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F7B617" w14:textId="701FE608" w:rsidR="00D03283" w:rsidRDefault="00B44BD8">
      <w:r>
        <w:t>Table S1. Study characteristic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204"/>
        <w:gridCol w:w="1500"/>
        <w:gridCol w:w="2903"/>
        <w:gridCol w:w="1939"/>
        <w:gridCol w:w="1831"/>
        <w:gridCol w:w="1501"/>
        <w:gridCol w:w="1531"/>
        <w:gridCol w:w="1549"/>
      </w:tblGrid>
      <w:tr w:rsidR="00B44BD8" w14:paraId="3EEE7F80" w14:textId="77777777" w:rsidTr="006612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0FD1E93" w14:textId="77777777" w:rsidR="00B44BD8" w:rsidRDefault="00B44BD8" w:rsidP="0066631E">
            <w:pPr>
              <w:ind w:left="113" w:right="113"/>
              <w:jc w:val="center"/>
            </w:pPr>
            <w:r w:rsidRPr="00A92010">
              <w:t>Publication year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198AD9C0" w14:textId="77777777" w:rsidR="00B44BD8" w:rsidRDefault="00B44BD8" w:rsidP="006663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92010">
              <w:t>First Author's last name</w:t>
            </w:r>
          </w:p>
        </w:tc>
        <w:tc>
          <w:tcPr>
            <w:tcW w:w="2903" w:type="dxa"/>
            <w:tcBorders>
              <w:top w:val="single" w:sz="4" w:space="0" w:color="auto"/>
              <w:bottom w:val="single" w:sz="4" w:space="0" w:color="auto"/>
            </w:tcBorders>
          </w:tcPr>
          <w:p w14:paraId="7ED06740" w14:textId="77777777" w:rsidR="00B44BD8" w:rsidRDefault="00B44BD8" w:rsidP="006663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92010">
              <w:t>Title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1C15ED8D" w14:textId="77777777" w:rsidR="00B44BD8" w:rsidRDefault="00B44BD8" w:rsidP="006663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92010">
              <w:t>Listed reduced sensitivity species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14:paraId="1046F1E6" w14:textId="77777777" w:rsidR="00B44BD8" w:rsidRDefault="00B44BD8" w:rsidP="006663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92010">
              <w:t>Reported reduced sensitivity or resistant antimicrobials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0CBAB676" w14:textId="77777777" w:rsidR="00B44BD8" w:rsidRDefault="00B44BD8" w:rsidP="006663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92010">
              <w:t>Traveling from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71F67F4B" w14:textId="77777777" w:rsidR="00B44BD8" w:rsidRDefault="00B44BD8" w:rsidP="006663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92010">
              <w:t>Traveling to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187E4374" w14:textId="77777777" w:rsidR="00B44BD8" w:rsidRDefault="00B44BD8" w:rsidP="006663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92010">
              <w:t>Assessment score</w:t>
            </w:r>
          </w:p>
        </w:tc>
      </w:tr>
      <w:tr w:rsidR="00B44BD8" w14:paraId="19CFA86B" w14:textId="77777777" w:rsidTr="00661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cBorders>
              <w:top w:val="single" w:sz="4" w:space="0" w:color="auto"/>
            </w:tcBorders>
            <w:textDirection w:val="btLr"/>
          </w:tcPr>
          <w:p w14:paraId="5E9E1A7B" w14:textId="77777777" w:rsidR="00B44BD8" w:rsidRDefault="00B44BD8" w:rsidP="0066631E">
            <w:pPr>
              <w:ind w:left="113" w:right="113"/>
              <w:jc w:val="center"/>
            </w:pPr>
            <w:r w:rsidRPr="00A92010">
              <w:t>2024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726AB75F" w14:textId="77777777" w:rsidR="00B44BD8" w:rsidRDefault="00B44BD8" w:rsidP="0066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309BDCA" w14:textId="77777777" w:rsidR="00B44BD8" w:rsidRDefault="00B44BD8" w:rsidP="0066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7C28EAE" w14:textId="77777777" w:rsidR="00B44BD8" w:rsidRDefault="00B44BD8" w:rsidP="0066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010">
              <w:t>Bote</w:t>
            </w:r>
          </w:p>
        </w:tc>
        <w:tc>
          <w:tcPr>
            <w:tcW w:w="2903" w:type="dxa"/>
            <w:tcBorders>
              <w:top w:val="single" w:sz="4" w:space="0" w:color="auto"/>
            </w:tcBorders>
          </w:tcPr>
          <w:p w14:paraId="6DE867B3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010">
              <w:t>Surveillance of travel-associated isolates elucidates the diversity of non-pandemic Vibrio cholerae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07DF419B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010">
              <w:t>Vibrio cholerae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1AE4894A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010">
              <w:t>tetracycline, doxycycline, ciprofloxacin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4C739547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010">
              <w:t>Indonesia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0932A3E1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010">
              <w:t>Australia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76C5B578" w14:textId="77777777" w:rsidR="00B44BD8" w:rsidRPr="009E4AE1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</w:tr>
      <w:tr w:rsidR="00B44BD8" w14:paraId="63558166" w14:textId="77777777" w:rsidTr="0066127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extDirection w:val="btLr"/>
          </w:tcPr>
          <w:p w14:paraId="4E7CD308" w14:textId="77777777" w:rsidR="00B44BD8" w:rsidRDefault="00B44BD8" w:rsidP="0066631E">
            <w:pPr>
              <w:ind w:left="113" w:right="113"/>
              <w:jc w:val="center"/>
            </w:pPr>
            <w:r w:rsidRPr="00A92010">
              <w:t>2023</w:t>
            </w:r>
          </w:p>
        </w:tc>
        <w:tc>
          <w:tcPr>
            <w:tcW w:w="1500" w:type="dxa"/>
          </w:tcPr>
          <w:p w14:paraId="25B8C2A8" w14:textId="77777777" w:rsidR="00B44BD8" w:rsidRDefault="00B44BD8" w:rsidP="0066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C107E53" w14:textId="77777777" w:rsidR="00B44BD8" w:rsidRDefault="00B44BD8" w:rsidP="0066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FCB0114" w14:textId="77777777" w:rsidR="00B44BD8" w:rsidRDefault="00B44BD8" w:rsidP="0066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9F54EAF" w14:textId="77777777" w:rsidR="00B44BD8" w:rsidRDefault="00B44BD8" w:rsidP="0066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2010">
              <w:t>Bremont</w:t>
            </w:r>
          </w:p>
        </w:tc>
        <w:tc>
          <w:tcPr>
            <w:tcW w:w="2903" w:type="dxa"/>
          </w:tcPr>
          <w:p w14:paraId="22D85110" w14:textId="77777777" w:rsidR="00B44BD8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2010">
              <w:t>Multidrug-resistant Corynebacterium diphtheriae in people with travel history from West Africa to France, March to September 2023</w:t>
            </w:r>
          </w:p>
        </w:tc>
        <w:tc>
          <w:tcPr>
            <w:tcW w:w="1939" w:type="dxa"/>
          </w:tcPr>
          <w:p w14:paraId="5FAAA335" w14:textId="77777777" w:rsidR="00B44BD8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2010">
              <w:t>Corynebacterium diphtheriae</w:t>
            </w:r>
          </w:p>
        </w:tc>
        <w:tc>
          <w:tcPr>
            <w:tcW w:w="1831" w:type="dxa"/>
          </w:tcPr>
          <w:p w14:paraId="304424A3" w14:textId="77777777" w:rsidR="00B44BD8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2010">
              <w:t xml:space="preserve">gentamicin, tetracycline, </w:t>
            </w:r>
            <w:r>
              <w:t>benzylpenicillin</w:t>
            </w:r>
            <w:r w:rsidRPr="00A92010">
              <w:t>, sulphonamide,</w:t>
            </w:r>
            <w:r>
              <w:t xml:space="preserve"> </w:t>
            </w:r>
            <w:r w:rsidRPr="00A92010">
              <w:t>trimethoprim, ciprofloxacin, azithromycin</w:t>
            </w:r>
          </w:p>
        </w:tc>
        <w:tc>
          <w:tcPr>
            <w:tcW w:w="1501" w:type="dxa"/>
          </w:tcPr>
          <w:p w14:paraId="413E48C6" w14:textId="77777777" w:rsidR="00B44BD8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2010">
              <w:t>Guinea, Mali, Senegal, Niger, Nigeria, Central African Republic</w:t>
            </w:r>
          </w:p>
        </w:tc>
        <w:tc>
          <w:tcPr>
            <w:tcW w:w="1531" w:type="dxa"/>
          </w:tcPr>
          <w:p w14:paraId="0D7A9951" w14:textId="77777777" w:rsidR="00B44BD8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2010">
              <w:t>France</w:t>
            </w:r>
          </w:p>
        </w:tc>
        <w:tc>
          <w:tcPr>
            <w:tcW w:w="1549" w:type="dxa"/>
          </w:tcPr>
          <w:p w14:paraId="3358738C" w14:textId="77777777" w:rsidR="00B44BD8" w:rsidRPr="009E4AE1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B44BD8" w14:paraId="495D1C33" w14:textId="77777777" w:rsidTr="00661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extDirection w:val="btLr"/>
          </w:tcPr>
          <w:p w14:paraId="62520117" w14:textId="77777777" w:rsidR="00B44BD8" w:rsidRDefault="00B44BD8" w:rsidP="0066631E">
            <w:pPr>
              <w:ind w:left="113" w:right="113"/>
              <w:jc w:val="center"/>
              <w:rPr>
                <w:b w:val="0"/>
                <w:bCs w:val="0"/>
              </w:rPr>
            </w:pPr>
            <w:r w:rsidRPr="00A92010">
              <w:t>2021</w:t>
            </w:r>
          </w:p>
          <w:p w14:paraId="7F00C3CA" w14:textId="77777777" w:rsidR="00B44BD8" w:rsidRDefault="00B44BD8" w:rsidP="0066631E">
            <w:pPr>
              <w:ind w:left="113" w:right="113"/>
              <w:jc w:val="right"/>
            </w:pPr>
          </w:p>
        </w:tc>
        <w:tc>
          <w:tcPr>
            <w:tcW w:w="1500" w:type="dxa"/>
          </w:tcPr>
          <w:p w14:paraId="5B6426ED" w14:textId="77777777" w:rsidR="00B44BD8" w:rsidRDefault="00B44BD8" w:rsidP="0066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C362665" w14:textId="77777777" w:rsidR="00B44BD8" w:rsidRDefault="00B44BD8" w:rsidP="0066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46BB16E" w14:textId="77777777" w:rsidR="00B44BD8" w:rsidRDefault="00B44BD8" w:rsidP="0066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282A068" w14:textId="77777777" w:rsidR="00B44BD8" w:rsidRDefault="00B44BD8" w:rsidP="0066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010">
              <w:t>Buchek</w:t>
            </w:r>
          </w:p>
        </w:tc>
        <w:tc>
          <w:tcPr>
            <w:tcW w:w="2903" w:type="dxa"/>
          </w:tcPr>
          <w:p w14:paraId="08506849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FBD7C55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3578B1D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010">
              <w:t>Travel-associated multidrug-resistant organism acquisition and risk factors among US military personnel</w:t>
            </w:r>
          </w:p>
        </w:tc>
        <w:tc>
          <w:tcPr>
            <w:tcW w:w="1939" w:type="dxa"/>
          </w:tcPr>
          <w:p w14:paraId="0080C742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010">
              <w:t xml:space="preserve">Escherichia coli, Acinetobacter, Aeromonas, Citrobacter, Enterobacter, klebsiella, </w:t>
            </w:r>
            <w:r>
              <w:t>K</w:t>
            </w:r>
            <w:r w:rsidRPr="00A92010">
              <w:t>luy</w:t>
            </w:r>
            <w:r>
              <w:t>v</w:t>
            </w:r>
            <w:r w:rsidRPr="00A92010">
              <w:t xml:space="preserve">era, </w:t>
            </w:r>
            <w:r>
              <w:t>M</w:t>
            </w:r>
            <w:r w:rsidRPr="00A92010">
              <w:t xml:space="preserve">organella, </w:t>
            </w:r>
            <w:r>
              <w:t>P</w:t>
            </w:r>
            <w:r w:rsidRPr="00A92010">
              <w:t xml:space="preserve">antoea, proteus, </w:t>
            </w:r>
            <w:r>
              <w:t>P</w:t>
            </w:r>
            <w:r w:rsidRPr="00A92010">
              <w:t>seudomonas, Stenotrophomonas</w:t>
            </w:r>
          </w:p>
        </w:tc>
        <w:tc>
          <w:tcPr>
            <w:tcW w:w="1831" w:type="dxa"/>
          </w:tcPr>
          <w:p w14:paraId="6768DBDB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010">
              <w:t>cefazolin, trimethoprim-sulfamethoxazole, tetracycline, ciprofloxacin, levofloxacin, tobramycin, gentamicin, nitrofurantoin</w:t>
            </w:r>
          </w:p>
        </w:tc>
        <w:tc>
          <w:tcPr>
            <w:tcW w:w="1501" w:type="dxa"/>
          </w:tcPr>
          <w:p w14:paraId="3CC75932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010">
              <w:t>Mexico, the Caribbean, Central America, Asia, Africa, South America</w:t>
            </w:r>
          </w:p>
        </w:tc>
        <w:tc>
          <w:tcPr>
            <w:tcW w:w="1531" w:type="dxa"/>
          </w:tcPr>
          <w:p w14:paraId="46B5A30A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010">
              <w:t>USA</w:t>
            </w:r>
          </w:p>
        </w:tc>
        <w:tc>
          <w:tcPr>
            <w:tcW w:w="1549" w:type="dxa"/>
          </w:tcPr>
          <w:p w14:paraId="413C823C" w14:textId="77777777" w:rsidR="00B44BD8" w:rsidRPr="009E4AE1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="00B44BD8" w14:paraId="673E1CED" w14:textId="77777777" w:rsidTr="0066127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extDirection w:val="btLr"/>
          </w:tcPr>
          <w:p w14:paraId="140FB9A8" w14:textId="77777777" w:rsidR="00B44BD8" w:rsidRDefault="00B44BD8" w:rsidP="0066631E">
            <w:pPr>
              <w:ind w:left="113" w:right="113"/>
              <w:jc w:val="right"/>
            </w:pPr>
            <w:r w:rsidRPr="00A92010">
              <w:lastRenderedPageBreak/>
              <w:t>2021</w:t>
            </w:r>
          </w:p>
        </w:tc>
        <w:tc>
          <w:tcPr>
            <w:tcW w:w="1500" w:type="dxa"/>
          </w:tcPr>
          <w:p w14:paraId="3A520F70" w14:textId="77777777" w:rsidR="00B44BD8" w:rsidRDefault="00B44BD8" w:rsidP="0066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927185F" w14:textId="77777777" w:rsidR="00B44BD8" w:rsidRDefault="00B44BD8" w:rsidP="0066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2010">
              <w:t>Furuya-Kanamori</w:t>
            </w:r>
          </w:p>
        </w:tc>
        <w:tc>
          <w:tcPr>
            <w:tcW w:w="2903" w:type="dxa"/>
          </w:tcPr>
          <w:p w14:paraId="6BDEE8CC" w14:textId="77777777" w:rsidR="00B44BD8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2010">
              <w:t>High rate of asymptomatic colonization with antimicrobial-resistant Escherichia coli in Australian returned travellers</w:t>
            </w:r>
          </w:p>
        </w:tc>
        <w:tc>
          <w:tcPr>
            <w:tcW w:w="1939" w:type="dxa"/>
          </w:tcPr>
          <w:p w14:paraId="6195D6B7" w14:textId="77777777" w:rsidR="00B44BD8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2010">
              <w:t>Escherichia coli</w:t>
            </w:r>
          </w:p>
        </w:tc>
        <w:tc>
          <w:tcPr>
            <w:tcW w:w="1831" w:type="dxa"/>
          </w:tcPr>
          <w:p w14:paraId="4C5B0704" w14:textId="77777777" w:rsidR="00B44BD8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2010">
              <w:t>amoxicillin, cefazolin, ceftriaxone, ciprofloxacin, cotrimoxazole, amoxicillin-clavulanate, cefepime, gentamicin, piperacillin-tazobactam, tobramycin</w:t>
            </w:r>
          </w:p>
        </w:tc>
        <w:tc>
          <w:tcPr>
            <w:tcW w:w="1501" w:type="dxa"/>
          </w:tcPr>
          <w:p w14:paraId="5B290ACE" w14:textId="77777777" w:rsidR="00B44BD8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2010">
              <w:t>India, Thailand, Nepal</w:t>
            </w:r>
          </w:p>
        </w:tc>
        <w:tc>
          <w:tcPr>
            <w:tcW w:w="1531" w:type="dxa"/>
          </w:tcPr>
          <w:p w14:paraId="50905F52" w14:textId="77777777" w:rsidR="00B44BD8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2010">
              <w:t>Australia</w:t>
            </w:r>
          </w:p>
        </w:tc>
        <w:tc>
          <w:tcPr>
            <w:tcW w:w="1549" w:type="dxa"/>
          </w:tcPr>
          <w:p w14:paraId="4DA5A880" w14:textId="77777777" w:rsidR="00B44BD8" w:rsidRPr="009E4AE1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</w:tr>
      <w:tr w:rsidR="00B44BD8" w14:paraId="1D8F51F8" w14:textId="77777777" w:rsidTr="00661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extDirection w:val="btLr"/>
          </w:tcPr>
          <w:p w14:paraId="54E8958D" w14:textId="3405A30B" w:rsidR="00B44BD8" w:rsidRPr="00B17F85" w:rsidRDefault="00B44BD8" w:rsidP="0066631E">
            <w:pPr>
              <w:ind w:left="113" w:right="113"/>
              <w:jc w:val="center"/>
            </w:pPr>
            <w:r w:rsidRPr="00A92010">
              <w:t>202</w:t>
            </w:r>
            <w:r w:rsidR="00B17F85">
              <w:t>2</w:t>
            </w:r>
          </w:p>
        </w:tc>
        <w:tc>
          <w:tcPr>
            <w:tcW w:w="1500" w:type="dxa"/>
          </w:tcPr>
          <w:p w14:paraId="79BE19D0" w14:textId="77777777" w:rsidR="00B44BD8" w:rsidRDefault="00B44BD8" w:rsidP="0066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CF1275E" w14:textId="77777777" w:rsidR="00B44BD8" w:rsidRDefault="00B44BD8" w:rsidP="0066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A7FFCB8" w14:textId="77777777" w:rsidR="00B44BD8" w:rsidRDefault="00B44BD8" w:rsidP="0066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010">
              <w:t>Kantele</w:t>
            </w:r>
          </w:p>
        </w:tc>
        <w:tc>
          <w:tcPr>
            <w:tcW w:w="2903" w:type="dxa"/>
          </w:tcPr>
          <w:p w14:paraId="3B0EE1D5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010">
              <w:t>Extended-spectrum beta-lactamase-producing strains among diarrhoeagenic Escherichia coli: a prospective traveller study with literature review</w:t>
            </w:r>
          </w:p>
        </w:tc>
        <w:tc>
          <w:tcPr>
            <w:tcW w:w="1939" w:type="dxa"/>
          </w:tcPr>
          <w:p w14:paraId="44FA6AB1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010">
              <w:t>Escherichia coli</w:t>
            </w:r>
          </w:p>
        </w:tc>
        <w:tc>
          <w:tcPr>
            <w:tcW w:w="1831" w:type="dxa"/>
          </w:tcPr>
          <w:p w14:paraId="55DBD89F" w14:textId="36B27B68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010">
              <w:t xml:space="preserve">ciprofloxacin, </w:t>
            </w:r>
            <w:r w:rsidR="00C939FB">
              <w:t>a</w:t>
            </w:r>
            <w:r w:rsidRPr="00A92010">
              <w:t>zithromycin, rifaximin</w:t>
            </w:r>
          </w:p>
        </w:tc>
        <w:tc>
          <w:tcPr>
            <w:tcW w:w="1501" w:type="dxa"/>
          </w:tcPr>
          <w:p w14:paraId="6E12412C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010">
              <w:t>South Asia, Southeast Asia</w:t>
            </w:r>
          </w:p>
        </w:tc>
        <w:tc>
          <w:tcPr>
            <w:tcW w:w="1531" w:type="dxa"/>
          </w:tcPr>
          <w:p w14:paraId="4D5B2706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010">
              <w:t>Finland</w:t>
            </w:r>
          </w:p>
        </w:tc>
        <w:tc>
          <w:tcPr>
            <w:tcW w:w="1549" w:type="dxa"/>
          </w:tcPr>
          <w:p w14:paraId="3CF4FCB4" w14:textId="77777777" w:rsidR="00B44BD8" w:rsidRPr="009E4AE1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</w:tr>
      <w:tr w:rsidR="00B44BD8" w14:paraId="6D1CB948" w14:textId="77777777" w:rsidTr="0066127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extDirection w:val="btLr"/>
          </w:tcPr>
          <w:p w14:paraId="1E486300" w14:textId="77777777" w:rsidR="00B44BD8" w:rsidRDefault="00B44BD8" w:rsidP="0066631E">
            <w:pPr>
              <w:ind w:left="113" w:right="113"/>
              <w:jc w:val="center"/>
            </w:pPr>
            <w:r w:rsidRPr="00A92010">
              <w:t>2020</w:t>
            </w:r>
          </w:p>
        </w:tc>
        <w:tc>
          <w:tcPr>
            <w:tcW w:w="1500" w:type="dxa"/>
          </w:tcPr>
          <w:p w14:paraId="5A0AAA8D" w14:textId="77777777" w:rsidR="00B44BD8" w:rsidRDefault="00B44BD8" w:rsidP="0066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63DBBDC" w14:textId="77777777" w:rsidR="00B44BD8" w:rsidRDefault="00B44BD8" w:rsidP="0066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95CE28D" w14:textId="77777777" w:rsidR="00B44BD8" w:rsidRDefault="00B44BD8" w:rsidP="0066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B6C3030" w14:textId="77777777" w:rsidR="00B44BD8" w:rsidRDefault="00B44BD8" w:rsidP="0066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08169AA" w14:textId="77777777" w:rsidR="00B44BD8" w:rsidRDefault="00B44BD8" w:rsidP="0066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2010">
              <w:t>Kantele</w:t>
            </w:r>
          </w:p>
        </w:tc>
        <w:tc>
          <w:tcPr>
            <w:tcW w:w="2903" w:type="dxa"/>
          </w:tcPr>
          <w:p w14:paraId="2FBFA2DC" w14:textId="77777777" w:rsidR="00B44BD8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2010">
              <w:t>Despite Predominance of Uropathogenic/Extraintestinal Pathotypes Among Travel-acquired Extended-spectrum beta-lactamase-producing Escherichia coli, the Most Commonly Associated Clinical Manifestation Is Travelers' Diarrhea</w:t>
            </w:r>
          </w:p>
        </w:tc>
        <w:tc>
          <w:tcPr>
            <w:tcW w:w="1939" w:type="dxa"/>
          </w:tcPr>
          <w:p w14:paraId="65D78E63" w14:textId="77777777" w:rsidR="00B44BD8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2010">
              <w:t>Escherichia coli</w:t>
            </w:r>
          </w:p>
        </w:tc>
        <w:tc>
          <w:tcPr>
            <w:tcW w:w="1831" w:type="dxa"/>
          </w:tcPr>
          <w:p w14:paraId="197E5C36" w14:textId="26694804" w:rsidR="00B44BD8" w:rsidRDefault="00C939FB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  <w:r w:rsidR="00B44BD8" w:rsidRPr="00A92010">
              <w:t>obramycin, Ciprofloxacin, Cotrimoxazole</w:t>
            </w:r>
          </w:p>
        </w:tc>
        <w:tc>
          <w:tcPr>
            <w:tcW w:w="1501" w:type="dxa"/>
          </w:tcPr>
          <w:p w14:paraId="1FA43AD7" w14:textId="77777777" w:rsidR="00B44BD8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2010">
              <w:t>Tropics</w:t>
            </w:r>
          </w:p>
        </w:tc>
        <w:tc>
          <w:tcPr>
            <w:tcW w:w="1531" w:type="dxa"/>
          </w:tcPr>
          <w:p w14:paraId="7A721EEC" w14:textId="77777777" w:rsidR="00B44BD8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2010">
              <w:t>Finland</w:t>
            </w:r>
          </w:p>
        </w:tc>
        <w:tc>
          <w:tcPr>
            <w:tcW w:w="1549" w:type="dxa"/>
          </w:tcPr>
          <w:p w14:paraId="07193541" w14:textId="77777777" w:rsidR="00B44BD8" w:rsidRPr="009E4AE1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</w:tr>
      <w:tr w:rsidR="00B44BD8" w14:paraId="3A9BB3AF" w14:textId="77777777" w:rsidTr="00661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extDirection w:val="btLr"/>
          </w:tcPr>
          <w:p w14:paraId="01FCE19E" w14:textId="77777777" w:rsidR="00B44BD8" w:rsidRDefault="00B44BD8" w:rsidP="0066631E">
            <w:pPr>
              <w:ind w:left="113" w:right="113"/>
              <w:jc w:val="center"/>
            </w:pPr>
            <w:r w:rsidRPr="00A92010">
              <w:t>2020</w:t>
            </w:r>
          </w:p>
        </w:tc>
        <w:tc>
          <w:tcPr>
            <w:tcW w:w="1500" w:type="dxa"/>
          </w:tcPr>
          <w:p w14:paraId="5D681196" w14:textId="77777777" w:rsidR="00B44BD8" w:rsidRDefault="00B44BD8" w:rsidP="0066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C778141" w14:textId="77777777" w:rsidR="00B44BD8" w:rsidRDefault="00B44BD8" w:rsidP="0066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FA6A2B0" w14:textId="77777777" w:rsidR="00B44BD8" w:rsidRDefault="00B44BD8" w:rsidP="0066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010">
              <w:t>Moser</w:t>
            </w:r>
          </w:p>
        </w:tc>
        <w:tc>
          <w:tcPr>
            <w:tcW w:w="2903" w:type="dxa"/>
          </w:tcPr>
          <w:p w14:paraId="06BBE806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010">
              <w:t>Travelers returning from the island of Zanzibar colonized with MDR Escherichia coli strains: assessing the impact of local people and other sources</w:t>
            </w:r>
          </w:p>
        </w:tc>
        <w:tc>
          <w:tcPr>
            <w:tcW w:w="1939" w:type="dxa"/>
          </w:tcPr>
          <w:p w14:paraId="71C0D67D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010">
              <w:t>Escherichia coli</w:t>
            </w:r>
          </w:p>
        </w:tc>
        <w:tc>
          <w:tcPr>
            <w:tcW w:w="1831" w:type="dxa"/>
          </w:tcPr>
          <w:p w14:paraId="0DF16EFA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listin</w:t>
            </w:r>
            <w:r w:rsidRPr="00A92010">
              <w:t>, cefuroxime</w:t>
            </w:r>
          </w:p>
        </w:tc>
        <w:tc>
          <w:tcPr>
            <w:tcW w:w="1501" w:type="dxa"/>
          </w:tcPr>
          <w:p w14:paraId="023B2026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010">
              <w:t>Island of Zanzibar</w:t>
            </w:r>
          </w:p>
        </w:tc>
        <w:tc>
          <w:tcPr>
            <w:tcW w:w="1531" w:type="dxa"/>
          </w:tcPr>
          <w:p w14:paraId="314D158B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witzerland</w:t>
            </w:r>
          </w:p>
        </w:tc>
        <w:tc>
          <w:tcPr>
            <w:tcW w:w="1549" w:type="dxa"/>
          </w:tcPr>
          <w:p w14:paraId="754030C4" w14:textId="77777777" w:rsidR="00B44BD8" w:rsidRPr="009E4AE1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</w:tr>
      <w:tr w:rsidR="00B44BD8" w14:paraId="0621F4A2" w14:textId="77777777" w:rsidTr="0066127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extDirection w:val="btLr"/>
          </w:tcPr>
          <w:p w14:paraId="02490A62" w14:textId="77777777" w:rsidR="00B44BD8" w:rsidRDefault="00B44BD8" w:rsidP="0066631E">
            <w:pPr>
              <w:ind w:left="113" w:right="113"/>
              <w:jc w:val="right"/>
            </w:pPr>
            <w:r w:rsidRPr="00A92010">
              <w:t>2023</w:t>
            </w:r>
          </w:p>
        </w:tc>
        <w:tc>
          <w:tcPr>
            <w:tcW w:w="1500" w:type="dxa"/>
          </w:tcPr>
          <w:p w14:paraId="472001DB" w14:textId="77777777" w:rsidR="00B44BD8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2010">
              <w:t>Rondinaud</w:t>
            </w:r>
          </w:p>
        </w:tc>
        <w:tc>
          <w:tcPr>
            <w:tcW w:w="2903" w:type="dxa"/>
          </w:tcPr>
          <w:p w14:paraId="31F40781" w14:textId="77777777" w:rsidR="00B44BD8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2010">
              <w:t>Acquisition of Enterobacterales carrying the colistin resistance gene mcr following travel to the tropics</w:t>
            </w:r>
          </w:p>
        </w:tc>
        <w:tc>
          <w:tcPr>
            <w:tcW w:w="1939" w:type="dxa"/>
          </w:tcPr>
          <w:p w14:paraId="79D09B47" w14:textId="77777777" w:rsidR="00B44BD8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2010">
              <w:t>Escherichia coli, Escherichia albertii, Escherichia cloacae</w:t>
            </w:r>
          </w:p>
        </w:tc>
        <w:tc>
          <w:tcPr>
            <w:tcW w:w="1831" w:type="dxa"/>
          </w:tcPr>
          <w:p w14:paraId="52E1F491" w14:textId="0751AFC5" w:rsidR="00B44BD8" w:rsidRDefault="00C939FB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 w:rsidR="00B44BD8" w:rsidRPr="00A92010">
              <w:t>olistin</w:t>
            </w:r>
          </w:p>
        </w:tc>
        <w:tc>
          <w:tcPr>
            <w:tcW w:w="1501" w:type="dxa"/>
          </w:tcPr>
          <w:p w14:paraId="41704F98" w14:textId="77777777" w:rsidR="00B44BD8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2010">
              <w:t>Southeast Asia, Peru</w:t>
            </w:r>
          </w:p>
        </w:tc>
        <w:tc>
          <w:tcPr>
            <w:tcW w:w="1531" w:type="dxa"/>
          </w:tcPr>
          <w:p w14:paraId="0CAA49CC" w14:textId="77777777" w:rsidR="00B44BD8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2010">
              <w:t>France</w:t>
            </w:r>
          </w:p>
        </w:tc>
        <w:tc>
          <w:tcPr>
            <w:tcW w:w="1549" w:type="dxa"/>
          </w:tcPr>
          <w:p w14:paraId="7BDDC6D6" w14:textId="77777777" w:rsidR="00B44BD8" w:rsidRPr="009E4AE1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  <w:tr w:rsidR="00B44BD8" w14:paraId="63F7F06B" w14:textId="77777777" w:rsidTr="00661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extDirection w:val="btLr"/>
          </w:tcPr>
          <w:p w14:paraId="5FB2AC1D" w14:textId="77777777" w:rsidR="00B44BD8" w:rsidRDefault="00B44BD8" w:rsidP="0066631E">
            <w:pPr>
              <w:ind w:left="113" w:right="113"/>
              <w:jc w:val="right"/>
            </w:pPr>
            <w:r w:rsidRPr="00A92010">
              <w:t>2024</w:t>
            </w:r>
          </w:p>
        </w:tc>
        <w:tc>
          <w:tcPr>
            <w:tcW w:w="1500" w:type="dxa"/>
          </w:tcPr>
          <w:p w14:paraId="6481B664" w14:textId="77777777" w:rsidR="00B44BD8" w:rsidRDefault="00B44BD8" w:rsidP="0066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F3EFCB5" w14:textId="77777777" w:rsidR="00B44BD8" w:rsidRDefault="00B44BD8" w:rsidP="0066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E71988E" w14:textId="77777777" w:rsidR="00B44BD8" w:rsidRDefault="00B44BD8" w:rsidP="0066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010">
              <w:t>Tun</w:t>
            </w:r>
          </w:p>
        </w:tc>
        <w:tc>
          <w:tcPr>
            <w:tcW w:w="2903" w:type="dxa"/>
          </w:tcPr>
          <w:p w14:paraId="36F6292C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010">
              <w:t>Acquisition of antimicrobial resistance after travel to resource-limited countries: a multi-layer metagenomic epidemiological study (abridged secondary publication)</w:t>
            </w:r>
          </w:p>
        </w:tc>
        <w:tc>
          <w:tcPr>
            <w:tcW w:w="1939" w:type="dxa"/>
          </w:tcPr>
          <w:p w14:paraId="1C964F8F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010">
              <w:t>Escherichia coli</w:t>
            </w:r>
          </w:p>
        </w:tc>
        <w:tc>
          <w:tcPr>
            <w:tcW w:w="1831" w:type="dxa"/>
          </w:tcPr>
          <w:p w14:paraId="4D76DADE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010">
              <w:t>amoxicillin, ceftazidime, cefepime, gentamycin, tobramycin, azithromycin, tetracycline, ciprofloxacin, norfloxacin, trimethoprim-sulfamethoxazole, chloramphenicol</w:t>
            </w:r>
          </w:p>
        </w:tc>
        <w:tc>
          <w:tcPr>
            <w:tcW w:w="1501" w:type="dxa"/>
          </w:tcPr>
          <w:p w14:paraId="63B76025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0CF0620E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010">
              <w:t>Hong kong</w:t>
            </w:r>
          </w:p>
        </w:tc>
        <w:tc>
          <w:tcPr>
            <w:tcW w:w="1549" w:type="dxa"/>
          </w:tcPr>
          <w:p w14:paraId="7CEE7B2A" w14:textId="77777777" w:rsidR="00B44BD8" w:rsidRPr="009E4AE1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</w:tr>
      <w:tr w:rsidR="0066127C" w14:paraId="292C2818" w14:textId="77777777" w:rsidTr="0066127C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extDirection w:val="btLr"/>
          </w:tcPr>
          <w:p w14:paraId="7D5A71DC" w14:textId="68E45D09" w:rsidR="0066127C" w:rsidRPr="00A92010" w:rsidRDefault="0066127C" w:rsidP="0066127C">
            <w:pPr>
              <w:ind w:left="113" w:right="113"/>
              <w:jc w:val="right"/>
            </w:pPr>
            <w:r>
              <w:t>2021</w:t>
            </w:r>
          </w:p>
        </w:tc>
        <w:tc>
          <w:tcPr>
            <w:tcW w:w="1500" w:type="dxa"/>
          </w:tcPr>
          <w:p w14:paraId="0846D800" w14:textId="77777777" w:rsidR="002E6B86" w:rsidRDefault="002E6B86" w:rsidP="006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1CEFB9D" w14:textId="50131CDB" w:rsidR="0066127C" w:rsidRDefault="0066127C" w:rsidP="00661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hin</w:t>
            </w:r>
          </w:p>
        </w:tc>
        <w:tc>
          <w:tcPr>
            <w:tcW w:w="2903" w:type="dxa"/>
          </w:tcPr>
          <w:p w14:paraId="4C975EB9" w14:textId="645991F8" w:rsidR="0066127C" w:rsidRPr="00A92010" w:rsidRDefault="0066127C" w:rsidP="0066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merging high-level ciprofloxacin-resistant Salmonella enterica serovar typhi haplotype H58 in </w:t>
            </w:r>
            <w:proofErr w:type="spellStart"/>
            <w:r>
              <w:t>travellers</w:t>
            </w:r>
            <w:proofErr w:type="spellEnd"/>
            <w:r>
              <w:t xml:space="preserve"> returning to the Republic of Korea from India</w:t>
            </w:r>
          </w:p>
        </w:tc>
        <w:tc>
          <w:tcPr>
            <w:tcW w:w="1939" w:type="dxa"/>
          </w:tcPr>
          <w:p w14:paraId="5616B1B4" w14:textId="77777777" w:rsidR="00B26B59" w:rsidRDefault="00B26B59" w:rsidP="0066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619AAE2" w14:textId="08523DBA" w:rsidR="0066127C" w:rsidRPr="00A92010" w:rsidRDefault="0066127C" w:rsidP="0066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lmonella typhi</w:t>
            </w:r>
          </w:p>
        </w:tc>
        <w:tc>
          <w:tcPr>
            <w:tcW w:w="1831" w:type="dxa"/>
          </w:tcPr>
          <w:p w14:paraId="4D81F962" w14:textId="77777777" w:rsidR="00B26B59" w:rsidRDefault="00B26B59" w:rsidP="0066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1BD8B7A" w14:textId="3FAC3BE1" w:rsidR="0066127C" w:rsidRPr="00A92010" w:rsidRDefault="0066127C" w:rsidP="0066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iprofloxacin</w:t>
            </w:r>
          </w:p>
        </w:tc>
        <w:tc>
          <w:tcPr>
            <w:tcW w:w="1501" w:type="dxa"/>
          </w:tcPr>
          <w:p w14:paraId="3674A8D8" w14:textId="77777777" w:rsidR="00B26B59" w:rsidRDefault="00B26B59" w:rsidP="0066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F9C85F5" w14:textId="2BECCCAC" w:rsidR="0066127C" w:rsidRDefault="0066127C" w:rsidP="0066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dia</w:t>
            </w:r>
          </w:p>
        </w:tc>
        <w:tc>
          <w:tcPr>
            <w:tcW w:w="1531" w:type="dxa"/>
          </w:tcPr>
          <w:p w14:paraId="67EF2578" w14:textId="77777777" w:rsidR="00B26B59" w:rsidRDefault="00B26B59" w:rsidP="0066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2CC0284" w14:textId="347E2F73" w:rsidR="0066127C" w:rsidRPr="00A92010" w:rsidRDefault="0066127C" w:rsidP="0066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orea</w:t>
            </w:r>
          </w:p>
        </w:tc>
        <w:tc>
          <w:tcPr>
            <w:tcW w:w="1549" w:type="dxa"/>
          </w:tcPr>
          <w:p w14:paraId="37894BC2" w14:textId="007160A1" w:rsidR="0066127C" w:rsidRDefault="00D61556" w:rsidP="0066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</w:tr>
      <w:tr w:rsidR="00B44BD8" w14:paraId="6FCE6E41" w14:textId="77777777" w:rsidTr="00661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</w:tcPr>
          <w:p w14:paraId="39CF23F2" w14:textId="77777777" w:rsidR="00B44BD8" w:rsidRDefault="00B44BD8" w:rsidP="0066631E"/>
        </w:tc>
        <w:tc>
          <w:tcPr>
            <w:tcW w:w="1500" w:type="dxa"/>
          </w:tcPr>
          <w:p w14:paraId="5AA2C40B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03" w:type="dxa"/>
          </w:tcPr>
          <w:p w14:paraId="3147BEA0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39" w:type="dxa"/>
          </w:tcPr>
          <w:p w14:paraId="2868D7CB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31" w:type="dxa"/>
          </w:tcPr>
          <w:p w14:paraId="592B4E27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1" w:type="dxa"/>
          </w:tcPr>
          <w:p w14:paraId="6D620BFA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1" w:type="dxa"/>
          </w:tcPr>
          <w:p w14:paraId="65725F8B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49" w:type="dxa"/>
          </w:tcPr>
          <w:p w14:paraId="6FC83CB9" w14:textId="77777777" w:rsidR="00B44BD8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209C5DAE" w14:textId="77777777" w:rsidR="00B44BD8" w:rsidRPr="00B44BD8" w:rsidRDefault="00B44BD8"/>
    <w:p w14:paraId="32AE9974" w14:textId="77777777" w:rsidR="00AB6514" w:rsidRPr="00AB6514" w:rsidRDefault="00AB6514" w:rsidP="00AB6514"/>
    <w:p w14:paraId="01B80A20" w14:textId="77777777" w:rsidR="00941DEF" w:rsidRDefault="00941DEF" w:rsidP="00AB6514"/>
    <w:p w14:paraId="3A4CBB6B" w14:textId="77777777" w:rsidR="00941DEF" w:rsidRDefault="00941DEF" w:rsidP="00AB6514"/>
    <w:p w14:paraId="2FE7241F" w14:textId="77777777" w:rsidR="00941DEF" w:rsidRDefault="00941DEF" w:rsidP="00AB6514"/>
    <w:p w14:paraId="27B6D9B9" w14:textId="77777777" w:rsidR="00941DEF" w:rsidRDefault="00941DEF" w:rsidP="00AB6514"/>
    <w:p w14:paraId="4B2BDCA8" w14:textId="516195A6" w:rsidR="00AB6514" w:rsidRDefault="00B44BD8" w:rsidP="00AB6514">
      <w:r>
        <w:t xml:space="preserve">Table S2. </w:t>
      </w:r>
      <w:r w:rsidRPr="00B44BD8">
        <w:t>Newcastle-Ottawa Scale (NOS)</w:t>
      </w:r>
    </w:p>
    <w:tbl>
      <w:tblPr>
        <w:tblStyle w:val="TableGrid"/>
        <w:tblW w:w="16140" w:type="dxa"/>
        <w:tblInd w:w="-995" w:type="dxa"/>
        <w:tblLook w:val="04A0" w:firstRow="1" w:lastRow="0" w:firstColumn="1" w:lastColumn="0" w:noHBand="0" w:noVBand="1"/>
      </w:tblPr>
      <w:tblGrid>
        <w:gridCol w:w="1368"/>
        <w:gridCol w:w="1903"/>
        <w:gridCol w:w="1530"/>
        <w:gridCol w:w="1499"/>
        <w:gridCol w:w="1710"/>
        <w:gridCol w:w="1868"/>
        <w:gridCol w:w="1369"/>
        <w:gridCol w:w="1506"/>
        <w:gridCol w:w="1302"/>
        <w:gridCol w:w="1164"/>
        <w:gridCol w:w="706"/>
        <w:gridCol w:w="215"/>
      </w:tblGrid>
      <w:tr w:rsidR="007C59DA" w:rsidRPr="0069010B" w14:paraId="64000842" w14:textId="77777777" w:rsidTr="007C59DA">
        <w:trPr>
          <w:trHeight w:val="361"/>
        </w:trPr>
        <w:tc>
          <w:tcPr>
            <w:tcW w:w="1368" w:type="dxa"/>
          </w:tcPr>
          <w:p w14:paraId="1F7A5847" w14:textId="77777777" w:rsidR="007C59DA" w:rsidRPr="0069010B" w:rsidRDefault="007C59DA" w:rsidP="0066631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42" w:type="dxa"/>
            <w:gridSpan w:val="4"/>
            <w:noWrap/>
            <w:hideMark/>
          </w:tcPr>
          <w:p w14:paraId="6840A68F" w14:textId="7DF447FB" w:rsidR="007C59DA" w:rsidRPr="0069010B" w:rsidRDefault="007C59DA" w:rsidP="0066631E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1868" w:type="dxa"/>
            <w:noWrap/>
            <w:hideMark/>
          </w:tcPr>
          <w:p w14:paraId="1342A1EE" w14:textId="77777777" w:rsidR="007C59DA" w:rsidRPr="0069010B" w:rsidRDefault="007C59DA" w:rsidP="0066631E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4177" w:type="dxa"/>
            <w:gridSpan w:val="3"/>
            <w:noWrap/>
            <w:hideMark/>
          </w:tcPr>
          <w:p w14:paraId="7E4AE31A" w14:textId="77777777" w:rsidR="007C59DA" w:rsidRPr="0069010B" w:rsidRDefault="007C59DA" w:rsidP="0066631E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164" w:type="dxa"/>
            <w:noWrap/>
            <w:hideMark/>
          </w:tcPr>
          <w:p w14:paraId="19F74CC4" w14:textId="77777777" w:rsidR="007C59DA" w:rsidRPr="0069010B" w:rsidRDefault="007C59DA" w:rsidP="0066631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  <w:gridSpan w:val="2"/>
            <w:noWrap/>
            <w:hideMark/>
          </w:tcPr>
          <w:p w14:paraId="3F48B978" w14:textId="77777777" w:rsidR="007C59DA" w:rsidRPr="0069010B" w:rsidRDefault="007C59DA" w:rsidP="0066631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C59DA" w:rsidRPr="0069010B" w14:paraId="21B3DBFA" w14:textId="77777777" w:rsidTr="007C59DA">
        <w:trPr>
          <w:trHeight w:val="361"/>
        </w:trPr>
        <w:tc>
          <w:tcPr>
            <w:tcW w:w="1368" w:type="dxa"/>
          </w:tcPr>
          <w:p w14:paraId="1FBBAB1D" w14:textId="2042150D" w:rsidR="007C59DA" w:rsidRPr="007C59DA" w:rsidRDefault="007C59DA" w:rsidP="0066631E">
            <w:pPr>
              <w:jc w:val="both"/>
              <w:rPr>
                <w:rFonts w:ascii="Times New Roman" w:hAnsi="Times New Roman" w:cs="Times New Roman"/>
              </w:rPr>
            </w:pPr>
            <w:r w:rsidRPr="007C59DA">
              <w:rPr>
                <w:rFonts w:ascii="Times New Roman" w:hAnsi="Times New Roman" w:cs="Times New Roman"/>
              </w:rPr>
              <w:t>First Author's last name</w:t>
            </w:r>
          </w:p>
        </w:tc>
        <w:tc>
          <w:tcPr>
            <w:tcW w:w="1903" w:type="dxa"/>
            <w:noWrap/>
            <w:hideMark/>
          </w:tcPr>
          <w:p w14:paraId="5767B232" w14:textId="33996B71" w:rsidR="007C59DA" w:rsidRPr="0069010B" w:rsidRDefault="007C59DA" w:rsidP="0066631E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Representativeness of the Exposed Cohort</w:t>
            </w:r>
          </w:p>
        </w:tc>
        <w:tc>
          <w:tcPr>
            <w:tcW w:w="1530" w:type="dxa"/>
            <w:noWrap/>
            <w:hideMark/>
          </w:tcPr>
          <w:p w14:paraId="402C11E3" w14:textId="77777777" w:rsidR="007C59DA" w:rsidRPr="0069010B" w:rsidRDefault="007C59DA" w:rsidP="0066631E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Selection of the Non-Exposed Cohort</w:t>
            </w:r>
          </w:p>
        </w:tc>
        <w:tc>
          <w:tcPr>
            <w:tcW w:w="1499" w:type="dxa"/>
            <w:noWrap/>
            <w:hideMark/>
          </w:tcPr>
          <w:p w14:paraId="75B7169D" w14:textId="77777777" w:rsidR="007C59DA" w:rsidRPr="0069010B" w:rsidRDefault="007C59DA" w:rsidP="0066631E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Ascertainment of Exposure</w:t>
            </w:r>
          </w:p>
        </w:tc>
        <w:tc>
          <w:tcPr>
            <w:tcW w:w="1710" w:type="dxa"/>
            <w:noWrap/>
            <w:hideMark/>
          </w:tcPr>
          <w:p w14:paraId="0BEB8D7C" w14:textId="77777777" w:rsidR="007C59DA" w:rsidRPr="0069010B" w:rsidRDefault="007C59DA" w:rsidP="0066631E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Demonstration that Outcome of Interest Was Not Present at Start of Study</w:t>
            </w:r>
          </w:p>
        </w:tc>
        <w:tc>
          <w:tcPr>
            <w:tcW w:w="1868" w:type="dxa"/>
            <w:noWrap/>
            <w:hideMark/>
          </w:tcPr>
          <w:p w14:paraId="669F78AE" w14:textId="77777777" w:rsidR="007C59DA" w:rsidRPr="0069010B" w:rsidRDefault="007C59DA" w:rsidP="0066631E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Comparability of Cohorts on the Basis of the Design or Analysis</w:t>
            </w:r>
          </w:p>
        </w:tc>
        <w:tc>
          <w:tcPr>
            <w:tcW w:w="1369" w:type="dxa"/>
            <w:noWrap/>
            <w:hideMark/>
          </w:tcPr>
          <w:p w14:paraId="0EE5929E" w14:textId="77777777" w:rsidR="007C59DA" w:rsidRPr="0069010B" w:rsidRDefault="007C59DA" w:rsidP="0066631E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506" w:type="dxa"/>
            <w:noWrap/>
            <w:hideMark/>
          </w:tcPr>
          <w:p w14:paraId="18365DFD" w14:textId="77777777" w:rsidR="007C59DA" w:rsidRPr="0069010B" w:rsidRDefault="007C59DA" w:rsidP="0066631E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Was Follow-Up Long Enough for Outcomes to Occur</w:t>
            </w:r>
          </w:p>
        </w:tc>
        <w:tc>
          <w:tcPr>
            <w:tcW w:w="1302" w:type="dxa"/>
            <w:noWrap/>
            <w:hideMark/>
          </w:tcPr>
          <w:p w14:paraId="78C07B4A" w14:textId="77777777" w:rsidR="007C59DA" w:rsidRPr="0069010B" w:rsidRDefault="007C59DA" w:rsidP="0066631E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Adequacy of Follow-Up of Cohorts</w:t>
            </w:r>
          </w:p>
        </w:tc>
        <w:tc>
          <w:tcPr>
            <w:tcW w:w="1164" w:type="dxa"/>
            <w:noWrap/>
            <w:hideMark/>
          </w:tcPr>
          <w:p w14:paraId="0B46B18F" w14:textId="77777777" w:rsidR="007C59DA" w:rsidRPr="0069010B" w:rsidRDefault="007C59DA" w:rsidP="0066631E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Total Score</w:t>
            </w:r>
          </w:p>
        </w:tc>
        <w:tc>
          <w:tcPr>
            <w:tcW w:w="921" w:type="dxa"/>
            <w:gridSpan w:val="2"/>
            <w:noWrap/>
            <w:hideMark/>
          </w:tcPr>
          <w:p w14:paraId="32166F2D" w14:textId="77777777" w:rsidR="007C59DA" w:rsidRPr="0069010B" w:rsidRDefault="007C59DA" w:rsidP="0066631E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Quality</w:t>
            </w:r>
          </w:p>
        </w:tc>
      </w:tr>
      <w:tr w:rsidR="007C59DA" w:rsidRPr="0069010B" w14:paraId="47B9FF2F" w14:textId="77777777" w:rsidTr="007C59DA">
        <w:trPr>
          <w:trHeight w:val="361"/>
        </w:trPr>
        <w:tc>
          <w:tcPr>
            <w:tcW w:w="1368" w:type="dxa"/>
            <w:tcBorders>
              <w:top w:val="single" w:sz="4" w:space="0" w:color="auto"/>
            </w:tcBorders>
          </w:tcPr>
          <w:p w14:paraId="0837F0D2" w14:textId="77777777" w:rsidR="007C59DA" w:rsidRPr="007C59DA" w:rsidRDefault="007C59DA" w:rsidP="007C59DA"/>
          <w:p w14:paraId="080E7C31" w14:textId="651E4D14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A92010">
              <w:t>Bote</w:t>
            </w:r>
          </w:p>
        </w:tc>
        <w:tc>
          <w:tcPr>
            <w:tcW w:w="1903" w:type="dxa"/>
            <w:noWrap/>
            <w:hideMark/>
          </w:tcPr>
          <w:p w14:paraId="17B4ADC2" w14:textId="7DA041EF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  <w:noWrap/>
            <w:hideMark/>
          </w:tcPr>
          <w:p w14:paraId="097ABA61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99" w:type="dxa"/>
            <w:noWrap/>
            <w:hideMark/>
          </w:tcPr>
          <w:p w14:paraId="444CD8FB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noWrap/>
            <w:hideMark/>
          </w:tcPr>
          <w:p w14:paraId="532CE26F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68" w:type="dxa"/>
            <w:noWrap/>
            <w:hideMark/>
          </w:tcPr>
          <w:p w14:paraId="7BF7A093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69" w:type="dxa"/>
            <w:noWrap/>
            <w:hideMark/>
          </w:tcPr>
          <w:p w14:paraId="65D828F4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06" w:type="dxa"/>
            <w:noWrap/>
            <w:hideMark/>
          </w:tcPr>
          <w:p w14:paraId="30A7F4BB" w14:textId="77BE808F" w:rsidR="007C59DA" w:rsidRPr="009E4AE1" w:rsidRDefault="009E4AE1" w:rsidP="007C59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2" w:type="dxa"/>
            <w:noWrap/>
            <w:hideMark/>
          </w:tcPr>
          <w:p w14:paraId="3664667A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64" w:type="dxa"/>
            <w:noWrap/>
            <w:hideMark/>
          </w:tcPr>
          <w:p w14:paraId="44BC272B" w14:textId="02557C73" w:rsidR="007C59DA" w:rsidRPr="007C59DA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1" w:type="dxa"/>
            <w:gridSpan w:val="2"/>
            <w:noWrap/>
            <w:hideMark/>
          </w:tcPr>
          <w:p w14:paraId="01377617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good</w:t>
            </w:r>
          </w:p>
        </w:tc>
      </w:tr>
      <w:tr w:rsidR="007C59DA" w:rsidRPr="0069010B" w14:paraId="48B71A88" w14:textId="77777777" w:rsidTr="007C59DA">
        <w:trPr>
          <w:trHeight w:val="361"/>
        </w:trPr>
        <w:tc>
          <w:tcPr>
            <w:tcW w:w="1368" w:type="dxa"/>
          </w:tcPr>
          <w:p w14:paraId="567FD939" w14:textId="77777777" w:rsidR="007C59DA" w:rsidRDefault="007C59DA" w:rsidP="007C59DA">
            <w:pPr>
              <w:jc w:val="center"/>
            </w:pPr>
          </w:p>
          <w:p w14:paraId="01BD3B33" w14:textId="77777777" w:rsidR="007C59DA" w:rsidRDefault="007C59DA" w:rsidP="007C59DA">
            <w:pPr>
              <w:jc w:val="center"/>
            </w:pPr>
          </w:p>
          <w:p w14:paraId="5394BEAF" w14:textId="77777777" w:rsidR="007C59DA" w:rsidRDefault="007C59DA" w:rsidP="007C59DA">
            <w:pPr>
              <w:jc w:val="center"/>
            </w:pPr>
          </w:p>
          <w:p w14:paraId="749948B4" w14:textId="0C643165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A92010">
              <w:t>Bremont</w:t>
            </w:r>
          </w:p>
        </w:tc>
        <w:tc>
          <w:tcPr>
            <w:tcW w:w="1903" w:type="dxa"/>
            <w:noWrap/>
            <w:hideMark/>
          </w:tcPr>
          <w:p w14:paraId="4B93365B" w14:textId="2EBF1BC6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  <w:noWrap/>
            <w:hideMark/>
          </w:tcPr>
          <w:p w14:paraId="69991666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99" w:type="dxa"/>
            <w:noWrap/>
            <w:hideMark/>
          </w:tcPr>
          <w:p w14:paraId="30FD42FD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noWrap/>
            <w:hideMark/>
          </w:tcPr>
          <w:p w14:paraId="7EFFA804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68" w:type="dxa"/>
            <w:noWrap/>
            <w:hideMark/>
          </w:tcPr>
          <w:p w14:paraId="30DDA5ED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9" w:type="dxa"/>
            <w:noWrap/>
            <w:hideMark/>
          </w:tcPr>
          <w:p w14:paraId="42335455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06" w:type="dxa"/>
            <w:noWrap/>
            <w:hideMark/>
          </w:tcPr>
          <w:p w14:paraId="4637158C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2" w:type="dxa"/>
            <w:noWrap/>
            <w:hideMark/>
          </w:tcPr>
          <w:p w14:paraId="4A427F70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64" w:type="dxa"/>
            <w:noWrap/>
            <w:hideMark/>
          </w:tcPr>
          <w:p w14:paraId="741FD4E2" w14:textId="59323FC8" w:rsidR="007C59DA" w:rsidRPr="007C59DA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1" w:type="dxa"/>
            <w:gridSpan w:val="2"/>
            <w:noWrap/>
            <w:hideMark/>
          </w:tcPr>
          <w:p w14:paraId="0436E335" w14:textId="30923EED" w:rsidR="007C59DA" w:rsidRPr="007C59DA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</w:tr>
      <w:tr w:rsidR="007C59DA" w:rsidRPr="0069010B" w14:paraId="1BEFA6E7" w14:textId="77777777" w:rsidTr="007C59DA">
        <w:trPr>
          <w:trHeight w:val="361"/>
        </w:trPr>
        <w:tc>
          <w:tcPr>
            <w:tcW w:w="1368" w:type="dxa"/>
          </w:tcPr>
          <w:p w14:paraId="7AC7B6CC" w14:textId="77777777" w:rsidR="007C59DA" w:rsidRDefault="007C59DA" w:rsidP="007C59DA">
            <w:pPr>
              <w:jc w:val="center"/>
            </w:pPr>
          </w:p>
          <w:p w14:paraId="5ABC9869" w14:textId="77777777" w:rsidR="007C59DA" w:rsidRDefault="007C59DA" w:rsidP="007C59DA">
            <w:pPr>
              <w:jc w:val="center"/>
            </w:pPr>
          </w:p>
          <w:p w14:paraId="102FC7FE" w14:textId="77777777" w:rsidR="007C59DA" w:rsidRDefault="007C59DA" w:rsidP="007C59DA">
            <w:pPr>
              <w:jc w:val="center"/>
            </w:pPr>
          </w:p>
          <w:p w14:paraId="537FF43A" w14:textId="14181891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A92010">
              <w:t>Buchek</w:t>
            </w:r>
          </w:p>
        </w:tc>
        <w:tc>
          <w:tcPr>
            <w:tcW w:w="1903" w:type="dxa"/>
            <w:noWrap/>
            <w:hideMark/>
          </w:tcPr>
          <w:p w14:paraId="1030C373" w14:textId="37871010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  <w:noWrap/>
            <w:hideMark/>
          </w:tcPr>
          <w:p w14:paraId="39C6DB02" w14:textId="439B8511" w:rsidR="007C59DA" w:rsidRPr="009E4AE1" w:rsidRDefault="009E4AE1" w:rsidP="007C59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99" w:type="dxa"/>
            <w:noWrap/>
            <w:hideMark/>
          </w:tcPr>
          <w:p w14:paraId="1CCCB977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noWrap/>
            <w:hideMark/>
          </w:tcPr>
          <w:p w14:paraId="74F3C69F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68" w:type="dxa"/>
            <w:noWrap/>
            <w:hideMark/>
          </w:tcPr>
          <w:p w14:paraId="4717AB09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9" w:type="dxa"/>
            <w:noWrap/>
            <w:hideMark/>
          </w:tcPr>
          <w:p w14:paraId="72095A0C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06" w:type="dxa"/>
            <w:noWrap/>
            <w:hideMark/>
          </w:tcPr>
          <w:p w14:paraId="6BD08022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2" w:type="dxa"/>
            <w:noWrap/>
            <w:hideMark/>
          </w:tcPr>
          <w:p w14:paraId="38D08945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64" w:type="dxa"/>
            <w:noWrap/>
            <w:hideMark/>
          </w:tcPr>
          <w:p w14:paraId="332EEBB7" w14:textId="5E298BD2" w:rsidR="007C59DA" w:rsidRPr="007C59DA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1" w:type="dxa"/>
            <w:gridSpan w:val="2"/>
            <w:noWrap/>
            <w:hideMark/>
          </w:tcPr>
          <w:p w14:paraId="2A15A88B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fair</w:t>
            </w:r>
          </w:p>
        </w:tc>
      </w:tr>
      <w:tr w:rsidR="007C59DA" w:rsidRPr="0069010B" w14:paraId="68E854E9" w14:textId="77777777" w:rsidTr="007C59DA">
        <w:trPr>
          <w:trHeight w:val="361"/>
        </w:trPr>
        <w:tc>
          <w:tcPr>
            <w:tcW w:w="1368" w:type="dxa"/>
          </w:tcPr>
          <w:p w14:paraId="7B733C7A" w14:textId="77777777" w:rsidR="007C59DA" w:rsidRDefault="007C59DA" w:rsidP="007C59DA">
            <w:pPr>
              <w:jc w:val="center"/>
            </w:pPr>
          </w:p>
          <w:p w14:paraId="38DCBE03" w14:textId="0EE4114E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A92010">
              <w:t>Furuya-Kanamori</w:t>
            </w:r>
          </w:p>
        </w:tc>
        <w:tc>
          <w:tcPr>
            <w:tcW w:w="1903" w:type="dxa"/>
            <w:noWrap/>
            <w:hideMark/>
          </w:tcPr>
          <w:p w14:paraId="3A28FEEC" w14:textId="6EC93AAC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  <w:noWrap/>
            <w:hideMark/>
          </w:tcPr>
          <w:p w14:paraId="51C87182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99" w:type="dxa"/>
            <w:noWrap/>
            <w:hideMark/>
          </w:tcPr>
          <w:p w14:paraId="11B776E6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noWrap/>
            <w:hideMark/>
          </w:tcPr>
          <w:p w14:paraId="465913E5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68" w:type="dxa"/>
            <w:noWrap/>
            <w:hideMark/>
          </w:tcPr>
          <w:p w14:paraId="625D16D3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69" w:type="dxa"/>
            <w:noWrap/>
            <w:hideMark/>
          </w:tcPr>
          <w:p w14:paraId="2841864E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06" w:type="dxa"/>
            <w:noWrap/>
            <w:hideMark/>
          </w:tcPr>
          <w:p w14:paraId="74CA1628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2" w:type="dxa"/>
            <w:noWrap/>
            <w:hideMark/>
          </w:tcPr>
          <w:p w14:paraId="07C0E2BD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64" w:type="dxa"/>
            <w:noWrap/>
            <w:hideMark/>
          </w:tcPr>
          <w:p w14:paraId="0DC716D9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1" w:type="dxa"/>
            <w:gridSpan w:val="2"/>
            <w:noWrap/>
            <w:hideMark/>
          </w:tcPr>
          <w:p w14:paraId="29C4406D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good</w:t>
            </w:r>
          </w:p>
        </w:tc>
      </w:tr>
      <w:tr w:rsidR="007C59DA" w:rsidRPr="0069010B" w14:paraId="521F1946" w14:textId="77777777" w:rsidTr="007C59DA">
        <w:trPr>
          <w:trHeight w:val="361"/>
        </w:trPr>
        <w:tc>
          <w:tcPr>
            <w:tcW w:w="1368" w:type="dxa"/>
          </w:tcPr>
          <w:p w14:paraId="5E788FE9" w14:textId="77777777" w:rsidR="007C59DA" w:rsidRDefault="007C59DA" w:rsidP="007C59DA">
            <w:pPr>
              <w:jc w:val="center"/>
            </w:pPr>
          </w:p>
          <w:p w14:paraId="5235CEC9" w14:textId="77777777" w:rsidR="007C59DA" w:rsidRDefault="007C59DA" w:rsidP="007C59DA">
            <w:pPr>
              <w:jc w:val="center"/>
            </w:pPr>
          </w:p>
          <w:p w14:paraId="489C3DDB" w14:textId="754AD97F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A92010">
              <w:t>Kantele</w:t>
            </w:r>
          </w:p>
        </w:tc>
        <w:tc>
          <w:tcPr>
            <w:tcW w:w="1903" w:type="dxa"/>
            <w:noWrap/>
            <w:hideMark/>
          </w:tcPr>
          <w:p w14:paraId="25CB4E85" w14:textId="077257BA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  <w:noWrap/>
            <w:hideMark/>
          </w:tcPr>
          <w:p w14:paraId="03900103" w14:textId="59F367AD" w:rsidR="007C59DA" w:rsidRPr="009E4AE1" w:rsidRDefault="009E4AE1" w:rsidP="007C59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99" w:type="dxa"/>
            <w:noWrap/>
            <w:hideMark/>
          </w:tcPr>
          <w:p w14:paraId="46838883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noWrap/>
            <w:hideMark/>
          </w:tcPr>
          <w:p w14:paraId="3F18DAD0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68" w:type="dxa"/>
            <w:noWrap/>
            <w:hideMark/>
          </w:tcPr>
          <w:p w14:paraId="378F3382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9" w:type="dxa"/>
            <w:noWrap/>
            <w:hideMark/>
          </w:tcPr>
          <w:p w14:paraId="0BB7C2D1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06" w:type="dxa"/>
            <w:noWrap/>
            <w:hideMark/>
          </w:tcPr>
          <w:p w14:paraId="23B9956F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2" w:type="dxa"/>
            <w:noWrap/>
            <w:hideMark/>
          </w:tcPr>
          <w:p w14:paraId="21A67E12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64" w:type="dxa"/>
            <w:noWrap/>
            <w:hideMark/>
          </w:tcPr>
          <w:p w14:paraId="0B3F3B9A" w14:textId="6026F30B" w:rsidR="007C59DA" w:rsidRPr="007C59DA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1" w:type="dxa"/>
            <w:gridSpan w:val="2"/>
            <w:noWrap/>
            <w:hideMark/>
          </w:tcPr>
          <w:p w14:paraId="13DE4C3A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good</w:t>
            </w:r>
          </w:p>
        </w:tc>
      </w:tr>
      <w:tr w:rsidR="007C59DA" w:rsidRPr="0069010B" w14:paraId="2AE1D9BE" w14:textId="77777777" w:rsidTr="007C59DA">
        <w:trPr>
          <w:trHeight w:val="361"/>
        </w:trPr>
        <w:tc>
          <w:tcPr>
            <w:tcW w:w="1368" w:type="dxa"/>
          </w:tcPr>
          <w:p w14:paraId="5386CD3B" w14:textId="77777777" w:rsidR="007C59DA" w:rsidRDefault="007C59DA" w:rsidP="007C59DA">
            <w:pPr>
              <w:jc w:val="center"/>
            </w:pPr>
          </w:p>
          <w:p w14:paraId="757C2014" w14:textId="77777777" w:rsidR="007C59DA" w:rsidRDefault="007C59DA" w:rsidP="007C59DA">
            <w:pPr>
              <w:jc w:val="center"/>
            </w:pPr>
          </w:p>
          <w:p w14:paraId="35E7A2B1" w14:textId="77777777" w:rsidR="007C59DA" w:rsidRDefault="007C59DA" w:rsidP="007C59DA">
            <w:pPr>
              <w:jc w:val="center"/>
            </w:pPr>
          </w:p>
          <w:p w14:paraId="12592ADC" w14:textId="77777777" w:rsidR="007C59DA" w:rsidRDefault="007C59DA" w:rsidP="007C59DA">
            <w:pPr>
              <w:jc w:val="center"/>
            </w:pPr>
          </w:p>
          <w:p w14:paraId="2170D73A" w14:textId="01CDE323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A92010">
              <w:t>Kantele</w:t>
            </w:r>
          </w:p>
        </w:tc>
        <w:tc>
          <w:tcPr>
            <w:tcW w:w="1903" w:type="dxa"/>
            <w:noWrap/>
            <w:hideMark/>
          </w:tcPr>
          <w:p w14:paraId="7ECBD6B6" w14:textId="2CFDD8BF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  <w:noWrap/>
            <w:hideMark/>
          </w:tcPr>
          <w:p w14:paraId="6CF9013F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99" w:type="dxa"/>
            <w:noWrap/>
            <w:hideMark/>
          </w:tcPr>
          <w:p w14:paraId="27B1B4EA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noWrap/>
            <w:hideMark/>
          </w:tcPr>
          <w:p w14:paraId="6776458E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68" w:type="dxa"/>
            <w:noWrap/>
            <w:hideMark/>
          </w:tcPr>
          <w:p w14:paraId="3F573C8A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69" w:type="dxa"/>
            <w:noWrap/>
            <w:hideMark/>
          </w:tcPr>
          <w:p w14:paraId="10BA5FD0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06" w:type="dxa"/>
            <w:noWrap/>
            <w:hideMark/>
          </w:tcPr>
          <w:p w14:paraId="58FA74B2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2" w:type="dxa"/>
            <w:noWrap/>
            <w:hideMark/>
          </w:tcPr>
          <w:p w14:paraId="1B5BAB1B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64" w:type="dxa"/>
            <w:noWrap/>
            <w:hideMark/>
          </w:tcPr>
          <w:p w14:paraId="26BFE781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1" w:type="dxa"/>
            <w:gridSpan w:val="2"/>
            <w:noWrap/>
            <w:hideMark/>
          </w:tcPr>
          <w:p w14:paraId="2B20F849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good</w:t>
            </w:r>
          </w:p>
        </w:tc>
      </w:tr>
      <w:tr w:rsidR="007C59DA" w:rsidRPr="0069010B" w14:paraId="569BD70B" w14:textId="77777777" w:rsidTr="007C59DA">
        <w:trPr>
          <w:trHeight w:val="361"/>
        </w:trPr>
        <w:tc>
          <w:tcPr>
            <w:tcW w:w="1368" w:type="dxa"/>
          </w:tcPr>
          <w:p w14:paraId="528F6572" w14:textId="77777777" w:rsidR="007C59DA" w:rsidRDefault="007C59DA" w:rsidP="007C59DA">
            <w:pPr>
              <w:jc w:val="center"/>
            </w:pPr>
          </w:p>
          <w:p w14:paraId="623394F1" w14:textId="77777777" w:rsidR="007C59DA" w:rsidRDefault="007C59DA" w:rsidP="007C59DA">
            <w:pPr>
              <w:jc w:val="center"/>
            </w:pPr>
          </w:p>
          <w:p w14:paraId="1C6E3D5B" w14:textId="6FE5B9D0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A92010">
              <w:t>Moser</w:t>
            </w:r>
          </w:p>
        </w:tc>
        <w:tc>
          <w:tcPr>
            <w:tcW w:w="1903" w:type="dxa"/>
            <w:noWrap/>
            <w:hideMark/>
          </w:tcPr>
          <w:p w14:paraId="6A4FA1AE" w14:textId="00FD9C9F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  <w:noWrap/>
            <w:hideMark/>
          </w:tcPr>
          <w:p w14:paraId="0BFA8015" w14:textId="68EBADFE" w:rsidR="007C59DA" w:rsidRPr="007C59DA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99" w:type="dxa"/>
            <w:noWrap/>
            <w:hideMark/>
          </w:tcPr>
          <w:p w14:paraId="24106060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noWrap/>
            <w:hideMark/>
          </w:tcPr>
          <w:p w14:paraId="234E05F0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68" w:type="dxa"/>
            <w:noWrap/>
            <w:hideMark/>
          </w:tcPr>
          <w:p w14:paraId="03469179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9" w:type="dxa"/>
            <w:noWrap/>
            <w:hideMark/>
          </w:tcPr>
          <w:p w14:paraId="454774CC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06" w:type="dxa"/>
            <w:noWrap/>
            <w:hideMark/>
          </w:tcPr>
          <w:p w14:paraId="61588589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2" w:type="dxa"/>
            <w:noWrap/>
            <w:hideMark/>
          </w:tcPr>
          <w:p w14:paraId="1C07B7EE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64" w:type="dxa"/>
            <w:noWrap/>
            <w:hideMark/>
          </w:tcPr>
          <w:p w14:paraId="6F27F329" w14:textId="2585B78D" w:rsidR="007C59DA" w:rsidRPr="007C59DA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1" w:type="dxa"/>
            <w:gridSpan w:val="2"/>
            <w:noWrap/>
            <w:hideMark/>
          </w:tcPr>
          <w:p w14:paraId="6AA85398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good</w:t>
            </w:r>
          </w:p>
        </w:tc>
      </w:tr>
      <w:tr w:rsidR="007C59DA" w:rsidRPr="0069010B" w14:paraId="08CA13E0" w14:textId="77777777" w:rsidTr="007C59DA">
        <w:trPr>
          <w:trHeight w:val="361"/>
        </w:trPr>
        <w:tc>
          <w:tcPr>
            <w:tcW w:w="1368" w:type="dxa"/>
          </w:tcPr>
          <w:p w14:paraId="16D3B383" w14:textId="5B165FB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A92010">
              <w:t>Rondinaud</w:t>
            </w:r>
          </w:p>
        </w:tc>
        <w:tc>
          <w:tcPr>
            <w:tcW w:w="1903" w:type="dxa"/>
            <w:noWrap/>
            <w:hideMark/>
          </w:tcPr>
          <w:p w14:paraId="0E0B6DCA" w14:textId="4C348B60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  <w:noWrap/>
            <w:hideMark/>
          </w:tcPr>
          <w:p w14:paraId="677F8472" w14:textId="21BA8255" w:rsidR="007C59DA" w:rsidRPr="007C59DA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99" w:type="dxa"/>
            <w:noWrap/>
            <w:hideMark/>
          </w:tcPr>
          <w:p w14:paraId="2208EDBF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noWrap/>
            <w:hideMark/>
          </w:tcPr>
          <w:p w14:paraId="4B95742E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68" w:type="dxa"/>
            <w:noWrap/>
            <w:hideMark/>
          </w:tcPr>
          <w:p w14:paraId="3F96E09A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9" w:type="dxa"/>
            <w:noWrap/>
            <w:hideMark/>
          </w:tcPr>
          <w:p w14:paraId="1A335042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06" w:type="dxa"/>
            <w:noWrap/>
            <w:hideMark/>
          </w:tcPr>
          <w:p w14:paraId="3D9AC56D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2" w:type="dxa"/>
            <w:noWrap/>
            <w:hideMark/>
          </w:tcPr>
          <w:p w14:paraId="7594AB14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64" w:type="dxa"/>
            <w:noWrap/>
            <w:hideMark/>
          </w:tcPr>
          <w:p w14:paraId="63741F37" w14:textId="35E6F656" w:rsidR="007C59DA" w:rsidRPr="007C59DA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1" w:type="dxa"/>
            <w:gridSpan w:val="2"/>
            <w:noWrap/>
            <w:hideMark/>
          </w:tcPr>
          <w:p w14:paraId="78DE720B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good</w:t>
            </w:r>
          </w:p>
        </w:tc>
      </w:tr>
      <w:tr w:rsidR="007C59DA" w:rsidRPr="0069010B" w14:paraId="5E9165FD" w14:textId="77777777" w:rsidTr="007C59DA">
        <w:trPr>
          <w:trHeight w:val="361"/>
        </w:trPr>
        <w:tc>
          <w:tcPr>
            <w:tcW w:w="1368" w:type="dxa"/>
          </w:tcPr>
          <w:p w14:paraId="0462D2C4" w14:textId="77777777" w:rsidR="007C59DA" w:rsidRDefault="007C59DA" w:rsidP="007C59DA">
            <w:pPr>
              <w:jc w:val="center"/>
            </w:pPr>
          </w:p>
          <w:p w14:paraId="5E3C502A" w14:textId="77777777" w:rsidR="007C59DA" w:rsidRDefault="007C59DA" w:rsidP="007C59DA">
            <w:pPr>
              <w:jc w:val="center"/>
            </w:pPr>
          </w:p>
          <w:p w14:paraId="09124F99" w14:textId="4ADC467B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A92010">
              <w:t>Tun</w:t>
            </w:r>
          </w:p>
        </w:tc>
        <w:tc>
          <w:tcPr>
            <w:tcW w:w="1903" w:type="dxa"/>
            <w:noWrap/>
            <w:hideMark/>
          </w:tcPr>
          <w:p w14:paraId="1AF83090" w14:textId="529A6B46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  <w:noWrap/>
            <w:hideMark/>
          </w:tcPr>
          <w:p w14:paraId="3E6BBE88" w14:textId="3E85AAE7" w:rsidR="007C59DA" w:rsidRPr="007C59DA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99" w:type="dxa"/>
            <w:noWrap/>
            <w:hideMark/>
          </w:tcPr>
          <w:p w14:paraId="4679466A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noWrap/>
            <w:hideMark/>
          </w:tcPr>
          <w:p w14:paraId="358F36A3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68" w:type="dxa"/>
            <w:noWrap/>
            <w:hideMark/>
          </w:tcPr>
          <w:p w14:paraId="522FD4CB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9" w:type="dxa"/>
            <w:noWrap/>
            <w:hideMark/>
          </w:tcPr>
          <w:p w14:paraId="100357D3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06" w:type="dxa"/>
            <w:noWrap/>
            <w:hideMark/>
          </w:tcPr>
          <w:p w14:paraId="6B4CF897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2" w:type="dxa"/>
            <w:noWrap/>
            <w:hideMark/>
          </w:tcPr>
          <w:p w14:paraId="02E9A8E1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64" w:type="dxa"/>
            <w:noWrap/>
            <w:hideMark/>
          </w:tcPr>
          <w:p w14:paraId="59006221" w14:textId="213F766A" w:rsidR="007C59DA" w:rsidRPr="007C59DA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1" w:type="dxa"/>
            <w:gridSpan w:val="2"/>
            <w:noWrap/>
            <w:hideMark/>
          </w:tcPr>
          <w:p w14:paraId="7EC17423" w14:textId="77777777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good</w:t>
            </w:r>
          </w:p>
        </w:tc>
      </w:tr>
      <w:tr w:rsidR="00941DEF" w:rsidRPr="0069010B" w14:paraId="6A7B5EEC" w14:textId="77777777" w:rsidTr="007C59DA">
        <w:trPr>
          <w:trHeight w:val="361"/>
        </w:trPr>
        <w:tc>
          <w:tcPr>
            <w:tcW w:w="1368" w:type="dxa"/>
          </w:tcPr>
          <w:p w14:paraId="4FDE896F" w14:textId="53F5828B" w:rsidR="00941DEF" w:rsidRDefault="00386DE9" w:rsidP="00386DE9">
            <w:r w:rsidRPr="00D61556">
              <w:rPr>
                <w:color w:val="000000" w:themeColor="text1"/>
              </w:rPr>
              <w:t>Shin</w:t>
            </w:r>
          </w:p>
        </w:tc>
        <w:tc>
          <w:tcPr>
            <w:tcW w:w="1903" w:type="dxa"/>
            <w:noWrap/>
          </w:tcPr>
          <w:p w14:paraId="274B5073" w14:textId="3B2E69BC" w:rsidR="00941DEF" w:rsidRPr="0069010B" w:rsidRDefault="00D61556" w:rsidP="007C59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  <w:noWrap/>
          </w:tcPr>
          <w:p w14:paraId="0F5A1F8D" w14:textId="7E9B261D" w:rsidR="00941DEF" w:rsidRDefault="00D61556" w:rsidP="007C59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99" w:type="dxa"/>
            <w:noWrap/>
          </w:tcPr>
          <w:p w14:paraId="0F791A8D" w14:textId="2112180E" w:rsidR="00941DEF" w:rsidRPr="0069010B" w:rsidRDefault="00D61556" w:rsidP="007C59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noWrap/>
          </w:tcPr>
          <w:p w14:paraId="33FC3AC9" w14:textId="4E318BC1" w:rsidR="00941DEF" w:rsidRPr="0069010B" w:rsidRDefault="00D61556" w:rsidP="007C59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68" w:type="dxa"/>
            <w:noWrap/>
          </w:tcPr>
          <w:p w14:paraId="6E680742" w14:textId="5DCB4D91" w:rsidR="00941DEF" w:rsidRPr="0069010B" w:rsidRDefault="00D61556" w:rsidP="007C59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69" w:type="dxa"/>
            <w:noWrap/>
          </w:tcPr>
          <w:p w14:paraId="27EB71CE" w14:textId="5B6BA770" w:rsidR="00941DEF" w:rsidRPr="0069010B" w:rsidRDefault="00D61556" w:rsidP="007C59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06" w:type="dxa"/>
            <w:noWrap/>
          </w:tcPr>
          <w:p w14:paraId="0E79A502" w14:textId="4C0365E1" w:rsidR="00941DEF" w:rsidRPr="0069010B" w:rsidRDefault="00D61556" w:rsidP="007C59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2" w:type="dxa"/>
            <w:noWrap/>
          </w:tcPr>
          <w:p w14:paraId="6BBC07E7" w14:textId="39683BAF" w:rsidR="00941DEF" w:rsidRPr="0069010B" w:rsidRDefault="00D61556" w:rsidP="007C59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64" w:type="dxa"/>
            <w:noWrap/>
          </w:tcPr>
          <w:p w14:paraId="27882261" w14:textId="6EC68555" w:rsidR="00941DEF" w:rsidRDefault="00D61556" w:rsidP="007C59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1" w:type="dxa"/>
            <w:gridSpan w:val="2"/>
            <w:noWrap/>
          </w:tcPr>
          <w:p w14:paraId="2C9BA7A6" w14:textId="51E4A685" w:rsidR="00941DEF" w:rsidRPr="0069010B" w:rsidRDefault="00D61556" w:rsidP="007C59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7C59DA" w:rsidRPr="0069010B" w14:paraId="3397E3FC" w14:textId="77777777" w:rsidTr="007C59DA">
        <w:trPr>
          <w:gridAfter w:val="1"/>
          <w:wAfter w:w="215" w:type="dxa"/>
          <w:trHeight w:val="361"/>
        </w:trPr>
        <w:tc>
          <w:tcPr>
            <w:tcW w:w="15925" w:type="dxa"/>
            <w:gridSpan w:val="11"/>
            <w:noWrap/>
          </w:tcPr>
          <w:p w14:paraId="03501DE7" w14:textId="37D4DBC4" w:rsidR="007C59DA" w:rsidRPr="0069010B" w:rsidRDefault="007C59DA" w:rsidP="007C59DA">
            <w:pPr>
              <w:jc w:val="both"/>
              <w:rPr>
                <w:rFonts w:ascii="Times New Roman" w:hAnsi="Times New Roman" w:cs="Times New Roman"/>
              </w:rPr>
            </w:pPr>
            <w:r w:rsidRPr="0069010B">
              <w:rPr>
                <w:rFonts w:ascii="Times New Roman" w:hAnsi="Times New Roman" w:cs="Times New Roman"/>
              </w:rPr>
              <w:t>“*” indicate that the article meets the criteria mentioned above; “-” indicate that the article does not meet the criteria mentioned above.</w:t>
            </w:r>
          </w:p>
        </w:tc>
      </w:tr>
    </w:tbl>
    <w:p w14:paraId="6F6A4BBB" w14:textId="77777777" w:rsidR="007C59DA" w:rsidRDefault="007C59DA" w:rsidP="00AB6514"/>
    <w:p w14:paraId="07CD899B" w14:textId="65A130C3" w:rsidR="00AB6514" w:rsidRPr="00B44BD8" w:rsidRDefault="00AB6514" w:rsidP="00B44BD8">
      <w:pPr>
        <w:rPr>
          <w:rFonts w:ascii="Times New Roman" w:hAnsi="Times New Roman" w:cs="Times New Roman"/>
          <w:sz w:val="24"/>
          <w:szCs w:val="24"/>
        </w:rPr>
      </w:pPr>
    </w:p>
    <w:p w14:paraId="352448F4" w14:textId="77777777" w:rsidR="00AB6514" w:rsidRDefault="00AB6514" w:rsidP="00AB6514">
      <w:pPr>
        <w:rPr>
          <w:sz w:val="28"/>
          <w:szCs w:val="28"/>
        </w:rPr>
      </w:pPr>
    </w:p>
    <w:p w14:paraId="08491DA9" w14:textId="06DFFFC7" w:rsidR="00B44BD8" w:rsidRPr="005671BB" w:rsidRDefault="00B44BD8" w:rsidP="00AB6514">
      <w:r>
        <w:t xml:space="preserve">Table S3. </w:t>
      </w:r>
      <w:r w:rsidRPr="00B44BD8">
        <w:t>Top originating regions for AMR organisms (source)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AB6514" w14:paraId="7CFA82E0" w14:textId="77777777" w:rsidTr="006663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4C0F93D4" w14:textId="77777777" w:rsidR="00AB6514" w:rsidRDefault="00AB6514" w:rsidP="0066631E"/>
        </w:tc>
        <w:tc>
          <w:tcPr>
            <w:tcW w:w="1127" w:type="dxa"/>
          </w:tcPr>
          <w:p w14:paraId="0CA70808" w14:textId="77777777" w:rsidR="00AB6514" w:rsidRDefault="00AB6514" w:rsidP="006663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27" w:type="dxa"/>
          </w:tcPr>
          <w:p w14:paraId="7EEBD07A" w14:textId="77777777" w:rsidR="00AB6514" w:rsidRDefault="00AB6514" w:rsidP="006663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27" w:type="dxa"/>
          </w:tcPr>
          <w:p w14:paraId="37A9D3A7" w14:textId="77777777" w:rsidR="00AB6514" w:rsidRDefault="00AB6514" w:rsidP="006663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27" w:type="dxa"/>
          </w:tcPr>
          <w:p w14:paraId="092986E9" w14:textId="77777777" w:rsidR="00AB6514" w:rsidRDefault="00AB6514" w:rsidP="006663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27" w:type="dxa"/>
          </w:tcPr>
          <w:p w14:paraId="192958F0" w14:textId="77777777" w:rsidR="00AB6514" w:rsidRDefault="00AB6514" w:rsidP="006663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27" w:type="dxa"/>
          </w:tcPr>
          <w:p w14:paraId="62459CD1" w14:textId="77777777" w:rsidR="00AB6514" w:rsidRDefault="00AB6514" w:rsidP="006663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27" w:type="dxa"/>
          </w:tcPr>
          <w:p w14:paraId="239DEF85" w14:textId="77777777" w:rsidR="00AB6514" w:rsidRDefault="00AB6514" w:rsidP="006663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tbl>
      <w:tblPr>
        <w:tblW w:w="9214" w:type="dxa"/>
        <w:tblLook w:val="04A0" w:firstRow="1" w:lastRow="0" w:firstColumn="1" w:lastColumn="0" w:noHBand="0" w:noVBand="1"/>
      </w:tblPr>
      <w:tblGrid>
        <w:gridCol w:w="328"/>
        <w:gridCol w:w="1955"/>
        <w:gridCol w:w="1064"/>
        <w:gridCol w:w="921"/>
        <w:gridCol w:w="519"/>
        <w:gridCol w:w="2397"/>
        <w:gridCol w:w="943"/>
        <w:gridCol w:w="1113"/>
      </w:tblGrid>
      <w:tr w:rsidR="00AB6514" w:rsidRPr="001745D8" w14:paraId="74DEE2DA" w14:textId="77777777" w:rsidTr="0066631E">
        <w:trPr>
          <w:trHeight w:val="288"/>
        </w:trPr>
        <w:tc>
          <w:tcPr>
            <w:tcW w:w="921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BC91B" w14:textId="3E9F3BAC" w:rsidR="00AB6514" w:rsidRPr="001745D8" w:rsidRDefault="00AB6514" w:rsidP="006663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B6514" w:rsidRPr="001745D8" w14:paraId="26C57FE1" w14:textId="77777777" w:rsidTr="0066631E">
        <w:trPr>
          <w:trHeight w:val="288"/>
        </w:trPr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B1C16E" w14:textId="77777777" w:rsidR="00AB6514" w:rsidRPr="001745D8" w:rsidRDefault="00AB6514" w:rsidP="0066631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745D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# 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5652BB" w14:textId="77777777" w:rsidR="00AB6514" w:rsidRPr="001745D8" w:rsidRDefault="00AB6514" w:rsidP="0066631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745D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Region 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B0AB80" w14:textId="77777777" w:rsidR="00AB6514" w:rsidRPr="001745D8" w:rsidRDefault="00AB6514" w:rsidP="0066631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745D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Isolates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AFFFA1" w14:textId="77777777" w:rsidR="00AB6514" w:rsidRPr="001745D8" w:rsidRDefault="00AB6514" w:rsidP="0066631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745D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Studies 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E8AD3" w14:textId="77777777" w:rsidR="00AB6514" w:rsidRPr="001745D8" w:rsidRDefault="00AB6514" w:rsidP="0066631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745D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## 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07121" w14:textId="77777777" w:rsidR="00AB6514" w:rsidRPr="001745D8" w:rsidRDefault="00AB6514" w:rsidP="0066631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745D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Top Location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0ECD6" w14:textId="77777777" w:rsidR="00AB6514" w:rsidRPr="001745D8" w:rsidRDefault="00AB6514" w:rsidP="0066631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745D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Isolates 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A8C4F" w14:textId="77777777" w:rsidR="00AB6514" w:rsidRPr="001745D8" w:rsidRDefault="00AB6514" w:rsidP="0066631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745D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Studies </w:t>
            </w:r>
          </w:p>
        </w:tc>
      </w:tr>
      <w:tr w:rsidR="00A70284" w:rsidRPr="00A70284" w14:paraId="3A01E3BC" w14:textId="77777777" w:rsidTr="0066631E">
        <w:trPr>
          <w:trHeight w:val="288"/>
        </w:trPr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C791AA" w14:textId="77777777" w:rsidR="00AB6514" w:rsidRPr="001745D8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745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2BDFB4" w14:textId="77777777" w:rsidR="00AB6514" w:rsidRPr="00A70284" w:rsidRDefault="00AB6514" w:rsidP="006663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Southeast Asia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31D809" w14:textId="78AAF503" w:rsidR="00AB6514" w:rsidRPr="00A70284" w:rsidRDefault="00151D9F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58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397B02" w14:textId="77777777" w:rsidR="00AB6514" w:rsidRPr="00A70284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5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B5E0" w14:textId="77777777" w:rsidR="00AB6514" w:rsidRPr="00A70284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040D" w14:textId="77777777" w:rsidR="00AB6514" w:rsidRPr="00A70284" w:rsidRDefault="00AB6514" w:rsidP="006663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Indonesia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50F9" w14:textId="77777777" w:rsidR="00AB6514" w:rsidRPr="00A70284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34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29CF" w14:textId="77777777" w:rsidR="00AB6514" w:rsidRPr="00A70284" w:rsidRDefault="00AB6514" w:rsidP="006663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</w:tr>
      <w:tr w:rsidR="00A70284" w:rsidRPr="00A70284" w14:paraId="22612690" w14:textId="77777777" w:rsidTr="0066631E">
        <w:trPr>
          <w:trHeight w:val="288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8A6EBF" w14:textId="77777777" w:rsidR="00AB6514" w:rsidRPr="001745D8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C79237" w14:textId="77777777" w:rsidR="00AB6514" w:rsidRPr="00A70284" w:rsidRDefault="00AB6514" w:rsidP="006663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Asi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41397F" w14:textId="784D7C07" w:rsidR="00AB6514" w:rsidRPr="00A70284" w:rsidRDefault="00151D9F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1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479E19" w14:textId="77777777" w:rsidR="00AB6514" w:rsidRPr="00A70284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DA35" w14:textId="77777777" w:rsidR="00AB6514" w:rsidRPr="00A70284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F4C8" w14:textId="77777777" w:rsidR="00AB6514" w:rsidRPr="00A70284" w:rsidRDefault="00AB6514" w:rsidP="006663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Indi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41BF" w14:textId="68AA0E13" w:rsidR="00AB6514" w:rsidRPr="00A70284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2</w:t>
            </w:r>
            <w:r w:rsidR="00B04760"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12DB" w14:textId="77777777" w:rsidR="00AB6514" w:rsidRPr="00A70284" w:rsidRDefault="00AB6514" w:rsidP="006663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2</w:t>
            </w:r>
          </w:p>
        </w:tc>
      </w:tr>
      <w:tr w:rsidR="00A70284" w:rsidRPr="00A70284" w14:paraId="012BD15A" w14:textId="77777777" w:rsidTr="0066631E">
        <w:trPr>
          <w:trHeight w:val="288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113556" w14:textId="77777777" w:rsidR="00AB6514" w:rsidRPr="001745D8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37E19C" w14:textId="77777777" w:rsidR="00AB6514" w:rsidRPr="00A70284" w:rsidRDefault="00AB6514" w:rsidP="00666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D6EE72" w14:textId="77777777" w:rsidR="00AB6514" w:rsidRPr="00A70284" w:rsidRDefault="00AB6514" w:rsidP="00666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865DEA" w14:textId="77777777" w:rsidR="00AB6514" w:rsidRPr="00A70284" w:rsidRDefault="00AB6514" w:rsidP="00666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8CF5" w14:textId="77777777" w:rsidR="00AB6514" w:rsidRPr="00A70284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809F" w14:textId="77777777" w:rsidR="00AB6514" w:rsidRPr="00A70284" w:rsidRDefault="00AB6514" w:rsidP="006663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Thaila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4A00" w14:textId="77777777" w:rsidR="00AB6514" w:rsidRPr="00A70284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AD9B" w14:textId="77777777" w:rsidR="00AB6514" w:rsidRPr="00A70284" w:rsidRDefault="00AB6514" w:rsidP="006663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</w:tr>
      <w:tr w:rsidR="00A70284" w:rsidRPr="00A70284" w14:paraId="72DC0BDD" w14:textId="77777777" w:rsidTr="0066631E">
        <w:trPr>
          <w:trHeight w:val="288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0B2C76" w14:textId="77777777" w:rsidR="00AB6514" w:rsidRPr="001745D8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B55847" w14:textId="77777777" w:rsidR="00AB6514" w:rsidRPr="00A70284" w:rsidRDefault="00AB6514" w:rsidP="00666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085D9F" w14:textId="77777777" w:rsidR="00AB6514" w:rsidRPr="00A70284" w:rsidRDefault="00AB6514" w:rsidP="00666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FC52F8" w14:textId="77777777" w:rsidR="00AB6514" w:rsidRPr="00A70284" w:rsidRDefault="00AB6514" w:rsidP="00666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F11D" w14:textId="77777777" w:rsidR="00AB6514" w:rsidRPr="00A70284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AEE4" w14:textId="77777777" w:rsidR="00AB6514" w:rsidRPr="00A70284" w:rsidRDefault="00AB6514" w:rsidP="006663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Nep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33FF" w14:textId="77777777" w:rsidR="00AB6514" w:rsidRPr="00A70284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AF4F" w14:textId="77777777" w:rsidR="00AB6514" w:rsidRPr="00A70284" w:rsidRDefault="00AB6514" w:rsidP="006663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</w:tr>
      <w:tr w:rsidR="00A70284" w:rsidRPr="00A70284" w14:paraId="076936E9" w14:textId="77777777" w:rsidTr="0066631E">
        <w:trPr>
          <w:trHeight w:val="288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C016E4" w14:textId="77777777" w:rsidR="00AB6514" w:rsidRPr="001745D8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3B218A" w14:textId="77777777" w:rsidR="00AB6514" w:rsidRPr="00A70284" w:rsidRDefault="00AB6514" w:rsidP="00666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827696" w14:textId="77777777" w:rsidR="00AB6514" w:rsidRPr="00A70284" w:rsidRDefault="00AB6514" w:rsidP="00666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0C2EF5" w14:textId="77777777" w:rsidR="00AB6514" w:rsidRPr="00A70284" w:rsidRDefault="00AB6514" w:rsidP="00666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5E5F" w14:textId="77777777" w:rsidR="00AB6514" w:rsidRPr="00A70284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3588" w14:textId="77777777" w:rsidR="00AB6514" w:rsidRPr="00A70284" w:rsidRDefault="00AB6514" w:rsidP="006663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Unspecified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8624" w14:textId="7BD6ABD3" w:rsidR="00AB6514" w:rsidRPr="00A70284" w:rsidRDefault="00BC306A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9</w:t>
            </w:r>
            <w:r w:rsidR="00520A04"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BD7D" w14:textId="77777777" w:rsidR="00AB6514" w:rsidRPr="00A70284" w:rsidRDefault="00AB6514" w:rsidP="006663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2</w:t>
            </w:r>
          </w:p>
        </w:tc>
      </w:tr>
      <w:tr w:rsidR="00A70284" w:rsidRPr="00A70284" w14:paraId="2C137356" w14:textId="77777777" w:rsidTr="0066631E">
        <w:trPr>
          <w:trHeight w:val="288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6C3B98" w14:textId="77777777" w:rsidR="00AB6514" w:rsidRPr="001745D8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745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3723D6" w14:textId="77777777" w:rsidR="00AB6514" w:rsidRPr="00A70284" w:rsidRDefault="00AB6514" w:rsidP="006663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Afric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66BEFB" w14:textId="77777777" w:rsidR="00AB6514" w:rsidRPr="00A70284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7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B96EC9" w14:textId="77777777" w:rsidR="00AB6514" w:rsidRPr="00A70284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F96C" w14:textId="77777777" w:rsidR="00AB6514" w:rsidRPr="00A70284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8D5C" w14:textId="77777777" w:rsidR="00AB6514" w:rsidRPr="00A70284" w:rsidRDefault="00AB6514" w:rsidP="006663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Guine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D632" w14:textId="77777777" w:rsidR="00AB6514" w:rsidRPr="00A70284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F27C" w14:textId="77777777" w:rsidR="00AB6514" w:rsidRPr="00A70284" w:rsidRDefault="00AB6514" w:rsidP="006663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</w:tr>
      <w:tr w:rsidR="00A70284" w:rsidRPr="00A70284" w14:paraId="0F6E29CB" w14:textId="77777777" w:rsidTr="0066631E">
        <w:trPr>
          <w:trHeight w:val="288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3C807D" w14:textId="77777777" w:rsidR="00AB6514" w:rsidRPr="001745D8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19F183" w14:textId="77777777" w:rsidR="00AB6514" w:rsidRPr="00A70284" w:rsidRDefault="00AB6514" w:rsidP="00666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52E79D" w14:textId="77777777" w:rsidR="00AB6514" w:rsidRPr="00A70284" w:rsidRDefault="00AB6514" w:rsidP="00666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8C39C7" w14:textId="77777777" w:rsidR="00AB6514" w:rsidRPr="00A70284" w:rsidRDefault="00AB6514" w:rsidP="00666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713E" w14:textId="77777777" w:rsidR="00AB6514" w:rsidRPr="00A70284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2B39" w14:textId="77777777" w:rsidR="00AB6514" w:rsidRPr="00A70284" w:rsidRDefault="00AB6514" w:rsidP="006663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Mal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D910" w14:textId="77777777" w:rsidR="00AB6514" w:rsidRPr="00A70284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0CDC" w14:textId="77777777" w:rsidR="00AB6514" w:rsidRPr="00A70284" w:rsidRDefault="00AB6514" w:rsidP="006663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</w:tr>
      <w:tr w:rsidR="00A70284" w:rsidRPr="00A70284" w14:paraId="6A361FB1" w14:textId="77777777" w:rsidTr="0066631E">
        <w:trPr>
          <w:trHeight w:val="288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460A5F" w14:textId="77777777" w:rsidR="00AB6514" w:rsidRPr="001745D8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0885C6" w14:textId="77777777" w:rsidR="00AB6514" w:rsidRPr="00A70284" w:rsidRDefault="00AB6514" w:rsidP="00666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00DDA9" w14:textId="77777777" w:rsidR="00AB6514" w:rsidRPr="00A70284" w:rsidRDefault="00AB6514" w:rsidP="00666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448958" w14:textId="77777777" w:rsidR="00AB6514" w:rsidRPr="00A70284" w:rsidRDefault="00AB6514" w:rsidP="00666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AC7E" w14:textId="77777777" w:rsidR="00AB6514" w:rsidRPr="00A70284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281A" w14:textId="77777777" w:rsidR="00AB6514" w:rsidRPr="00A70284" w:rsidRDefault="00AB6514" w:rsidP="006663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Seneg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4E7B" w14:textId="77777777" w:rsidR="00AB6514" w:rsidRPr="00A70284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80C7" w14:textId="77777777" w:rsidR="00AB6514" w:rsidRPr="00A70284" w:rsidRDefault="00AB6514" w:rsidP="006663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</w:tr>
      <w:tr w:rsidR="00A70284" w:rsidRPr="00A70284" w14:paraId="05357A5D" w14:textId="77777777" w:rsidTr="0066631E">
        <w:trPr>
          <w:trHeight w:val="288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6ABB7E" w14:textId="77777777" w:rsidR="00AB6514" w:rsidRPr="001745D8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A7A3B8" w14:textId="77777777" w:rsidR="00AB6514" w:rsidRPr="00A70284" w:rsidRDefault="00AB6514" w:rsidP="00666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40A69C" w14:textId="77777777" w:rsidR="00AB6514" w:rsidRPr="00A70284" w:rsidRDefault="00AB6514" w:rsidP="00666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445D34" w14:textId="77777777" w:rsidR="00AB6514" w:rsidRPr="00A70284" w:rsidRDefault="00AB6514" w:rsidP="00666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6604" w14:textId="77777777" w:rsidR="00AB6514" w:rsidRPr="00A70284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5DED" w14:textId="77777777" w:rsidR="00AB6514" w:rsidRPr="00A70284" w:rsidRDefault="00AB6514" w:rsidP="006663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Nigeri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28F6" w14:textId="77777777" w:rsidR="00AB6514" w:rsidRPr="00A70284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335F" w14:textId="77777777" w:rsidR="00AB6514" w:rsidRPr="00A70284" w:rsidRDefault="00AB6514" w:rsidP="006663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</w:tr>
      <w:tr w:rsidR="00A70284" w:rsidRPr="00A70284" w14:paraId="33B15AD2" w14:textId="77777777" w:rsidTr="0066631E">
        <w:trPr>
          <w:trHeight w:val="288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A3F3C2" w14:textId="77777777" w:rsidR="00AB6514" w:rsidRPr="001745D8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CB5F98" w14:textId="77777777" w:rsidR="00AB6514" w:rsidRPr="00A70284" w:rsidRDefault="00AB6514" w:rsidP="00666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1F4FD1" w14:textId="77777777" w:rsidR="00AB6514" w:rsidRPr="00A70284" w:rsidRDefault="00AB6514" w:rsidP="00666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45D9AC" w14:textId="77777777" w:rsidR="00AB6514" w:rsidRPr="00A70284" w:rsidRDefault="00AB6514" w:rsidP="00666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5FAC" w14:textId="77777777" w:rsidR="00AB6514" w:rsidRPr="00A70284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0834" w14:textId="77777777" w:rsidR="00AB6514" w:rsidRPr="00A70284" w:rsidRDefault="00AB6514" w:rsidP="006663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Central Africa Republi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67A5" w14:textId="77777777" w:rsidR="00AB6514" w:rsidRPr="00A70284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D39F" w14:textId="77777777" w:rsidR="00AB6514" w:rsidRPr="00A70284" w:rsidRDefault="00AB6514" w:rsidP="006663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</w:tr>
      <w:tr w:rsidR="00A70284" w:rsidRPr="00A70284" w14:paraId="36515F55" w14:textId="77777777" w:rsidTr="0066631E">
        <w:trPr>
          <w:trHeight w:val="288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5F5FEE2" w14:textId="77777777" w:rsidR="00AB6514" w:rsidRPr="001745D8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94000B7" w14:textId="77777777" w:rsidR="00AB6514" w:rsidRPr="00A70284" w:rsidRDefault="00AB6514" w:rsidP="00666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768336F" w14:textId="77777777" w:rsidR="00AB6514" w:rsidRPr="00A70284" w:rsidRDefault="00AB6514" w:rsidP="00666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38A2A0E" w14:textId="77777777" w:rsidR="00AB6514" w:rsidRPr="00A70284" w:rsidRDefault="00AB6514" w:rsidP="00666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C10D0" w14:textId="77777777" w:rsidR="00AB6514" w:rsidRPr="00A70284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6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DB81A" w14:textId="77777777" w:rsidR="00AB6514" w:rsidRPr="00A70284" w:rsidRDefault="00AB6514" w:rsidP="006663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Zanziba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CB4A9" w14:textId="77777777" w:rsidR="00AB6514" w:rsidRPr="00A70284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6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B6A80" w14:textId="77777777" w:rsidR="00AB6514" w:rsidRPr="00A70284" w:rsidRDefault="00AB6514" w:rsidP="006663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</w:tr>
      <w:tr w:rsidR="00A70284" w:rsidRPr="00A70284" w14:paraId="4940D003" w14:textId="77777777" w:rsidTr="0066631E">
        <w:trPr>
          <w:trHeight w:val="288"/>
        </w:trPr>
        <w:tc>
          <w:tcPr>
            <w:tcW w:w="3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C30782" w14:textId="77777777" w:rsidR="00AB6514" w:rsidRPr="001745D8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745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03F8F1" w14:textId="77777777" w:rsidR="00AB6514" w:rsidRPr="00A70284" w:rsidRDefault="00AB6514" w:rsidP="006663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Others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7212E9" w14:textId="350F68FB" w:rsidR="00AB6514" w:rsidRPr="00A70284" w:rsidRDefault="00520A0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134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4C5AED" w14:textId="77777777" w:rsidR="00AB6514" w:rsidRPr="00A70284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5</w:t>
            </w:r>
          </w:p>
        </w:tc>
        <w:tc>
          <w:tcPr>
            <w:tcW w:w="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E740" w14:textId="77777777" w:rsidR="00AB6514" w:rsidRPr="00A70284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6215" w14:textId="77777777" w:rsidR="00AB6514" w:rsidRPr="00A70284" w:rsidRDefault="00AB6514" w:rsidP="006663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Unspecified*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A5AE" w14:textId="5C3CD503" w:rsidR="00AB6514" w:rsidRPr="00A70284" w:rsidRDefault="00AC26FD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134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ED55" w14:textId="77777777" w:rsidR="00AB6514" w:rsidRPr="00A70284" w:rsidRDefault="00AB6514" w:rsidP="006663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5</w:t>
            </w:r>
          </w:p>
        </w:tc>
      </w:tr>
      <w:tr w:rsidR="00AB6514" w:rsidRPr="001745D8" w14:paraId="5164E554" w14:textId="77777777" w:rsidTr="0066631E">
        <w:trPr>
          <w:trHeight w:val="288"/>
        </w:trPr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78DFC6" w14:textId="77777777" w:rsidR="00AB6514" w:rsidRPr="001745D8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745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2DA337" w14:textId="77777777" w:rsidR="00AB6514" w:rsidRPr="001745D8" w:rsidRDefault="00AB6514" w:rsidP="006663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745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in Americ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DB7196" w14:textId="77777777" w:rsidR="00AB6514" w:rsidRPr="001745D8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745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A16408" w14:textId="77777777" w:rsidR="00AB6514" w:rsidRPr="001745D8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745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746E5" w14:textId="77777777" w:rsidR="00AB6514" w:rsidRPr="001745D8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745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79DAC" w14:textId="77777777" w:rsidR="00AB6514" w:rsidRPr="001745D8" w:rsidRDefault="00AB6514" w:rsidP="006663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745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ru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8D190" w14:textId="77777777" w:rsidR="00AB6514" w:rsidRPr="001745D8" w:rsidRDefault="00AB6514" w:rsidP="006663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745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C415F" w14:textId="77777777" w:rsidR="00AB6514" w:rsidRPr="001745D8" w:rsidRDefault="00AB6514" w:rsidP="006663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745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AB6514" w:rsidRPr="001745D8" w14:paraId="044742C4" w14:textId="77777777" w:rsidTr="0066631E">
        <w:trPr>
          <w:trHeight w:val="288"/>
        </w:trPr>
        <w:tc>
          <w:tcPr>
            <w:tcW w:w="4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9F42" w14:textId="77777777" w:rsidR="00AB6514" w:rsidRPr="001745D8" w:rsidRDefault="00AB6514" w:rsidP="006663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745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*No mention of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a </w:t>
            </w:r>
            <w:r w:rsidRPr="001745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fic travel sourc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7559" w14:textId="77777777" w:rsidR="00AB6514" w:rsidRPr="001745D8" w:rsidRDefault="00AB6514" w:rsidP="006663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D763" w14:textId="77777777" w:rsidR="00AB6514" w:rsidRPr="001745D8" w:rsidRDefault="00AB6514" w:rsidP="006663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B4C6" w14:textId="77777777" w:rsidR="00AB6514" w:rsidRPr="001745D8" w:rsidRDefault="00AB6514" w:rsidP="006663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F888" w14:textId="77777777" w:rsidR="00AB6514" w:rsidRPr="001745D8" w:rsidRDefault="00AB6514" w:rsidP="006663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CD90603" w14:textId="77777777" w:rsidR="00AB6514" w:rsidRDefault="00AB6514" w:rsidP="00AB6514"/>
    <w:p w14:paraId="6CC86C64" w14:textId="77777777" w:rsidR="00AB6514" w:rsidRDefault="00AB6514" w:rsidP="00AB6514"/>
    <w:p w14:paraId="4F829EFB" w14:textId="66C3D8A5" w:rsidR="00B44BD8" w:rsidRDefault="00B44BD8" w:rsidP="00AB6514">
      <w:r>
        <w:t xml:space="preserve">Table S4. </w:t>
      </w:r>
      <w:r w:rsidRPr="00B44BD8">
        <w:t>Top destination regions for AMR organism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386"/>
        <w:gridCol w:w="1127"/>
        <w:gridCol w:w="1127"/>
        <w:gridCol w:w="1127"/>
        <w:gridCol w:w="436"/>
        <w:gridCol w:w="699"/>
        <w:gridCol w:w="793"/>
        <w:gridCol w:w="388"/>
        <w:gridCol w:w="555"/>
        <w:gridCol w:w="693"/>
        <w:gridCol w:w="267"/>
        <w:gridCol w:w="603"/>
      </w:tblGrid>
      <w:tr w:rsidR="00AB6514" w14:paraId="0F72006C" w14:textId="77777777" w:rsidTr="00B44B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14:paraId="5FF32738" w14:textId="77777777" w:rsidR="00AB6514" w:rsidRDefault="00AB6514" w:rsidP="0066631E"/>
        </w:tc>
        <w:tc>
          <w:tcPr>
            <w:tcW w:w="1127" w:type="dxa"/>
          </w:tcPr>
          <w:p w14:paraId="0E3488F5" w14:textId="77777777" w:rsidR="00AB6514" w:rsidRDefault="00AB6514" w:rsidP="006663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27" w:type="dxa"/>
          </w:tcPr>
          <w:p w14:paraId="1076CAEA" w14:textId="77777777" w:rsidR="00AB6514" w:rsidRDefault="00AB6514" w:rsidP="006663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27" w:type="dxa"/>
          </w:tcPr>
          <w:p w14:paraId="3853376B" w14:textId="77777777" w:rsidR="00AB6514" w:rsidRDefault="00AB6514" w:rsidP="006663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5" w:type="dxa"/>
            <w:gridSpan w:val="2"/>
          </w:tcPr>
          <w:p w14:paraId="6B81D77D" w14:textId="77777777" w:rsidR="00AB6514" w:rsidRDefault="00AB6514" w:rsidP="006663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  <w:gridSpan w:val="2"/>
          </w:tcPr>
          <w:p w14:paraId="6F34CB85" w14:textId="77777777" w:rsidR="00AB6514" w:rsidRDefault="00AB6514" w:rsidP="006663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8" w:type="dxa"/>
            <w:gridSpan w:val="2"/>
          </w:tcPr>
          <w:p w14:paraId="5770A9EC" w14:textId="77777777" w:rsidR="00AB6514" w:rsidRDefault="00AB6514" w:rsidP="006663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0" w:type="dxa"/>
            <w:gridSpan w:val="2"/>
          </w:tcPr>
          <w:p w14:paraId="18339F46" w14:textId="77777777" w:rsidR="00AB6514" w:rsidRDefault="00AB6514" w:rsidP="006663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6514" w:rsidRPr="002B67FF" w14:paraId="2CA897DE" w14:textId="77777777" w:rsidTr="00B44BD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3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F490FE" w14:textId="77777777" w:rsidR="00AB6514" w:rsidRPr="002B67FF" w:rsidRDefault="00AB6514" w:rsidP="0066631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B67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#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6B45BB" w14:textId="77777777" w:rsidR="00AB6514" w:rsidRPr="002B67FF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B67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Region 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5EC829" w14:textId="77777777" w:rsidR="00AB6514" w:rsidRPr="002B67FF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B67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Isolates 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31B3B3" w14:textId="77777777" w:rsidR="00AB6514" w:rsidRPr="002B67FF" w:rsidRDefault="00AB6514" w:rsidP="0066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B67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tudies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C79598" w14:textId="77777777" w:rsidR="00AB6514" w:rsidRPr="002B67FF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B67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## </w:t>
            </w:r>
          </w:p>
        </w:tc>
        <w:tc>
          <w:tcPr>
            <w:tcW w:w="149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C2D192" w14:textId="77777777" w:rsidR="00AB6514" w:rsidRPr="002B67FF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B67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Top Locations</w:t>
            </w:r>
          </w:p>
        </w:tc>
        <w:tc>
          <w:tcPr>
            <w:tcW w:w="9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EE9059" w14:textId="77777777" w:rsidR="00AB6514" w:rsidRPr="002B67FF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B67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Isolates 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249D05" w14:textId="77777777" w:rsidR="00AB6514" w:rsidRPr="002B67FF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B67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Studies </w:t>
            </w:r>
          </w:p>
        </w:tc>
      </w:tr>
      <w:tr w:rsidR="00B44BD8" w:rsidRPr="002B67FF" w14:paraId="3714C1B3" w14:textId="77777777" w:rsidTr="00B44BD8">
        <w:trPr>
          <w:gridAfter w:val="1"/>
          <w:wAfter w:w="603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tcBorders>
              <w:top w:val="single" w:sz="4" w:space="0" w:color="auto"/>
            </w:tcBorders>
            <w:noWrap/>
            <w:hideMark/>
          </w:tcPr>
          <w:p w14:paraId="5AD6EB53" w14:textId="77777777" w:rsidR="00AB6514" w:rsidRPr="002B67FF" w:rsidRDefault="00AB6514" w:rsidP="0066631E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kern w:val="0"/>
                <w14:ligatures w14:val="none"/>
              </w:rPr>
            </w:pPr>
            <w:r w:rsidRPr="002B67FF">
              <w:rPr>
                <w:rFonts w:ascii="Aptos Narrow" w:eastAsia="Times New Roman" w:hAnsi="Aptos Narrow" w:cs="Times New Roman"/>
                <w:b w:val="0"/>
                <w:bCs w:val="0"/>
                <w:kern w:val="0"/>
                <w14:ligatures w14:val="none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hideMark/>
          </w:tcPr>
          <w:p w14:paraId="020EBA87" w14:textId="77777777" w:rsidR="00AB6514" w:rsidRPr="002B67FF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2B67FF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Oceania 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hideMark/>
          </w:tcPr>
          <w:p w14:paraId="0A168BB0" w14:textId="77777777" w:rsidR="00AB6514" w:rsidRPr="002B67FF" w:rsidRDefault="00AB6514" w:rsidP="006663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2B67FF">
              <w:rPr>
                <w:rFonts w:ascii="Aptos Narrow" w:eastAsia="Times New Roman" w:hAnsi="Aptos Narrow" w:cs="Times New Roman"/>
                <w:kern w:val="0"/>
                <w14:ligatures w14:val="none"/>
              </w:rPr>
              <w:t>68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hideMark/>
          </w:tcPr>
          <w:p w14:paraId="1DF98CB9" w14:textId="77777777" w:rsidR="00AB6514" w:rsidRPr="002B67FF" w:rsidRDefault="00AB6514" w:rsidP="0066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2B67FF">
              <w:rPr>
                <w:rFonts w:ascii="Aptos Narrow" w:eastAsia="Times New Roman" w:hAnsi="Aptos Narrow" w:cs="Times New Roman"/>
                <w:kern w:val="0"/>
                <w14:ligatures w14:val="none"/>
              </w:rPr>
              <w:t>2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14:paraId="09985F01" w14:textId="77777777" w:rsidR="00AB6514" w:rsidRPr="002B67FF" w:rsidRDefault="00AB6514" w:rsidP="006663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2B67FF">
              <w:rPr>
                <w:rFonts w:ascii="Aptos Narrow" w:eastAsia="Times New Roman" w:hAnsi="Aptos Narrow" w:cs="Times New Roman"/>
                <w:kern w:val="0"/>
                <w14:ligatures w14:val="none"/>
              </w:rPr>
              <w:t>1</w:t>
            </w:r>
          </w:p>
        </w:tc>
        <w:tc>
          <w:tcPr>
            <w:tcW w:w="1492" w:type="dxa"/>
            <w:gridSpan w:val="2"/>
            <w:tcBorders>
              <w:top w:val="single" w:sz="4" w:space="0" w:color="auto"/>
            </w:tcBorders>
            <w:noWrap/>
            <w:hideMark/>
          </w:tcPr>
          <w:p w14:paraId="358170BC" w14:textId="77777777" w:rsidR="00AB6514" w:rsidRPr="002B67FF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2B67FF">
              <w:rPr>
                <w:rFonts w:ascii="Aptos Narrow" w:eastAsia="Times New Roman" w:hAnsi="Aptos Narrow" w:cs="Times New Roman"/>
                <w:kern w:val="0"/>
                <w14:ligatures w14:val="none"/>
              </w:rPr>
              <w:t>Australia</w:t>
            </w:r>
          </w:p>
        </w:tc>
        <w:tc>
          <w:tcPr>
            <w:tcW w:w="943" w:type="dxa"/>
            <w:gridSpan w:val="2"/>
            <w:tcBorders>
              <w:top w:val="single" w:sz="4" w:space="0" w:color="auto"/>
            </w:tcBorders>
            <w:noWrap/>
            <w:hideMark/>
          </w:tcPr>
          <w:p w14:paraId="41CEA371" w14:textId="77777777" w:rsidR="00AB6514" w:rsidRPr="002B67FF" w:rsidRDefault="00AB6514" w:rsidP="006663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2B67FF">
              <w:rPr>
                <w:rFonts w:ascii="Aptos Narrow" w:eastAsia="Times New Roman" w:hAnsi="Aptos Narrow" w:cs="Times New Roman"/>
                <w:kern w:val="0"/>
                <w14:ligatures w14:val="none"/>
              </w:rPr>
              <w:t>68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noWrap/>
            <w:hideMark/>
          </w:tcPr>
          <w:p w14:paraId="2F60FE9E" w14:textId="77777777" w:rsidR="00AB6514" w:rsidRPr="002B67FF" w:rsidRDefault="00AB6514" w:rsidP="006663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2B67FF">
              <w:rPr>
                <w:rFonts w:ascii="Aptos Narrow" w:eastAsia="Times New Roman" w:hAnsi="Aptos Narrow" w:cs="Times New Roman"/>
                <w:kern w:val="0"/>
                <w14:ligatures w14:val="none"/>
              </w:rPr>
              <w:t>2</w:t>
            </w:r>
          </w:p>
        </w:tc>
      </w:tr>
      <w:tr w:rsidR="00AB6514" w:rsidRPr="002B67FF" w14:paraId="46ADFF76" w14:textId="77777777" w:rsidTr="00B44BD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3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3257C2C0" w14:textId="77777777" w:rsidR="00AB6514" w:rsidRPr="002B67FF" w:rsidRDefault="00AB6514" w:rsidP="0066631E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kern w:val="0"/>
                <w14:ligatures w14:val="none"/>
              </w:rPr>
            </w:pPr>
          </w:p>
        </w:tc>
        <w:tc>
          <w:tcPr>
            <w:tcW w:w="1127" w:type="dxa"/>
            <w:noWrap/>
            <w:hideMark/>
          </w:tcPr>
          <w:p w14:paraId="6BD7079B" w14:textId="77777777" w:rsidR="00AB6514" w:rsidRPr="002B67FF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7" w:type="dxa"/>
            <w:noWrap/>
            <w:hideMark/>
          </w:tcPr>
          <w:p w14:paraId="334BA691" w14:textId="77777777" w:rsidR="00AB6514" w:rsidRPr="002B67FF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7" w:type="dxa"/>
            <w:noWrap/>
            <w:hideMark/>
          </w:tcPr>
          <w:p w14:paraId="7841D9D2" w14:textId="77777777" w:rsidR="00AB6514" w:rsidRPr="002B67FF" w:rsidRDefault="00AB6514" w:rsidP="0066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" w:type="dxa"/>
            <w:noWrap/>
            <w:hideMark/>
          </w:tcPr>
          <w:p w14:paraId="114E42A1" w14:textId="77777777" w:rsidR="00AB6514" w:rsidRPr="002B67FF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2" w:type="dxa"/>
            <w:gridSpan w:val="2"/>
            <w:noWrap/>
            <w:hideMark/>
          </w:tcPr>
          <w:p w14:paraId="025EDF5A" w14:textId="77777777" w:rsidR="00AB6514" w:rsidRPr="002B67FF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dxa"/>
            <w:gridSpan w:val="2"/>
            <w:noWrap/>
            <w:hideMark/>
          </w:tcPr>
          <w:p w14:paraId="0CAB3067" w14:textId="77777777" w:rsidR="00AB6514" w:rsidRPr="002B67FF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1E6C9572" w14:textId="77777777" w:rsidR="00AB6514" w:rsidRPr="002B67FF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B6514" w:rsidRPr="002B67FF" w14:paraId="1A477AFB" w14:textId="77777777" w:rsidTr="00B44BD8">
        <w:trPr>
          <w:gridAfter w:val="1"/>
          <w:wAfter w:w="603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1C2E2048" w14:textId="77777777" w:rsidR="00AB6514" w:rsidRPr="002B67FF" w:rsidRDefault="00AB6514" w:rsidP="0066631E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kern w:val="0"/>
                <w14:ligatures w14:val="none"/>
              </w:rPr>
            </w:pPr>
            <w:r w:rsidRPr="002B67FF">
              <w:rPr>
                <w:rFonts w:ascii="Aptos Narrow" w:eastAsia="Times New Roman" w:hAnsi="Aptos Narrow" w:cs="Times New Roman"/>
                <w:b w:val="0"/>
                <w:bCs w:val="0"/>
                <w:kern w:val="0"/>
                <w14:ligatures w14:val="none"/>
              </w:rPr>
              <w:t>2</w:t>
            </w:r>
          </w:p>
        </w:tc>
        <w:tc>
          <w:tcPr>
            <w:tcW w:w="1127" w:type="dxa"/>
            <w:noWrap/>
            <w:hideMark/>
          </w:tcPr>
          <w:p w14:paraId="30993430" w14:textId="77777777" w:rsidR="00AB6514" w:rsidRPr="00A70284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Europe</w:t>
            </w:r>
          </w:p>
        </w:tc>
        <w:tc>
          <w:tcPr>
            <w:tcW w:w="1127" w:type="dxa"/>
            <w:noWrap/>
            <w:hideMark/>
          </w:tcPr>
          <w:p w14:paraId="0073DA9A" w14:textId="0E4816B7" w:rsidR="00AB6514" w:rsidRPr="00A70284" w:rsidRDefault="00C666C2" w:rsidP="006663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207</w:t>
            </w:r>
          </w:p>
        </w:tc>
        <w:tc>
          <w:tcPr>
            <w:tcW w:w="1127" w:type="dxa"/>
            <w:noWrap/>
            <w:hideMark/>
          </w:tcPr>
          <w:p w14:paraId="7795EC28" w14:textId="77777777" w:rsidR="00AB6514" w:rsidRPr="00A70284" w:rsidRDefault="00AB6514" w:rsidP="0066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5</w:t>
            </w:r>
          </w:p>
        </w:tc>
        <w:tc>
          <w:tcPr>
            <w:tcW w:w="436" w:type="dxa"/>
            <w:noWrap/>
            <w:hideMark/>
          </w:tcPr>
          <w:p w14:paraId="4D91ACCC" w14:textId="77777777" w:rsidR="00AB6514" w:rsidRPr="00A70284" w:rsidRDefault="00AB6514" w:rsidP="006663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1492" w:type="dxa"/>
            <w:gridSpan w:val="2"/>
            <w:noWrap/>
            <w:hideMark/>
          </w:tcPr>
          <w:p w14:paraId="689EF3A3" w14:textId="77777777" w:rsidR="00AB6514" w:rsidRPr="00A70284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France</w:t>
            </w:r>
          </w:p>
        </w:tc>
        <w:tc>
          <w:tcPr>
            <w:tcW w:w="943" w:type="dxa"/>
            <w:gridSpan w:val="2"/>
            <w:noWrap/>
            <w:hideMark/>
          </w:tcPr>
          <w:p w14:paraId="34F592C6" w14:textId="77F7B835" w:rsidR="00AB6514" w:rsidRPr="00A70284" w:rsidRDefault="00D913CE" w:rsidP="006663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38</w:t>
            </w:r>
          </w:p>
        </w:tc>
        <w:tc>
          <w:tcPr>
            <w:tcW w:w="960" w:type="dxa"/>
            <w:gridSpan w:val="2"/>
            <w:noWrap/>
            <w:hideMark/>
          </w:tcPr>
          <w:p w14:paraId="4C0C989C" w14:textId="77777777" w:rsidR="00AB6514" w:rsidRPr="00A70284" w:rsidRDefault="00AB6514" w:rsidP="006663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2</w:t>
            </w:r>
          </w:p>
        </w:tc>
      </w:tr>
      <w:tr w:rsidR="00AB6514" w:rsidRPr="002B67FF" w14:paraId="3BE55626" w14:textId="77777777" w:rsidTr="00B44BD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3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4345AEA6" w14:textId="77777777" w:rsidR="00AB6514" w:rsidRPr="002B67FF" w:rsidRDefault="00AB6514" w:rsidP="0066631E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kern w:val="0"/>
                <w14:ligatures w14:val="none"/>
              </w:rPr>
            </w:pPr>
          </w:p>
        </w:tc>
        <w:tc>
          <w:tcPr>
            <w:tcW w:w="1127" w:type="dxa"/>
            <w:noWrap/>
            <w:hideMark/>
          </w:tcPr>
          <w:p w14:paraId="6349EA5F" w14:textId="77777777" w:rsidR="00AB6514" w:rsidRPr="00A70284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7" w:type="dxa"/>
            <w:noWrap/>
            <w:hideMark/>
          </w:tcPr>
          <w:p w14:paraId="25B13713" w14:textId="77777777" w:rsidR="00AB6514" w:rsidRPr="00A70284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7" w:type="dxa"/>
            <w:noWrap/>
            <w:hideMark/>
          </w:tcPr>
          <w:p w14:paraId="1A9A9159" w14:textId="77777777" w:rsidR="00AB6514" w:rsidRPr="00A70284" w:rsidRDefault="00AB6514" w:rsidP="0066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" w:type="dxa"/>
            <w:noWrap/>
            <w:hideMark/>
          </w:tcPr>
          <w:p w14:paraId="36C6B4B6" w14:textId="77777777" w:rsidR="00AB6514" w:rsidRPr="00A70284" w:rsidRDefault="00AB6514" w:rsidP="006663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2</w:t>
            </w:r>
          </w:p>
        </w:tc>
        <w:tc>
          <w:tcPr>
            <w:tcW w:w="1492" w:type="dxa"/>
            <w:gridSpan w:val="2"/>
            <w:noWrap/>
            <w:hideMark/>
          </w:tcPr>
          <w:p w14:paraId="000F787F" w14:textId="77777777" w:rsidR="00AB6514" w:rsidRPr="00A70284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Finland</w:t>
            </w:r>
          </w:p>
        </w:tc>
        <w:tc>
          <w:tcPr>
            <w:tcW w:w="943" w:type="dxa"/>
            <w:gridSpan w:val="2"/>
            <w:noWrap/>
            <w:hideMark/>
          </w:tcPr>
          <w:p w14:paraId="6C8E5376" w14:textId="77777777" w:rsidR="00AB6514" w:rsidRPr="00A70284" w:rsidRDefault="00AB6514" w:rsidP="006663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109</w:t>
            </w:r>
          </w:p>
        </w:tc>
        <w:tc>
          <w:tcPr>
            <w:tcW w:w="960" w:type="dxa"/>
            <w:gridSpan w:val="2"/>
            <w:noWrap/>
            <w:hideMark/>
          </w:tcPr>
          <w:p w14:paraId="2B24BFF8" w14:textId="77777777" w:rsidR="00AB6514" w:rsidRPr="00A70284" w:rsidRDefault="00AB6514" w:rsidP="006663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2</w:t>
            </w:r>
          </w:p>
        </w:tc>
      </w:tr>
      <w:tr w:rsidR="00AB6514" w:rsidRPr="002B67FF" w14:paraId="187194E3" w14:textId="77777777" w:rsidTr="00B44BD8">
        <w:trPr>
          <w:gridAfter w:val="1"/>
          <w:wAfter w:w="603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6826CD77" w14:textId="77777777" w:rsidR="00AB6514" w:rsidRPr="002B67FF" w:rsidRDefault="00AB6514" w:rsidP="0066631E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kern w:val="0"/>
                <w14:ligatures w14:val="none"/>
              </w:rPr>
            </w:pPr>
          </w:p>
        </w:tc>
        <w:tc>
          <w:tcPr>
            <w:tcW w:w="1127" w:type="dxa"/>
            <w:noWrap/>
            <w:hideMark/>
          </w:tcPr>
          <w:p w14:paraId="33A52A05" w14:textId="77777777" w:rsidR="00AB6514" w:rsidRPr="00A70284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7" w:type="dxa"/>
            <w:noWrap/>
            <w:hideMark/>
          </w:tcPr>
          <w:p w14:paraId="6249C8D9" w14:textId="77777777" w:rsidR="00AB6514" w:rsidRPr="00A70284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7" w:type="dxa"/>
            <w:noWrap/>
            <w:hideMark/>
          </w:tcPr>
          <w:p w14:paraId="43AB0E2A" w14:textId="77777777" w:rsidR="00AB6514" w:rsidRPr="00A70284" w:rsidRDefault="00AB6514" w:rsidP="0066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" w:type="dxa"/>
            <w:noWrap/>
            <w:hideMark/>
          </w:tcPr>
          <w:p w14:paraId="144B393A" w14:textId="77777777" w:rsidR="00AB6514" w:rsidRPr="00A70284" w:rsidRDefault="00AB6514" w:rsidP="006663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3</w:t>
            </w:r>
          </w:p>
        </w:tc>
        <w:tc>
          <w:tcPr>
            <w:tcW w:w="1492" w:type="dxa"/>
            <w:gridSpan w:val="2"/>
            <w:noWrap/>
            <w:hideMark/>
          </w:tcPr>
          <w:p w14:paraId="24DF22FD" w14:textId="77777777" w:rsidR="00AB6514" w:rsidRPr="00A70284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Switzerland</w:t>
            </w:r>
          </w:p>
        </w:tc>
        <w:tc>
          <w:tcPr>
            <w:tcW w:w="943" w:type="dxa"/>
            <w:gridSpan w:val="2"/>
            <w:noWrap/>
            <w:hideMark/>
          </w:tcPr>
          <w:p w14:paraId="1F4E113D" w14:textId="77777777" w:rsidR="00AB6514" w:rsidRPr="00A70284" w:rsidRDefault="00AB6514" w:rsidP="006663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60</w:t>
            </w:r>
          </w:p>
        </w:tc>
        <w:tc>
          <w:tcPr>
            <w:tcW w:w="960" w:type="dxa"/>
            <w:gridSpan w:val="2"/>
            <w:noWrap/>
            <w:hideMark/>
          </w:tcPr>
          <w:p w14:paraId="10F81606" w14:textId="77777777" w:rsidR="00AB6514" w:rsidRPr="00A70284" w:rsidRDefault="00AB6514" w:rsidP="006663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</w:tr>
      <w:tr w:rsidR="00AB6514" w:rsidRPr="002B67FF" w14:paraId="185642DC" w14:textId="77777777" w:rsidTr="00B44BD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3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58697E7D" w14:textId="77777777" w:rsidR="00AB6514" w:rsidRPr="002B67FF" w:rsidRDefault="00AB6514" w:rsidP="0066631E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kern w:val="0"/>
                <w14:ligatures w14:val="none"/>
              </w:rPr>
            </w:pPr>
          </w:p>
        </w:tc>
        <w:tc>
          <w:tcPr>
            <w:tcW w:w="1127" w:type="dxa"/>
            <w:noWrap/>
            <w:hideMark/>
          </w:tcPr>
          <w:p w14:paraId="622659D3" w14:textId="77777777" w:rsidR="00AB6514" w:rsidRPr="00A70284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7" w:type="dxa"/>
            <w:noWrap/>
            <w:hideMark/>
          </w:tcPr>
          <w:p w14:paraId="7450DA60" w14:textId="77777777" w:rsidR="00AB6514" w:rsidRPr="00A70284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7" w:type="dxa"/>
            <w:noWrap/>
            <w:hideMark/>
          </w:tcPr>
          <w:p w14:paraId="5CD69633" w14:textId="77777777" w:rsidR="00AB6514" w:rsidRPr="00A70284" w:rsidRDefault="00AB6514" w:rsidP="0066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" w:type="dxa"/>
            <w:noWrap/>
            <w:hideMark/>
          </w:tcPr>
          <w:p w14:paraId="2F4D1026" w14:textId="77777777" w:rsidR="00AB6514" w:rsidRPr="00A70284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2" w:type="dxa"/>
            <w:gridSpan w:val="2"/>
            <w:noWrap/>
            <w:hideMark/>
          </w:tcPr>
          <w:p w14:paraId="3A7151AE" w14:textId="77777777" w:rsidR="00AB6514" w:rsidRPr="00A70284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dxa"/>
            <w:gridSpan w:val="2"/>
            <w:noWrap/>
            <w:hideMark/>
          </w:tcPr>
          <w:p w14:paraId="28574BD1" w14:textId="77777777" w:rsidR="00AB6514" w:rsidRPr="00A70284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38044EF8" w14:textId="77777777" w:rsidR="00AB6514" w:rsidRPr="00A70284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B6514" w:rsidRPr="002B67FF" w14:paraId="38C12406" w14:textId="77777777" w:rsidTr="00B44BD8">
        <w:trPr>
          <w:gridAfter w:val="1"/>
          <w:wAfter w:w="603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404F9F54" w14:textId="77777777" w:rsidR="00AB6514" w:rsidRPr="002B67FF" w:rsidRDefault="00AB6514" w:rsidP="0066631E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kern w:val="0"/>
                <w14:ligatures w14:val="none"/>
              </w:rPr>
            </w:pPr>
            <w:r w:rsidRPr="002B67FF">
              <w:rPr>
                <w:rFonts w:ascii="Aptos Narrow" w:eastAsia="Times New Roman" w:hAnsi="Aptos Narrow" w:cs="Times New Roman"/>
                <w:b w:val="0"/>
                <w:bCs w:val="0"/>
                <w:kern w:val="0"/>
                <w14:ligatures w14:val="none"/>
              </w:rPr>
              <w:t>3</w:t>
            </w:r>
          </w:p>
        </w:tc>
        <w:tc>
          <w:tcPr>
            <w:tcW w:w="1127" w:type="dxa"/>
            <w:noWrap/>
            <w:hideMark/>
          </w:tcPr>
          <w:p w14:paraId="49A03634" w14:textId="77777777" w:rsidR="00AB6514" w:rsidRPr="00A70284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North America</w:t>
            </w:r>
          </w:p>
        </w:tc>
        <w:tc>
          <w:tcPr>
            <w:tcW w:w="1127" w:type="dxa"/>
            <w:noWrap/>
            <w:hideMark/>
          </w:tcPr>
          <w:p w14:paraId="224C36D1" w14:textId="77777777" w:rsidR="00AB6514" w:rsidRPr="00A70284" w:rsidRDefault="00AB6514" w:rsidP="006663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25</w:t>
            </w:r>
          </w:p>
        </w:tc>
        <w:tc>
          <w:tcPr>
            <w:tcW w:w="1127" w:type="dxa"/>
            <w:noWrap/>
            <w:hideMark/>
          </w:tcPr>
          <w:p w14:paraId="60DFC62B" w14:textId="77777777" w:rsidR="00AB6514" w:rsidRPr="00A70284" w:rsidRDefault="00AB6514" w:rsidP="0066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436" w:type="dxa"/>
            <w:noWrap/>
            <w:hideMark/>
          </w:tcPr>
          <w:p w14:paraId="03C23C16" w14:textId="77777777" w:rsidR="00AB6514" w:rsidRPr="00A70284" w:rsidRDefault="00AB6514" w:rsidP="006663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1492" w:type="dxa"/>
            <w:gridSpan w:val="2"/>
            <w:noWrap/>
            <w:hideMark/>
          </w:tcPr>
          <w:p w14:paraId="4D87D103" w14:textId="77777777" w:rsidR="00AB6514" w:rsidRPr="00A70284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USA</w:t>
            </w:r>
          </w:p>
        </w:tc>
        <w:tc>
          <w:tcPr>
            <w:tcW w:w="943" w:type="dxa"/>
            <w:gridSpan w:val="2"/>
            <w:noWrap/>
            <w:hideMark/>
          </w:tcPr>
          <w:p w14:paraId="6E6A42B1" w14:textId="77777777" w:rsidR="00AB6514" w:rsidRPr="00A70284" w:rsidRDefault="00AB6514" w:rsidP="006663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25</w:t>
            </w:r>
          </w:p>
        </w:tc>
        <w:tc>
          <w:tcPr>
            <w:tcW w:w="960" w:type="dxa"/>
            <w:gridSpan w:val="2"/>
            <w:noWrap/>
            <w:hideMark/>
          </w:tcPr>
          <w:p w14:paraId="7D8D8200" w14:textId="77777777" w:rsidR="00AB6514" w:rsidRPr="00A70284" w:rsidRDefault="00AB6514" w:rsidP="006663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</w:tr>
      <w:tr w:rsidR="00AB6514" w:rsidRPr="002B67FF" w14:paraId="4B82336B" w14:textId="77777777" w:rsidTr="00B44BD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3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648FD4EA" w14:textId="77777777" w:rsidR="00AB6514" w:rsidRPr="002B67FF" w:rsidRDefault="00AB6514" w:rsidP="0066631E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kern w:val="0"/>
                <w14:ligatures w14:val="none"/>
              </w:rPr>
            </w:pPr>
          </w:p>
        </w:tc>
        <w:tc>
          <w:tcPr>
            <w:tcW w:w="1127" w:type="dxa"/>
            <w:noWrap/>
            <w:hideMark/>
          </w:tcPr>
          <w:p w14:paraId="7CE813EF" w14:textId="77777777" w:rsidR="00AB6514" w:rsidRPr="00A70284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7" w:type="dxa"/>
            <w:noWrap/>
            <w:hideMark/>
          </w:tcPr>
          <w:p w14:paraId="6E51AC7C" w14:textId="77777777" w:rsidR="00AB6514" w:rsidRPr="00A70284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7" w:type="dxa"/>
            <w:noWrap/>
            <w:hideMark/>
          </w:tcPr>
          <w:p w14:paraId="4E530A35" w14:textId="77777777" w:rsidR="00AB6514" w:rsidRPr="00A70284" w:rsidRDefault="00AB6514" w:rsidP="0066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" w:type="dxa"/>
            <w:noWrap/>
            <w:hideMark/>
          </w:tcPr>
          <w:p w14:paraId="62BB6227" w14:textId="77777777" w:rsidR="00AB6514" w:rsidRPr="00A70284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2" w:type="dxa"/>
            <w:gridSpan w:val="2"/>
            <w:noWrap/>
            <w:hideMark/>
          </w:tcPr>
          <w:p w14:paraId="49B15646" w14:textId="77777777" w:rsidR="00AB6514" w:rsidRPr="00A70284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dxa"/>
            <w:gridSpan w:val="2"/>
            <w:noWrap/>
            <w:hideMark/>
          </w:tcPr>
          <w:p w14:paraId="334788AF" w14:textId="77777777" w:rsidR="00AB6514" w:rsidRPr="00A70284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5A535F77" w14:textId="77777777" w:rsidR="00AB6514" w:rsidRPr="00A70284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B6514" w:rsidRPr="002B67FF" w14:paraId="1625D81A" w14:textId="77777777" w:rsidTr="00B44BD8">
        <w:trPr>
          <w:gridAfter w:val="1"/>
          <w:wAfter w:w="603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5CFB6BE2" w14:textId="77777777" w:rsidR="00AB6514" w:rsidRPr="002B67FF" w:rsidRDefault="00AB6514" w:rsidP="0066631E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kern w:val="0"/>
                <w14:ligatures w14:val="none"/>
              </w:rPr>
            </w:pPr>
            <w:r w:rsidRPr="002B67FF">
              <w:rPr>
                <w:rFonts w:ascii="Aptos Narrow" w:eastAsia="Times New Roman" w:hAnsi="Aptos Narrow" w:cs="Times New Roman"/>
                <w:b w:val="0"/>
                <w:bCs w:val="0"/>
                <w:kern w:val="0"/>
                <w14:ligatures w14:val="none"/>
              </w:rPr>
              <w:t>4</w:t>
            </w:r>
          </w:p>
        </w:tc>
        <w:tc>
          <w:tcPr>
            <w:tcW w:w="1127" w:type="dxa"/>
            <w:noWrap/>
            <w:hideMark/>
          </w:tcPr>
          <w:p w14:paraId="3466990A" w14:textId="77777777" w:rsidR="00AB6514" w:rsidRPr="00A70284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East Asia</w:t>
            </w:r>
          </w:p>
        </w:tc>
        <w:tc>
          <w:tcPr>
            <w:tcW w:w="1127" w:type="dxa"/>
            <w:noWrap/>
            <w:hideMark/>
          </w:tcPr>
          <w:p w14:paraId="5F09E99A" w14:textId="1F2B29E3" w:rsidR="00AB6514" w:rsidRPr="00A70284" w:rsidRDefault="009E0237" w:rsidP="006663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68</w:t>
            </w:r>
          </w:p>
        </w:tc>
        <w:tc>
          <w:tcPr>
            <w:tcW w:w="1127" w:type="dxa"/>
            <w:noWrap/>
            <w:hideMark/>
          </w:tcPr>
          <w:p w14:paraId="1A53920A" w14:textId="77777777" w:rsidR="00AB6514" w:rsidRPr="00A70284" w:rsidRDefault="00AB6514" w:rsidP="0066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2</w:t>
            </w:r>
          </w:p>
        </w:tc>
        <w:tc>
          <w:tcPr>
            <w:tcW w:w="436" w:type="dxa"/>
            <w:noWrap/>
            <w:hideMark/>
          </w:tcPr>
          <w:p w14:paraId="13163BFD" w14:textId="77777777" w:rsidR="00AB6514" w:rsidRPr="00A70284" w:rsidRDefault="00AB6514" w:rsidP="006663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1492" w:type="dxa"/>
            <w:gridSpan w:val="2"/>
            <w:noWrap/>
            <w:hideMark/>
          </w:tcPr>
          <w:p w14:paraId="57080EC8" w14:textId="77777777" w:rsidR="00AB6514" w:rsidRPr="00A70284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Hong-Kong</w:t>
            </w:r>
          </w:p>
        </w:tc>
        <w:tc>
          <w:tcPr>
            <w:tcW w:w="943" w:type="dxa"/>
            <w:gridSpan w:val="2"/>
            <w:noWrap/>
            <w:hideMark/>
          </w:tcPr>
          <w:p w14:paraId="6B2BFF7F" w14:textId="06B2D3AA" w:rsidR="00AB6514" w:rsidRPr="00A70284" w:rsidRDefault="009E0237" w:rsidP="006663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60</w:t>
            </w:r>
          </w:p>
        </w:tc>
        <w:tc>
          <w:tcPr>
            <w:tcW w:w="960" w:type="dxa"/>
            <w:gridSpan w:val="2"/>
            <w:noWrap/>
            <w:hideMark/>
          </w:tcPr>
          <w:p w14:paraId="11F59A1C" w14:textId="77777777" w:rsidR="00AB6514" w:rsidRPr="00A70284" w:rsidRDefault="00AB6514" w:rsidP="006663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A70284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</w:tr>
      <w:tr w:rsidR="00AB6514" w:rsidRPr="002B67FF" w14:paraId="4E59233B" w14:textId="77777777" w:rsidTr="00B44BD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3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tcBorders>
              <w:bottom w:val="single" w:sz="4" w:space="0" w:color="auto"/>
            </w:tcBorders>
            <w:noWrap/>
            <w:hideMark/>
          </w:tcPr>
          <w:p w14:paraId="44E00C33" w14:textId="77777777" w:rsidR="00AB6514" w:rsidRPr="002B67FF" w:rsidRDefault="00AB6514" w:rsidP="0066631E">
            <w:pPr>
              <w:jc w:val="right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hideMark/>
          </w:tcPr>
          <w:p w14:paraId="6240E78D" w14:textId="77777777" w:rsidR="00AB6514" w:rsidRPr="002B67FF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hideMark/>
          </w:tcPr>
          <w:p w14:paraId="6F00030E" w14:textId="77777777" w:rsidR="00AB6514" w:rsidRPr="002B67FF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hideMark/>
          </w:tcPr>
          <w:p w14:paraId="6E82336F" w14:textId="77777777" w:rsidR="00AB6514" w:rsidRPr="002B67FF" w:rsidRDefault="00AB6514" w:rsidP="0066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  <w:hideMark/>
          </w:tcPr>
          <w:p w14:paraId="13FC1333" w14:textId="77777777" w:rsidR="00AB6514" w:rsidRPr="002B67FF" w:rsidRDefault="00AB6514" w:rsidP="006663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2B67FF">
              <w:rPr>
                <w:rFonts w:ascii="Aptos Narrow" w:eastAsia="Times New Roman" w:hAnsi="Aptos Narrow" w:cs="Times New Roman"/>
                <w:kern w:val="0"/>
                <w14:ligatures w14:val="none"/>
              </w:rPr>
              <w:t>2</w:t>
            </w:r>
          </w:p>
        </w:tc>
        <w:tc>
          <w:tcPr>
            <w:tcW w:w="149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8795854" w14:textId="181A4371" w:rsidR="00AB6514" w:rsidRPr="002B67FF" w:rsidRDefault="00C74D81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South </w:t>
            </w:r>
            <w:r w:rsidR="00AB6514" w:rsidRPr="002B67FF">
              <w:rPr>
                <w:rFonts w:ascii="Aptos Narrow" w:eastAsia="Times New Roman" w:hAnsi="Aptos Narrow" w:cs="Times New Roman"/>
                <w:kern w:val="0"/>
                <w14:ligatures w14:val="none"/>
              </w:rPr>
              <w:t>Korea</w:t>
            </w:r>
          </w:p>
        </w:tc>
        <w:tc>
          <w:tcPr>
            <w:tcW w:w="94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23E6F52" w14:textId="77777777" w:rsidR="00AB6514" w:rsidRPr="002B67FF" w:rsidRDefault="00AB6514" w:rsidP="006663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2B67FF">
              <w:rPr>
                <w:rFonts w:ascii="Aptos Narrow" w:eastAsia="Times New Roman" w:hAnsi="Aptos Narrow" w:cs="Times New Roman"/>
                <w:kern w:val="0"/>
                <w14:ligatures w14:val="none"/>
              </w:rPr>
              <w:t>8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04190B4" w14:textId="77777777" w:rsidR="00AB6514" w:rsidRPr="002B67FF" w:rsidRDefault="00AB6514" w:rsidP="006663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2B67FF">
              <w:rPr>
                <w:rFonts w:ascii="Aptos Narrow" w:eastAsia="Times New Roman" w:hAnsi="Aptos Narrow" w:cs="Times New Roman"/>
                <w:kern w:val="0"/>
                <w14:ligatures w14:val="none"/>
              </w:rPr>
              <w:t>1</w:t>
            </w:r>
          </w:p>
        </w:tc>
      </w:tr>
      <w:tr w:rsidR="00AB6514" w:rsidRPr="002B67FF" w14:paraId="18D8C533" w14:textId="77777777" w:rsidTr="0066631E">
        <w:trPr>
          <w:gridAfter w:val="5"/>
          <w:wAfter w:w="2506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5" w:type="dxa"/>
            <w:gridSpan w:val="7"/>
            <w:noWrap/>
            <w:hideMark/>
          </w:tcPr>
          <w:p w14:paraId="4CA9601B" w14:textId="77777777" w:rsidR="00AB6514" w:rsidRPr="002B67FF" w:rsidRDefault="00AB6514" w:rsidP="006663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67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*No mention of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a </w:t>
            </w:r>
            <w:r w:rsidRPr="002B67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fic travel source</w:t>
            </w:r>
          </w:p>
        </w:tc>
      </w:tr>
      <w:tr w:rsidR="00AB6514" w14:paraId="54ED5355" w14:textId="77777777" w:rsidTr="00B44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14:paraId="4F1203C0" w14:textId="77777777" w:rsidR="00AB6514" w:rsidRDefault="00AB6514" w:rsidP="0066631E"/>
        </w:tc>
        <w:tc>
          <w:tcPr>
            <w:tcW w:w="1127" w:type="dxa"/>
          </w:tcPr>
          <w:p w14:paraId="0126CEDF" w14:textId="77777777" w:rsidR="00AB6514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27" w:type="dxa"/>
          </w:tcPr>
          <w:p w14:paraId="48DAE6A0" w14:textId="77777777" w:rsidR="00AB6514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27" w:type="dxa"/>
          </w:tcPr>
          <w:p w14:paraId="10CE6903" w14:textId="77777777" w:rsidR="00AB6514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5" w:type="dxa"/>
            <w:gridSpan w:val="2"/>
          </w:tcPr>
          <w:p w14:paraId="599F51B5" w14:textId="77777777" w:rsidR="00AB6514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  <w:gridSpan w:val="2"/>
          </w:tcPr>
          <w:p w14:paraId="500E80BE" w14:textId="77777777" w:rsidR="00AB6514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8" w:type="dxa"/>
            <w:gridSpan w:val="2"/>
          </w:tcPr>
          <w:p w14:paraId="576DD9C1" w14:textId="77777777" w:rsidR="00AB6514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0" w:type="dxa"/>
            <w:gridSpan w:val="2"/>
          </w:tcPr>
          <w:p w14:paraId="2C47AE0F" w14:textId="77777777" w:rsidR="00AB6514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2FA2D493" w14:textId="77777777" w:rsidR="00AB6514" w:rsidRDefault="00AB6514" w:rsidP="00AB6514"/>
    <w:p w14:paraId="14C1C613" w14:textId="77777777" w:rsidR="00AB6514" w:rsidRDefault="00AB6514" w:rsidP="00AB6514"/>
    <w:p w14:paraId="68D882FE" w14:textId="77777777" w:rsidR="00AB6514" w:rsidRDefault="00AB6514" w:rsidP="00AB6514"/>
    <w:p w14:paraId="53C5F30D" w14:textId="77777777" w:rsidR="00B44BD8" w:rsidRDefault="00B44BD8" w:rsidP="00AB6514"/>
    <w:p w14:paraId="642F1260" w14:textId="77777777" w:rsidR="00B44BD8" w:rsidRDefault="00B44BD8" w:rsidP="00B44BD8"/>
    <w:p w14:paraId="7CE0C6EF" w14:textId="77777777" w:rsidR="00B44BD8" w:rsidRDefault="00B44BD8" w:rsidP="00B44BD8">
      <w:r>
        <w:t xml:space="preserve">Table S5. </w:t>
      </w:r>
      <w:r w:rsidRPr="00B44BD8">
        <w:t>Number of studies and isolates for the species that were documented in the analyzed studies.</w:t>
      </w:r>
    </w:p>
    <w:tbl>
      <w:tblPr>
        <w:tblStyle w:val="PlainTable42"/>
        <w:tblW w:w="0" w:type="auto"/>
        <w:tblLook w:val="04A0" w:firstRow="1" w:lastRow="0" w:firstColumn="1" w:lastColumn="0" w:noHBand="0" w:noVBand="1"/>
      </w:tblPr>
      <w:tblGrid>
        <w:gridCol w:w="1134"/>
        <w:gridCol w:w="3374"/>
        <w:gridCol w:w="2254"/>
        <w:gridCol w:w="2254"/>
      </w:tblGrid>
      <w:tr w:rsidR="00B44BD8" w:rsidRPr="005671BB" w14:paraId="6F436958" w14:textId="77777777" w:rsidTr="006663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63CCBC3" w14:textId="77777777" w:rsidR="00B44BD8" w:rsidRPr="005671BB" w:rsidRDefault="00B44BD8" w:rsidP="0066631E">
            <w:pPr>
              <w:rPr>
                <w14:ligatures w14:val="none"/>
              </w:rPr>
            </w:pPr>
          </w:p>
        </w:tc>
        <w:tc>
          <w:tcPr>
            <w:tcW w:w="3374" w:type="dxa"/>
          </w:tcPr>
          <w:p w14:paraId="7561EB4D" w14:textId="77777777" w:rsidR="00B44BD8" w:rsidRPr="005671BB" w:rsidRDefault="00B44BD8" w:rsidP="006663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</w:p>
        </w:tc>
        <w:tc>
          <w:tcPr>
            <w:tcW w:w="2254" w:type="dxa"/>
          </w:tcPr>
          <w:p w14:paraId="488CE5A7" w14:textId="77777777" w:rsidR="00B44BD8" w:rsidRPr="005671BB" w:rsidRDefault="00B44BD8" w:rsidP="006663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</w:p>
        </w:tc>
        <w:tc>
          <w:tcPr>
            <w:tcW w:w="2254" w:type="dxa"/>
          </w:tcPr>
          <w:p w14:paraId="60531B19" w14:textId="77777777" w:rsidR="00B44BD8" w:rsidRPr="005671BB" w:rsidRDefault="00B44BD8" w:rsidP="006663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</w:p>
        </w:tc>
      </w:tr>
      <w:tr w:rsidR="00B44BD8" w:rsidRPr="005671BB" w14:paraId="14E28046" w14:textId="77777777" w:rsidTr="00666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82D37F4" w14:textId="77777777" w:rsidR="00B44BD8" w:rsidRPr="005671BB" w:rsidRDefault="00B44BD8" w:rsidP="0066631E">
            <w:pPr>
              <w:rPr>
                <w14:ligatures w14:val="none"/>
              </w:rPr>
            </w:pPr>
          </w:p>
        </w:tc>
        <w:tc>
          <w:tcPr>
            <w:tcW w:w="3374" w:type="dxa"/>
          </w:tcPr>
          <w:p w14:paraId="49C83D2B" w14:textId="77777777" w:rsidR="00B44BD8" w:rsidRPr="005671BB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</w:p>
        </w:tc>
        <w:tc>
          <w:tcPr>
            <w:tcW w:w="4508" w:type="dxa"/>
            <w:gridSpan w:val="2"/>
            <w:tcBorders>
              <w:top w:val="single" w:sz="4" w:space="0" w:color="auto"/>
            </w:tcBorders>
          </w:tcPr>
          <w:p w14:paraId="21DF76EF" w14:textId="77777777" w:rsidR="00B44BD8" w:rsidRPr="005671BB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5671BB">
              <w:rPr>
                <w14:ligatures w14:val="none"/>
              </w:rPr>
              <w:t>Number of documented travelling AMR</w:t>
            </w:r>
          </w:p>
        </w:tc>
      </w:tr>
      <w:tr w:rsidR="00B44BD8" w:rsidRPr="005671BB" w14:paraId="70400CDD" w14:textId="77777777" w:rsidTr="006663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</w:tcPr>
          <w:p w14:paraId="505FC1EA" w14:textId="77777777" w:rsidR="00B44BD8" w:rsidRPr="005671BB" w:rsidRDefault="00B44BD8" w:rsidP="0066631E">
            <w:pPr>
              <w:rPr>
                <w14:ligatures w14:val="none"/>
              </w:rPr>
            </w:pPr>
            <w:r w:rsidRPr="005671BB">
              <w:rPr>
                <w14:ligatures w14:val="none"/>
              </w:rPr>
              <w:t>#</w:t>
            </w:r>
          </w:p>
        </w:tc>
        <w:tc>
          <w:tcPr>
            <w:tcW w:w="3374" w:type="dxa"/>
            <w:tcBorders>
              <w:bottom w:val="single" w:sz="4" w:space="0" w:color="auto"/>
            </w:tcBorders>
          </w:tcPr>
          <w:p w14:paraId="049F089A" w14:textId="77777777" w:rsidR="00B44BD8" w:rsidRPr="005671BB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5671BB">
              <w:rPr>
                <w14:ligatures w14:val="none"/>
              </w:rPr>
              <w:t>species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419A035" w14:textId="77777777" w:rsidR="00B44BD8" w:rsidRPr="005671BB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5671BB">
              <w:rPr>
                <w14:ligatures w14:val="none"/>
              </w:rPr>
              <w:t>studies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46240E29" w14:textId="77777777" w:rsidR="00B44BD8" w:rsidRPr="005671BB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5671BB">
              <w:rPr>
                <w14:ligatures w14:val="none"/>
              </w:rPr>
              <w:t>isolates</w:t>
            </w:r>
          </w:p>
        </w:tc>
      </w:tr>
      <w:tr w:rsidR="00B44BD8" w:rsidRPr="005671BB" w14:paraId="7D0C1613" w14:textId="77777777" w:rsidTr="00666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</w:tcPr>
          <w:p w14:paraId="643A6F8C" w14:textId="77777777" w:rsidR="00B44BD8" w:rsidRPr="005671BB" w:rsidRDefault="00B44BD8" w:rsidP="0066631E">
            <w:pPr>
              <w:rPr>
                <w14:ligatures w14:val="none"/>
              </w:rPr>
            </w:pPr>
            <w:r w:rsidRPr="005671BB">
              <w:rPr>
                <w14:ligatures w14:val="none"/>
              </w:rPr>
              <w:t>1</w:t>
            </w:r>
          </w:p>
        </w:tc>
        <w:tc>
          <w:tcPr>
            <w:tcW w:w="3374" w:type="dxa"/>
            <w:tcBorders>
              <w:top w:val="single" w:sz="4" w:space="0" w:color="auto"/>
            </w:tcBorders>
          </w:tcPr>
          <w:p w14:paraId="30D6320A" w14:textId="77777777" w:rsidR="00B44BD8" w:rsidRPr="005671BB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5671BB">
              <w:rPr>
                <w14:ligatures w14:val="none"/>
              </w:rPr>
              <w:t>Citrobacter freundi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44A7DDB" w14:textId="77777777" w:rsidR="00B44BD8" w:rsidRPr="005671BB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5671BB">
              <w:rPr>
                <w14:ligatures w14:val="none"/>
              </w:rPr>
              <w:t>1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8CAF454" w14:textId="77777777" w:rsidR="00B44BD8" w:rsidRPr="005671BB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5671BB">
              <w:rPr>
                <w14:ligatures w14:val="none"/>
              </w:rPr>
              <w:t>5</w:t>
            </w:r>
          </w:p>
        </w:tc>
      </w:tr>
      <w:tr w:rsidR="00B44BD8" w:rsidRPr="005671BB" w14:paraId="75D3F44C" w14:textId="77777777" w:rsidTr="006663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3B7D5C1" w14:textId="77777777" w:rsidR="00B44BD8" w:rsidRPr="005671BB" w:rsidRDefault="00B44BD8" w:rsidP="0066631E">
            <w:pPr>
              <w:rPr>
                <w14:ligatures w14:val="none"/>
              </w:rPr>
            </w:pPr>
            <w:r w:rsidRPr="005671BB">
              <w:rPr>
                <w14:ligatures w14:val="none"/>
              </w:rPr>
              <w:t>2</w:t>
            </w:r>
          </w:p>
        </w:tc>
        <w:tc>
          <w:tcPr>
            <w:tcW w:w="3374" w:type="dxa"/>
          </w:tcPr>
          <w:p w14:paraId="4E903AE2" w14:textId="77777777" w:rsidR="00B44BD8" w:rsidRPr="005671BB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5671BB">
              <w:rPr>
                <w14:ligatures w14:val="none"/>
              </w:rPr>
              <w:t xml:space="preserve">Corynebacterium diphtheriae </w:t>
            </w:r>
          </w:p>
        </w:tc>
        <w:tc>
          <w:tcPr>
            <w:tcW w:w="2254" w:type="dxa"/>
          </w:tcPr>
          <w:p w14:paraId="0E2FCDEA" w14:textId="77777777" w:rsidR="00B44BD8" w:rsidRPr="005671BB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5671BB">
              <w:rPr>
                <w14:ligatures w14:val="none"/>
              </w:rPr>
              <w:t>1</w:t>
            </w:r>
          </w:p>
        </w:tc>
        <w:tc>
          <w:tcPr>
            <w:tcW w:w="2254" w:type="dxa"/>
          </w:tcPr>
          <w:p w14:paraId="5AFB4D5E" w14:textId="77777777" w:rsidR="00B44BD8" w:rsidRPr="005671BB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5671BB">
              <w:rPr>
                <w14:ligatures w14:val="none"/>
              </w:rPr>
              <w:t>10</w:t>
            </w:r>
          </w:p>
        </w:tc>
      </w:tr>
      <w:tr w:rsidR="00B44BD8" w:rsidRPr="005671BB" w14:paraId="62383A4D" w14:textId="77777777" w:rsidTr="00666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F50100D" w14:textId="77777777" w:rsidR="00B44BD8" w:rsidRPr="005671BB" w:rsidRDefault="00B44BD8" w:rsidP="0066631E">
            <w:pPr>
              <w:rPr>
                <w14:ligatures w14:val="none"/>
              </w:rPr>
            </w:pPr>
            <w:r w:rsidRPr="005671BB">
              <w:rPr>
                <w14:ligatures w14:val="none"/>
              </w:rPr>
              <w:t>3</w:t>
            </w:r>
          </w:p>
        </w:tc>
        <w:tc>
          <w:tcPr>
            <w:tcW w:w="3374" w:type="dxa"/>
          </w:tcPr>
          <w:p w14:paraId="1D84BA16" w14:textId="77777777" w:rsidR="00B44BD8" w:rsidRPr="005671BB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5671BB">
              <w:rPr>
                <w14:ligatures w14:val="none"/>
              </w:rPr>
              <w:t>Escherichia albertii</w:t>
            </w:r>
          </w:p>
        </w:tc>
        <w:tc>
          <w:tcPr>
            <w:tcW w:w="2254" w:type="dxa"/>
          </w:tcPr>
          <w:p w14:paraId="07E39F09" w14:textId="77777777" w:rsidR="00B44BD8" w:rsidRPr="005671BB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5671BB">
              <w:rPr>
                <w14:ligatures w14:val="none"/>
              </w:rPr>
              <w:t>1</w:t>
            </w:r>
          </w:p>
        </w:tc>
        <w:tc>
          <w:tcPr>
            <w:tcW w:w="2254" w:type="dxa"/>
          </w:tcPr>
          <w:p w14:paraId="4258C2DC" w14:textId="77777777" w:rsidR="00B44BD8" w:rsidRPr="005671BB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5671BB">
              <w:rPr>
                <w14:ligatures w14:val="none"/>
              </w:rPr>
              <w:t>1</w:t>
            </w:r>
          </w:p>
        </w:tc>
      </w:tr>
      <w:tr w:rsidR="00B44BD8" w:rsidRPr="005671BB" w14:paraId="3F974734" w14:textId="77777777" w:rsidTr="006663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22187A6" w14:textId="77777777" w:rsidR="00B44BD8" w:rsidRPr="005671BB" w:rsidRDefault="00B44BD8" w:rsidP="0066631E">
            <w:pPr>
              <w:rPr>
                <w14:ligatures w14:val="none"/>
              </w:rPr>
            </w:pPr>
            <w:r w:rsidRPr="005671BB">
              <w:rPr>
                <w14:ligatures w14:val="none"/>
              </w:rPr>
              <w:t>4</w:t>
            </w:r>
          </w:p>
        </w:tc>
        <w:tc>
          <w:tcPr>
            <w:tcW w:w="3374" w:type="dxa"/>
          </w:tcPr>
          <w:p w14:paraId="7B5D9F74" w14:textId="77777777" w:rsidR="00B44BD8" w:rsidRPr="005671BB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5671BB">
              <w:rPr>
                <w14:ligatures w14:val="none"/>
              </w:rPr>
              <w:t>Escherichia cloacae</w:t>
            </w:r>
          </w:p>
        </w:tc>
        <w:tc>
          <w:tcPr>
            <w:tcW w:w="2254" w:type="dxa"/>
          </w:tcPr>
          <w:p w14:paraId="51BB0F2A" w14:textId="77777777" w:rsidR="00B44BD8" w:rsidRPr="005671BB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5671BB">
              <w:rPr>
                <w14:ligatures w14:val="none"/>
              </w:rPr>
              <w:t>1</w:t>
            </w:r>
          </w:p>
        </w:tc>
        <w:tc>
          <w:tcPr>
            <w:tcW w:w="2254" w:type="dxa"/>
          </w:tcPr>
          <w:p w14:paraId="10419900" w14:textId="77777777" w:rsidR="00B44BD8" w:rsidRPr="005671BB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5671BB">
              <w:rPr>
                <w14:ligatures w14:val="none"/>
              </w:rPr>
              <w:t>3</w:t>
            </w:r>
          </w:p>
        </w:tc>
      </w:tr>
      <w:tr w:rsidR="00B44BD8" w:rsidRPr="005671BB" w14:paraId="43C5348B" w14:textId="77777777" w:rsidTr="00666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9936431" w14:textId="77777777" w:rsidR="00B44BD8" w:rsidRPr="005671BB" w:rsidRDefault="00B44BD8" w:rsidP="0066631E">
            <w:pPr>
              <w:rPr>
                <w14:ligatures w14:val="none"/>
              </w:rPr>
            </w:pPr>
            <w:r w:rsidRPr="005671BB">
              <w:rPr>
                <w14:ligatures w14:val="none"/>
              </w:rPr>
              <w:t>5</w:t>
            </w:r>
          </w:p>
        </w:tc>
        <w:tc>
          <w:tcPr>
            <w:tcW w:w="3374" w:type="dxa"/>
          </w:tcPr>
          <w:p w14:paraId="16777E86" w14:textId="77777777" w:rsidR="00B44BD8" w:rsidRPr="005671BB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5671BB">
              <w:rPr>
                <w14:ligatures w14:val="none"/>
              </w:rPr>
              <w:t>Escherichia coli</w:t>
            </w:r>
          </w:p>
        </w:tc>
        <w:tc>
          <w:tcPr>
            <w:tcW w:w="2254" w:type="dxa"/>
          </w:tcPr>
          <w:p w14:paraId="013DA28A" w14:textId="77777777" w:rsidR="00B44BD8" w:rsidRPr="00A70284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14:ligatures w14:val="none"/>
              </w:rPr>
            </w:pPr>
            <w:r w:rsidRPr="00A70284">
              <w:rPr>
                <w:color w:val="000000" w:themeColor="text1"/>
                <w14:ligatures w14:val="none"/>
              </w:rPr>
              <w:t>7</w:t>
            </w:r>
          </w:p>
        </w:tc>
        <w:tc>
          <w:tcPr>
            <w:tcW w:w="2254" w:type="dxa"/>
          </w:tcPr>
          <w:p w14:paraId="34914307" w14:textId="77777777" w:rsidR="00B44BD8" w:rsidRPr="00A70284" w:rsidRDefault="00B44BD8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14:ligatures w14:val="none"/>
              </w:rPr>
            </w:pPr>
            <w:r w:rsidRPr="00A70284">
              <w:rPr>
                <w:color w:val="000000" w:themeColor="text1"/>
                <w14:ligatures w14:val="none"/>
              </w:rPr>
              <w:t>306</w:t>
            </w:r>
          </w:p>
        </w:tc>
      </w:tr>
      <w:tr w:rsidR="00B44BD8" w:rsidRPr="005671BB" w14:paraId="43DAB898" w14:textId="77777777" w:rsidTr="006663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F7D8508" w14:textId="77777777" w:rsidR="00B44BD8" w:rsidRPr="005671BB" w:rsidRDefault="00B44BD8" w:rsidP="0066631E">
            <w:pPr>
              <w:rPr>
                <w14:ligatures w14:val="none"/>
              </w:rPr>
            </w:pPr>
            <w:r w:rsidRPr="005671BB">
              <w:rPr>
                <w14:ligatures w14:val="none"/>
              </w:rPr>
              <w:t>6</w:t>
            </w:r>
          </w:p>
        </w:tc>
        <w:tc>
          <w:tcPr>
            <w:tcW w:w="3374" w:type="dxa"/>
          </w:tcPr>
          <w:p w14:paraId="0D6585D6" w14:textId="77777777" w:rsidR="00B44BD8" w:rsidRPr="005671BB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5671BB">
              <w:rPr>
                <w14:ligatures w14:val="none"/>
              </w:rPr>
              <w:t>Vibrio cholerae</w:t>
            </w:r>
          </w:p>
        </w:tc>
        <w:tc>
          <w:tcPr>
            <w:tcW w:w="2254" w:type="dxa"/>
          </w:tcPr>
          <w:p w14:paraId="0ACC1506" w14:textId="77777777" w:rsidR="00B44BD8" w:rsidRPr="00A70284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14:ligatures w14:val="none"/>
              </w:rPr>
            </w:pPr>
            <w:r w:rsidRPr="00A70284">
              <w:rPr>
                <w:color w:val="000000" w:themeColor="text1"/>
                <w14:ligatures w14:val="none"/>
              </w:rPr>
              <w:t>1</w:t>
            </w:r>
          </w:p>
        </w:tc>
        <w:tc>
          <w:tcPr>
            <w:tcW w:w="2254" w:type="dxa"/>
          </w:tcPr>
          <w:p w14:paraId="524F3616" w14:textId="77777777" w:rsidR="00B44BD8" w:rsidRPr="00A70284" w:rsidRDefault="00B44BD8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14:ligatures w14:val="none"/>
              </w:rPr>
            </w:pPr>
            <w:r w:rsidRPr="00A70284">
              <w:rPr>
                <w:color w:val="000000" w:themeColor="text1"/>
                <w14:ligatures w14:val="none"/>
              </w:rPr>
              <w:t>34</w:t>
            </w:r>
          </w:p>
        </w:tc>
      </w:tr>
      <w:tr w:rsidR="008F670C" w:rsidRPr="005671BB" w14:paraId="7D70246E" w14:textId="77777777" w:rsidTr="00666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7CB7B0B" w14:textId="7844105A" w:rsidR="008F670C" w:rsidRPr="005671BB" w:rsidRDefault="002E6773" w:rsidP="0066631E">
            <w:pPr>
              <w:rPr>
                <w14:ligatures w14:val="none"/>
              </w:rPr>
            </w:pPr>
            <w:r>
              <w:rPr>
                <w14:ligatures w14:val="none"/>
              </w:rPr>
              <w:t>7</w:t>
            </w:r>
          </w:p>
        </w:tc>
        <w:tc>
          <w:tcPr>
            <w:tcW w:w="3374" w:type="dxa"/>
          </w:tcPr>
          <w:p w14:paraId="343C45FD" w14:textId="6EDCA989" w:rsidR="008F670C" w:rsidRPr="005671BB" w:rsidRDefault="002E6773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>Salmonella</w:t>
            </w:r>
            <w:r w:rsidR="008A65EE">
              <w:rPr>
                <w14:ligatures w14:val="none"/>
              </w:rPr>
              <w:t xml:space="preserve"> typhi</w:t>
            </w:r>
          </w:p>
        </w:tc>
        <w:tc>
          <w:tcPr>
            <w:tcW w:w="2254" w:type="dxa"/>
          </w:tcPr>
          <w:p w14:paraId="0755D175" w14:textId="6BE53EC8" w:rsidR="008F670C" w:rsidRPr="00A70284" w:rsidRDefault="00D23441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14:ligatures w14:val="none"/>
              </w:rPr>
            </w:pPr>
            <w:r w:rsidRPr="00A70284">
              <w:rPr>
                <w:color w:val="000000" w:themeColor="text1"/>
                <w14:ligatures w14:val="none"/>
              </w:rPr>
              <w:t>1</w:t>
            </w:r>
          </w:p>
        </w:tc>
        <w:tc>
          <w:tcPr>
            <w:tcW w:w="2254" w:type="dxa"/>
          </w:tcPr>
          <w:p w14:paraId="0251211E" w14:textId="54A66E26" w:rsidR="008F670C" w:rsidRPr="00A70284" w:rsidRDefault="00D23441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14:ligatures w14:val="none"/>
              </w:rPr>
            </w:pPr>
            <w:r w:rsidRPr="00A70284">
              <w:rPr>
                <w:color w:val="000000" w:themeColor="text1"/>
                <w14:ligatures w14:val="none"/>
              </w:rPr>
              <w:t>8</w:t>
            </w:r>
          </w:p>
        </w:tc>
      </w:tr>
    </w:tbl>
    <w:p w14:paraId="5CCDA841" w14:textId="77777777" w:rsidR="00B44BD8" w:rsidRDefault="00B44BD8" w:rsidP="00AB6514"/>
    <w:p w14:paraId="5A06D6BD" w14:textId="77777777" w:rsidR="00B44BD8" w:rsidRDefault="00B44BD8" w:rsidP="00AB6514"/>
    <w:p w14:paraId="7CF8AB26" w14:textId="77777777" w:rsidR="00B44BD8" w:rsidRDefault="00B44BD8" w:rsidP="00AB6514"/>
    <w:p w14:paraId="00FD9446" w14:textId="77777777" w:rsidR="00B44BD8" w:rsidRPr="005671BB" w:rsidRDefault="00B44BD8" w:rsidP="00AB6514"/>
    <w:p w14:paraId="3C828B0C" w14:textId="0E5CB791" w:rsidR="00AB6514" w:rsidRPr="005671BB" w:rsidRDefault="00B44BD8" w:rsidP="00AB6514">
      <w:r>
        <w:t xml:space="preserve">Table S6. </w:t>
      </w:r>
      <w:r w:rsidRPr="00B44BD8">
        <w:t>Antimicrobials categories that were included in the analysis.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3005"/>
      </w:tblGrid>
      <w:tr w:rsidR="00B44BD8" w:rsidRPr="005671BB" w14:paraId="41E5CE41" w14:textId="77777777" w:rsidTr="006663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71D1D7A" w14:textId="77777777" w:rsidR="00B44BD8" w:rsidRPr="005671BB" w:rsidRDefault="00B44BD8" w:rsidP="0066631E">
            <w:pPr>
              <w:rPr>
                <w14:ligatures w14:val="none"/>
              </w:rPr>
            </w:pPr>
          </w:p>
        </w:tc>
      </w:tr>
    </w:tbl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06"/>
      </w:tblGrid>
      <w:tr w:rsidR="00AB6514" w:rsidRPr="005671BB" w14:paraId="62CBB534" w14:textId="77777777" w:rsidTr="0066631E">
        <w:tc>
          <w:tcPr>
            <w:tcW w:w="9016" w:type="dxa"/>
          </w:tcPr>
          <w:tbl>
            <w:tblPr>
              <w:tblStyle w:val="PlainTable41"/>
              <w:tblW w:w="8800" w:type="dxa"/>
              <w:tblLook w:val="04A0" w:firstRow="1" w:lastRow="0" w:firstColumn="1" w:lastColumn="0" w:noHBand="0" w:noVBand="1"/>
            </w:tblPr>
            <w:tblGrid>
              <w:gridCol w:w="498"/>
              <w:gridCol w:w="1957"/>
              <w:gridCol w:w="1765"/>
              <w:gridCol w:w="795"/>
              <w:gridCol w:w="795"/>
              <w:gridCol w:w="795"/>
              <w:gridCol w:w="795"/>
              <w:gridCol w:w="795"/>
              <w:gridCol w:w="795"/>
            </w:tblGrid>
            <w:tr w:rsidR="00AB6514" w:rsidRPr="005671BB" w14:paraId="5D86EE59" w14:textId="77777777" w:rsidTr="0066631E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39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28266895" w14:textId="77777777" w:rsidR="00AB6514" w:rsidRPr="005671BB" w:rsidRDefault="00AB6514" w:rsidP="0066631E">
                  <w:pPr>
                    <w:jc w:val="center"/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</w:pPr>
                  <w:r w:rsidRPr="005671BB"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  <w:t>Antibiotic class</w:t>
                  </w:r>
                </w:p>
              </w:tc>
              <w:tc>
                <w:tcPr>
                  <w:tcW w:w="3181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486F537" w14:textId="77777777" w:rsidR="00AB6514" w:rsidRPr="005671BB" w:rsidRDefault="00AB6514" w:rsidP="0066631E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</w:pPr>
                  <w:r w:rsidRPr="005671BB"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  <w:t xml:space="preserve">mentioned antimicrobial names </w:t>
                  </w:r>
                </w:p>
              </w:tc>
              <w:tc>
                <w:tcPr>
                  <w:tcW w:w="7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287A3E10" w14:textId="77777777" w:rsidR="00AB6514" w:rsidRPr="005671BB" w:rsidRDefault="00AB6514" w:rsidP="0066631E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</w:pPr>
                </w:p>
              </w:tc>
              <w:tc>
                <w:tcPr>
                  <w:tcW w:w="7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74ABA1AF" w14:textId="77777777" w:rsidR="00AB6514" w:rsidRPr="005671BB" w:rsidRDefault="00AB6514" w:rsidP="0066631E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7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7766A76A" w14:textId="77777777" w:rsidR="00AB6514" w:rsidRPr="005671BB" w:rsidRDefault="00AB6514" w:rsidP="0066631E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7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38317CA1" w14:textId="77777777" w:rsidR="00AB6514" w:rsidRPr="005671BB" w:rsidRDefault="00AB6514" w:rsidP="0066631E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AB6514" w:rsidRPr="005671BB" w14:paraId="5A8F0F32" w14:textId="77777777" w:rsidTr="0066631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82" w:type="dxa"/>
                  <w:vMerge w:val="restar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textDirection w:val="btLr"/>
                  <w:hideMark/>
                </w:tcPr>
                <w:p w14:paraId="1C72BF93" w14:textId="77777777" w:rsidR="00AB6514" w:rsidRPr="005671BB" w:rsidRDefault="00AB6514" w:rsidP="0066631E">
                  <w:pPr>
                    <w:jc w:val="center"/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</w:pPr>
                  <w:r w:rsidRPr="005671BB"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  <w:t>Beta Lactams</w:t>
                  </w:r>
                </w:p>
              </w:tc>
              <w:tc>
                <w:tcPr>
                  <w:tcW w:w="195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92C2BD0" w14:textId="77777777" w:rsidR="00AB6514" w:rsidRPr="005671BB" w:rsidRDefault="00AB6514" w:rsidP="0066631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</w:pPr>
                  <w:r w:rsidRPr="005671BB"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  <w:t>penicillins</w:t>
                  </w:r>
                </w:p>
              </w:tc>
              <w:tc>
                <w:tcPr>
                  <w:tcW w:w="6361" w:type="dxa"/>
                  <w:gridSpan w:val="7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E99BA5B" w14:textId="77777777" w:rsidR="00AB6514" w:rsidRPr="005671BB" w:rsidRDefault="00AB6514" w:rsidP="0066631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</w:pPr>
                  <w:r w:rsidRPr="005671BB"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  <w:t>benzylpenicillin, amoxicillin, amoxicillin/clavulanate, piperacillin/tazobactam.</w:t>
                  </w:r>
                </w:p>
              </w:tc>
            </w:tr>
            <w:tr w:rsidR="00AB6514" w:rsidRPr="005671BB" w14:paraId="50CA7DDB" w14:textId="77777777" w:rsidTr="0066631E">
              <w:trPr>
                <w:trHeight w:val="10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8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D46DEB6" w14:textId="77777777" w:rsidR="00AB6514" w:rsidRPr="005671BB" w:rsidRDefault="00AB6514" w:rsidP="0066631E">
                  <w:pPr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</w:pPr>
                </w:p>
              </w:tc>
              <w:tc>
                <w:tcPr>
                  <w:tcW w:w="195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2DAB505" w14:textId="77777777" w:rsidR="00AB6514" w:rsidRPr="005671BB" w:rsidRDefault="00AB6514" w:rsidP="0066631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</w:pPr>
                  <w:r w:rsidRPr="005671BB"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  <w:t>cephalosporins</w:t>
                  </w:r>
                </w:p>
              </w:tc>
              <w:tc>
                <w:tcPr>
                  <w:tcW w:w="3976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B5F76E6" w14:textId="77777777" w:rsidR="00AB6514" w:rsidRPr="005671BB" w:rsidRDefault="00AB6514" w:rsidP="0066631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</w:pPr>
                  <w:r w:rsidRPr="005671BB"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  <w:t>cefazolin, ceftriaxone, cefepime, cefuroxime, ceftazidime.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8615FF3" w14:textId="77777777" w:rsidR="00AB6514" w:rsidRPr="005671BB" w:rsidRDefault="00AB6514" w:rsidP="0066631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</w:pP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AAAB3A2" w14:textId="77777777" w:rsidR="00AB6514" w:rsidRPr="005671BB" w:rsidRDefault="00AB6514" w:rsidP="0066631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1BA3D32" w14:textId="77777777" w:rsidR="00AB6514" w:rsidRPr="005671BB" w:rsidRDefault="00AB6514" w:rsidP="0066631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AB6514" w:rsidRPr="005671BB" w14:paraId="21FCB4C0" w14:textId="77777777" w:rsidTr="0066631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34B1A79" w14:textId="77777777" w:rsidR="00AB6514" w:rsidRPr="005671BB" w:rsidRDefault="00AB6514" w:rsidP="0066631E">
                  <w:pPr>
                    <w:jc w:val="center"/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</w:pPr>
                  <w:r w:rsidRPr="005671BB"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  <w:t>macrolides and lincosamides</w:t>
                  </w:r>
                </w:p>
              </w:tc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3433440" w14:textId="77777777" w:rsidR="00AB6514" w:rsidRPr="005671BB" w:rsidRDefault="00AB6514" w:rsidP="0066631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</w:pPr>
                  <w:r w:rsidRPr="005671BB"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  <w:t xml:space="preserve">azithromycin, 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438601A" w14:textId="77777777" w:rsidR="00AB6514" w:rsidRPr="005671BB" w:rsidRDefault="00AB6514" w:rsidP="0066631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</w:pP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1CBC918" w14:textId="77777777" w:rsidR="00AB6514" w:rsidRPr="005671BB" w:rsidRDefault="00AB6514" w:rsidP="0066631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1EE7D1A" w14:textId="77777777" w:rsidR="00AB6514" w:rsidRPr="005671BB" w:rsidRDefault="00AB6514" w:rsidP="0066631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542310D" w14:textId="77777777" w:rsidR="00AB6514" w:rsidRPr="005671BB" w:rsidRDefault="00AB6514" w:rsidP="0066631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7609B10" w14:textId="77777777" w:rsidR="00AB6514" w:rsidRPr="005671BB" w:rsidRDefault="00AB6514" w:rsidP="0066631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0297867" w14:textId="77777777" w:rsidR="00AB6514" w:rsidRPr="005671BB" w:rsidRDefault="00AB6514" w:rsidP="0066631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AB6514" w:rsidRPr="005671BB" w14:paraId="00FB1C26" w14:textId="77777777" w:rsidTr="0066631E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6AEFF77" w14:textId="77777777" w:rsidR="00AB6514" w:rsidRPr="005671BB" w:rsidRDefault="00AB6514" w:rsidP="0066631E">
                  <w:pPr>
                    <w:jc w:val="center"/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</w:pPr>
                  <w:r w:rsidRPr="005671BB"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  <w:t>quinolones</w:t>
                  </w:r>
                </w:p>
              </w:tc>
              <w:tc>
                <w:tcPr>
                  <w:tcW w:w="3976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28B70A4" w14:textId="77777777" w:rsidR="00AB6514" w:rsidRPr="005671BB" w:rsidRDefault="00AB6514" w:rsidP="0066631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</w:pPr>
                  <w:r w:rsidRPr="005671BB"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  <w:t xml:space="preserve">ciprofloxacin, levofloxacin, norfloxacin, nalidixic acid, 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A6D1986" w14:textId="77777777" w:rsidR="00AB6514" w:rsidRPr="005671BB" w:rsidRDefault="00AB6514" w:rsidP="0066631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</w:pP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678EA45" w14:textId="77777777" w:rsidR="00AB6514" w:rsidRPr="005671BB" w:rsidRDefault="00AB6514" w:rsidP="0066631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7C02292" w14:textId="77777777" w:rsidR="00AB6514" w:rsidRPr="005671BB" w:rsidRDefault="00AB6514" w:rsidP="0066631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AB6514" w:rsidRPr="005671BB" w14:paraId="51E62880" w14:textId="77777777" w:rsidTr="0066631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C73A0DE" w14:textId="77777777" w:rsidR="00AB6514" w:rsidRPr="005671BB" w:rsidRDefault="00AB6514" w:rsidP="0066631E">
                  <w:pPr>
                    <w:jc w:val="center"/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</w:pPr>
                  <w:r w:rsidRPr="005671BB"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  <w:t>sulfonamides and trimethoprim</w:t>
                  </w:r>
                </w:p>
              </w:tc>
              <w:tc>
                <w:tcPr>
                  <w:tcW w:w="4771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AEF2DEE" w14:textId="77777777" w:rsidR="00AB6514" w:rsidRPr="005671BB" w:rsidRDefault="00AB6514" w:rsidP="0066631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</w:pPr>
                  <w:r w:rsidRPr="005671BB"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  <w:t xml:space="preserve">sulphonamide, trimethoprim, trimethoprim-sulfamethoxazole, 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4C1DB22" w14:textId="77777777" w:rsidR="00AB6514" w:rsidRPr="005671BB" w:rsidRDefault="00AB6514" w:rsidP="0066631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</w:pP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C004866" w14:textId="77777777" w:rsidR="00AB6514" w:rsidRPr="005671BB" w:rsidRDefault="00AB6514" w:rsidP="0066631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AB6514" w:rsidRPr="005671BB" w14:paraId="551E1150" w14:textId="77777777" w:rsidTr="0066631E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5ACA03A" w14:textId="77777777" w:rsidR="00AB6514" w:rsidRPr="005671BB" w:rsidRDefault="00AB6514" w:rsidP="0066631E">
                  <w:pPr>
                    <w:jc w:val="center"/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</w:pPr>
                  <w:r w:rsidRPr="005671BB"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  <w:t>tetracyclines</w:t>
                  </w:r>
                </w:p>
              </w:tc>
              <w:tc>
                <w:tcPr>
                  <w:tcW w:w="23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A8B8FDC" w14:textId="77777777" w:rsidR="00AB6514" w:rsidRPr="005671BB" w:rsidRDefault="00AB6514" w:rsidP="0066631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</w:pPr>
                  <w:r w:rsidRPr="005671BB"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  <w:t>tetracycline, doxycycline,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71ACD00" w14:textId="77777777" w:rsidR="00AB6514" w:rsidRPr="005671BB" w:rsidRDefault="00AB6514" w:rsidP="0066631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</w:pP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A37704A" w14:textId="77777777" w:rsidR="00AB6514" w:rsidRPr="005671BB" w:rsidRDefault="00AB6514" w:rsidP="0066631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BDB80F5" w14:textId="77777777" w:rsidR="00AB6514" w:rsidRPr="005671BB" w:rsidRDefault="00AB6514" w:rsidP="0066631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EEEE1B6" w14:textId="77777777" w:rsidR="00AB6514" w:rsidRPr="005671BB" w:rsidRDefault="00AB6514" w:rsidP="0066631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D55F17D" w14:textId="77777777" w:rsidR="00AB6514" w:rsidRPr="005671BB" w:rsidRDefault="00AB6514" w:rsidP="0066631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AB6514" w:rsidRPr="005671BB" w14:paraId="5187B345" w14:textId="77777777" w:rsidTr="0066631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D8B2025" w14:textId="77777777" w:rsidR="00AB6514" w:rsidRPr="005671BB" w:rsidRDefault="00AB6514" w:rsidP="0066631E">
                  <w:pPr>
                    <w:jc w:val="center"/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</w:pPr>
                  <w:r w:rsidRPr="005671BB"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  <w:t>aminoglycosides</w:t>
                  </w:r>
                </w:p>
              </w:tc>
              <w:tc>
                <w:tcPr>
                  <w:tcW w:w="23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D5D35D5" w14:textId="77777777" w:rsidR="00AB6514" w:rsidRPr="005671BB" w:rsidRDefault="00AB6514" w:rsidP="0066631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</w:pPr>
                  <w:r w:rsidRPr="005671BB"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  <w:t>gentamicin, tobramycin,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BE71919" w14:textId="77777777" w:rsidR="00AB6514" w:rsidRPr="005671BB" w:rsidRDefault="00AB6514" w:rsidP="0066631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</w:pP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BBAC36D" w14:textId="77777777" w:rsidR="00AB6514" w:rsidRPr="005671BB" w:rsidRDefault="00AB6514" w:rsidP="0066631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6E8034A" w14:textId="77777777" w:rsidR="00AB6514" w:rsidRPr="005671BB" w:rsidRDefault="00AB6514" w:rsidP="0066631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DD30DCB" w14:textId="77777777" w:rsidR="00AB6514" w:rsidRPr="005671BB" w:rsidRDefault="00AB6514" w:rsidP="0066631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4C4EB67" w14:textId="77777777" w:rsidR="00AB6514" w:rsidRPr="005671BB" w:rsidRDefault="00AB6514" w:rsidP="0066631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AB6514" w:rsidRPr="005671BB" w14:paraId="421B66FE" w14:textId="77777777" w:rsidTr="0066631E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DF54AA3" w14:textId="77777777" w:rsidR="00AB6514" w:rsidRPr="005671BB" w:rsidRDefault="00AB6514" w:rsidP="0066631E">
                  <w:pPr>
                    <w:jc w:val="center"/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</w:pPr>
                  <w:r w:rsidRPr="005671BB"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  <w:t>amphenicol</w:t>
                  </w:r>
                </w:p>
              </w:tc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63D30A0" w14:textId="77777777" w:rsidR="00AB6514" w:rsidRPr="005671BB" w:rsidRDefault="00AB6514" w:rsidP="0066631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</w:pPr>
                  <w:r w:rsidRPr="005671BB"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  <w:t xml:space="preserve">chloramphenicol, 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47F22B3" w14:textId="77777777" w:rsidR="00AB6514" w:rsidRPr="005671BB" w:rsidRDefault="00AB6514" w:rsidP="0066631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</w:pP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C62E5D2" w14:textId="77777777" w:rsidR="00AB6514" w:rsidRPr="005671BB" w:rsidRDefault="00AB6514" w:rsidP="0066631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9179D5B" w14:textId="77777777" w:rsidR="00AB6514" w:rsidRPr="005671BB" w:rsidRDefault="00AB6514" w:rsidP="0066631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9FC6D7A" w14:textId="77777777" w:rsidR="00AB6514" w:rsidRPr="005671BB" w:rsidRDefault="00AB6514" w:rsidP="0066631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4008463" w14:textId="77777777" w:rsidR="00AB6514" w:rsidRPr="005671BB" w:rsidRDefault="00AB6514" w:rsidP="0066631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2E3A41B" w14:textId="77777777" w:rsidR="00AB6514" w:rsidRPr="005671BB" w:rsidRDefault="00AB6514" w:rsidP="0066631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AB6514" w:rsidRPr="005671BB" w14:paraId="68E97291" w14:textId="77777777" w:rsidTr="0066631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39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304AE72E" w14:textId="77777777" w:rsidR="00AB6514" w:rsidRPr="005671BB" w:rsidRDefault="00AB6514" w:rsidP="0066631E">
                  <w:pPr>
                    <w:jc w:val="center"/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</w:pPr>
                  <w:r w:rsidRPr="005671BB"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  <w:t>Others/not classified</w:t>
                  </w:r>
                </w:p>
              </w:tc>
              <w:tc>
                <w:tcPr>
                  <w:tcW w:w="238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44939F6F" w14:textId="77777777" w:rsidR="00AB6514" w:rsidRPr="005671BB" w:rsidRDefault="00AB6514" w:rsidP="0066631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</w:pPr>
                  <w:r w:rsidRPr="005671BB"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  <w:t xml:space="preserve">nitrofurantoin, colistin 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E58495A" w14:textId="77777777" w:rsidR="00AB6514" w:rsidRPr="005671BB" w:rsidRDefault="00AB6514" w:rsidP="0066631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ptos Narrow" w:hAnsi="Aptos Narrow"/>
                      <w:color w:val="000000"/>
                      <w:kern w:val="0"/>
                      <w14:ligatures w14:val="none"/>
                    </w:rPr>
                  </w:pP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4C02EE57" w14:textId="77777777" w:rsidR="00AB6514" w:rsidRPr="005671BB" w:rsidRDefault="00AB6514" w:rsidP="0066631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277E6822" w14:textId="77777777" w:rsidR="00AB6514" w:rsidRPr="005671BB" w:rsidRDefault="00AB6514" w:rsidP="0066631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376DA2BD" w14:textId="77777777" w:rsidR="00AB6514" w:rsidRPr="005671BB" w:rsidRDefault="00AB6514" w:rsidP="0066631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040903F5" w14:textId="77777777" w:rsidR="00AB6514" w:rsidRPr="005671BB" w:rsidRDefault="00AB6514" w:rsidP="0066631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</w:tbl>
          <w:p w14:paraId="5EDD1717" w14:textId="77777777" w:rsidR="00AB6514" w:rsidRPr="005671BB" w:rsidRDefault="00AB6514" w:rsidP="0066631E">
            <w:pPr>
              <w:rPr>
                <w14:ligatures w14:val="none"/>
              </w:rPr>
            </w:pPr>
          </w:p>
        </w:tc>
      </w:tr>
    </w:tbl>
    <w:p w14:paraId="2141F0CD" w14:textId="77777777" w:rsidR="00B44BD8" w:rsidRDefault="00B44BD8" w:rsidP="00AB6514">
      <w:pPr>
        <w:rPr>
          <w:rFonts w:eastAsia="Times New Roman" w:cs="Times New Roman"/>
          <w14:ligatures w14:val="none"/>
        </w:rPr>
      </w:pPr>
    </w:p>
    <w:p w14:paraId="4A3863A2" w14:textId="571F9FB5" w:rsidR="00B44BD8" w:rsidRPr="005671BB" w:rsidRDefault="00B44BD8" w:rsidP="00B44BD8">
      <w:pPr>
        <w:rPr>
          <w:rFonts w:eastAsia="Times New Roman" w:cs="Times New Roman"/>
          <w14:ligatures w14:val="none"/>
        </w:rPr>
      </w:pPr>
      <w:r>
        <w:rPr>
          <w:rFonts w:eastAsia="Times New Roman" w:cs="Times New Roman"/>
          <w14:ligatures w14:val="none"/>
        </w:rPr>
        <w:t xml:space="preserve">Table S7. </w:t>
      </w:r>
      <w:r w:rsidRPr="00B44BD8">
        <w:rPr>
          <w:rFonts w:eastAsia="Times New Roman" w:cs="Times New Roman"/>
          <w14:ligatures w14:val="none"/>
        </w:rPr>
        <w:t>Numbers of travel-related AMR isolates documented in 10 studies, from 2020 to 2024, categorized by source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11"/>
        <w:gridCol w:w="1167"/>
        <w:gridCol w:w="223"/>
        <w:gridCol w:w="256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</w:tblGrid>
      <w:tr w:rsidR="00B44BD8" w:rsidRPr="00275350" w14:paraId="506EC9FE" w14:textId="77777777" w:rsidTr="00B44B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gridSpan w:val="3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3BE83ED" w14:textId="4AF35858" w:rsidR="00AB6514" w:rsidRPr="00864393" w:rsidRDefault="00AB6514" w:rsidP="0066631E">
            <w:r w:rsidRPr="00864393">
              <w:t>All organisms</w:t>
            </w:r>
          </w:p>
        </w:tc>
        <w:tc>
          <w:tcPr>
            <w:tcW w:w="2319" w:type="dxa"/>
            <w:gridSpan w:val="6"/>
            <w:tcBorders>
              <w:top w:val="single" w:sz="4" w:space="0" w:color="auto"/>
              <w:left w:val="single" w:sz="4" w:space="0" w:color="auto"/>
            </w:tcBorders>
          </w:tcPr>
          <w:p w14:paraId="3ED7BE77" w14:textId="77777777" w:rsidR="00AB6514" w:rsidRPr="00275350" w:rsidRDefault="00AB6514" w:rsidP="006663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75350">
              <w:t>As</w:t>
            </w:r>
          </w:p>
        </w:tc>
        <w:tc>
          <w:tcPr>
            <w:tcW w:w="2465" w:type="dxa"/>
            <w:gridSpan w:val="6"/>
            <w:tcBorders>
              <w:top w:val="single" w:sz="4" w:space="0" w:color="auto"/>
            </w:tcBorders>
            <w:noWrap/>
            <w:hideMark/>
          </w:tcPr>
          <w:p w14:paraId="75B2AAE0" w14:textId="77777777" w:rsidR="00AB6514" w:rsidRPr="00275350" w:rsidRDefault="00AB6514" w:rsidP="006663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75350">
              <w:t>SEas</w:t>
            </w:r>
          </w:p>
        </w:tc>
        <w:tc>
          <w:tcPr>
            <w:tcW w:w="2460" w:type="dxa"/>
            <w:gridSpan w:val="6"/>
            <w:tcBorders>
              <w:top w:val="single" w:sz="4" w:space="0" w:color="auto"/>
            </w:tcBorders>
            <w:noWrap/>
            <w:hideMark/>
          </w:tcPr>
          <w:p w14:paraId="625256CC" w14:textId="77777777" w:rsidR="00AB6514" w:rsidRPr="00275350" w:rsidRDefault="00AB6514" w:rsidP="006663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75350">
              <w:t>Af</w:t>
            </w:r>
          </w:p>
        </w:tc>
        <w:tc>
          <w:tcPr>
            <w:tcW w:w="2460" w:type="dxa"/>
            <w:gridSpan w:val="6"/>
            <w:tcBorders>
              <w:top w:val="single" w:sz="4" w:space="0" w:color="auto"/>
            </w:tcBorders>
            <w:noWrap/>
            <w:hideMark/>
          </w:tcPr>
          <w:p w14:paraId="0BD8C108" w14:textId="77777777" w:rsidR="00AB6514" w:rsidRPr="00275350" w:rsidRDefault="00AB6514" w:rsidP="006663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75350">
              <w:t>Lam</w:t>
            </w:r>
          </w:p>
        </w:tc>
        <w:tc>
          <w:tcPr>
            <w:tcW w:w="2460" w:type="dxa"/>
            <w:gridSpan w:val="6"/>
            <w:tcBorders>
              <w:top w:val="single" w:sz="4" w:space="0" w:color="auto"/>
            </w:tcBorders>
            <w:noWrap/>
            <w:hideMark/>
          </w:tcPr>
          <w:p w14:paraId="1571F91F" w14:textId="77777777" w:rsidR="00AB6514" w:rsidRPr="00275350" w:rsidRDefault="00AB6514" w:rsidP="006663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75350">
              <w:t>Others</w:t>
            </w:r>
          </w:p>
        </w:tc>
      </w:tr>
      <w:tr w:rsidR="00F65964" w:rsidRPr="00275350" w14:paraId="2D52EF1D" w14:textId="77777777" w:rsidTr="00B44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gridSpan w:val="2"/>
            <w:hideMark/>
          </w:tcPr>
          <w:p w14:paraId="4547E3CC" w14:textId="77777777" w:rsidR="00AB6514" w:rsidRPr="00275350" w:rsidRDefault="00AB6514" w:rsidP="0066631E">
            <w:r w:rsidRPr="00275350">
              <w:t xml:space="preserve">Antimicrobial </w:t>
            </w:r>
            <w:r w:rsidRPr="00275350">
              <w:br/>
              <w:t xml:space="preserve">resistance component </w:t>
            </w:r>
            <w:r w:rsidRPr="00275350">
              <w:br/>
              <w:t xml:space="preserve">(Number of isolates) </w:t>
            </w:r>
          </w:p>
        </w:tc>
        <w:tc>
          <w:tcPr>
            <w:tcW w:w="480" w:type="dxa"/>
            <w:gridSpan w:val="2"/>
            <w:tcBorders>
              <w:left w:val="nil"/>
              <w:bottom w:val="single" w:sz="4" w:space="0" w:color="auto"/>
            </w:tcBorders>
            <w:noWrap/>
            <w:textDirection w:val="btLr"/>
            <w:hideMark/>
          </w:tcPr>
          <w:p w14:paraId="71FAF0BC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2020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42F23E27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2021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624740B2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2022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6289E765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2023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5F7EFBC2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2024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shd w:val="clear" w:color="auto" w:fill="E7E6E6" w:themeFill="background2"/>
            <w:noWrap/>
            <w:textDirection w:val="btLr"/>
            <w:hideMark/>
          </w:tcPr>
          <w:p w14:paraId="258D3B29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Total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36236D23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2020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081E9802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2021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18BA325C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2022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3A2ABEA7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2023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14E0CE3C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2024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shd w:val="clear" w:color="auto" w:fill="E7E6E6" w:themeFill="background2"/>
            <w:noWrap/>
            <w:textDirection w:val="btLr"/>
            <w:hideMark/>
          </w:tcPr>
          <w:p w14:paraId="0F5484CE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Total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38777E5F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2020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5B37CA71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2021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065E3948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2022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67C825AB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2023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0459F8E7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2024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shd w:val="clear" w:color="auto" w:fill="E7E6E6" w:themeFill="background2"/>
            <w:noWrap/>
            <w:textDirection w:val="btLr"/>
            <w:hideMark/>
          </w:tcPr>
          <w:p w14:paraId="0AAE58FD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Total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5D9895AF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2020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41B3481F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2021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15E2962B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2022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30A7BF59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2023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2E647700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2024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shd w:val="clear" w:color="auto" w:fill="E7E6E6" w:themeFill="background2"/>
            <w:noWrap/>
            <w:textDirection w:val="btLr"/>
            <w:hideMark/>
          </w:tcPr>
          <w:p w14:paraId="5F360148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Total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35DC0F88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2020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564CAF38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2021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56EAD6E0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2022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0A423FEC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2023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2A9AED78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2024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shd w:val="clear" w:color="auto" w:fill="E7E6E6" w:themeFill="background2"/>
            <w:noWrap/>
            <w:textDirection w:val="btLr"/>
            <w:hideMark/>
          </w:tcPr>
          <w:p w14:paraId="1494D8EE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Total</w:t>
            </w:r>
          </w:p>
        </w:tc>
      </w:tr>
      <w:tr w:rsidR="00B44BD8" w:rsidRPr="00275350" w14:paraId="482B7752" w14:textId="77777777" w:rsidTr="00B44B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dxa"/>
            <w:tcBorders>
              <w:bottom w:val="single" w:sz="4" w:space="0" w:color="auto"/>
            </w:tcBorders>
            <w:noWrap/>
            <w:hideMark/>
          </w:tcPr>
          <w:p w14:paraId="61ABFE67" w14:textId="77777777" w:rsidR="00AB6514" w:rsidRPr="00275350" w:rsidRDefault="00AB6514" w:rsidP="0066631E"/>
        </w:tc>
        <w:tc>
          <w:tcPr>
            <w:tcW w:w="1167" w:type="dxa"/>
            <w:tcBorders>
              <w:bottom w:val="single" w:sz="4" w:space="0" w:color="auto"/>
            </w:tcBorders>
            <w:noWrap/>
            <w:hideMark/>
          </w:tcPr>
          <w:p w14:paraId="1E4BB194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Any AMR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</w:tcBorders>
            <w:noWrap/>
            <w:textDirection w:val="btLr"/>
            <w:hideMark/>
          </w:tcPr>
          <w:p w14:paraId="58E82D6A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tcBorders>
              <w:top w:val="single" w:sz="4" w:space="0" w:color="auto"/>
            </w:tcBorders>
            <w:noWrap/>
            <w:textDirection w:val="btLr"/>
            <w:hideMark/>
          </w:tcPr>
          <w:p w14:paraId="5E23339E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tcBorders>
              <w:top w:val="single" w:sz="4" w:space="0" w:color="auto"/>
            </w:tcBorders>
            <w:noWrap/>
            <w:textDirection w:val="btLr"/>
            <w:hideMark/>
          </w:tcPr>
          <w:p w14:paraId="078014C3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tcBorders>
              <w:top w:val="single" w:sz="4" w:space="0" w:color="auto"/>
            </w:tcBorders>
            <w:noWrap/>
            <w:textDirection w:val="btLr"/>
            <w:hideMark/>
          </w:tcPr>
          <w:p w14:paraId="57A92094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tcBorders>
              <w:top w:val="single" w:sz="4" w:space="0" w:color="auto"/>
            </w:tcBorders>
            <w:noWrap/>
            <w:textDirection w:val="btLr"/>
            <w:hideMark/>
          </w:tcPr>
          <w:p w14:paraId="0E53C042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tcBorders>
              <w:top w:val="single" w:sz="4" w:space="0" w:color="auto"/>
            </w:tcBorders>
            <w:shd w:val="clear" w:color="auto" w:fill="E7E6E6" w:themeFill="background2"/>
            <w:noWrap/>
            <w:textDirection w:val="btLr"/>
            <w:hideMark/>
          </w:tcPr>
          <w:p w14:paraId="3E036C6F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1" w:type="dxa"/>
            <w:tcBorders>
              <w:top w:val="single" w:sz="4" w:space="0" w:color="auto"/>
            </w:tcBorders>
            <w:noWrap/>
            <w:textDirection w:val="btLr"/>
            <w:hideMark/>
          </w:tcPr>
          <w:p w14:paraId="2463AA9A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tcBorders>
              <w:top w:val="single" w:sz="4" w:space="0" w:color="auto"/>
            </w:tcBorders>
            <w:noWrap/>
            <w:textDirection w:val="btLr"/>
            <w:hideMark/>
          </w:tcPr>
          <w:p w14:paraId="1E94AC57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tcBorders>
              <w:top w:val="single" w:sz="4" w:space="0" w:color="auto"/>
            </w:tcBorders>
            <w:noWrap/>
            <w:textDirection w:val="btLr"/>
            <w:hideMark/>
          </w:tcPr>
          <w:p w14:paraId="48A449A4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tcBorders>
              <w:top w:val="single" w:sz="4" w:space="0" w:color="auto"/>
            </w:tcBorders>
            <w:noWrap/>
            <w:textDirection w:val="btLr"/>
            <w:hideMark/>
          </w:tcPr>
          <w:p w14:paraId="61A9EFB8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tcBorders>
              <w:top w:val="single" w:sz="4" w:space="0" w:color="auto"/>
            </w:tcBorders>
            <w:noWrap/>
            <w:textDirection w:val="btLr"/>
            <w:hideMark/>
          </w:tcPr>
          <w:p w14:paraId="4F5E4933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tcBorders>
              <w:top w:val="single" w:sz="4" w:space="0" w:color="auto"/>
            </w:tcBorders>
            <w:shd w:val="clear" w:color="auto" w:fill="E7E6E6" w:themeFill="background2"/>
            <w:noWrap/>
            <w:textDirection w:val="btLr"/>
            <w:hideMark/>
          </w:tcPr>
          <w:p w14:paraId="6F2AFDD2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0" w:type="dxa"/>
            <w:tcBorders>
              <w:top w:val="single" w:sz="4" w:space="0" w:color="auto"/>
            </w:tcBorders>
            <w:noWrap/>
            <w:textDirection w:val="btLr"/>
            <w:hideMark/>
          </w:tcPr>
          <w:p w14:paraId="5F584864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tcBorders>
              <w:top w:val="single" w:sz="4" w:space="0" w:color="auto"/>
            </w:tcBorders>
            <w:noWrap/>
            <w:textDirection w:val="btLr"/>
            <w:hideMark/>
          </w:tcPr>
          <w:p w14:paraId="58DDFBC5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tcBorders>
              <w:top w:val="single" w:sz="4" w:space="0" w:color="auto"/>
            </w:tcBorders>
            <w:noWrap/>
            <w:textDirection w:val="btLr"/>
            <w:hideMark/>
          </w:tcPr>
          <w:p w14:paraId="57108D6E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tcBorders>
              <w:top w:val="single" w:sz="4" w:space="0" w:color="auto"/>
            </w:tcBorders>
            <w:noWrap/>
            <w:textDirection w:val="btLr"/>
            <w:hideMark/>
          </w:tcPr>
          <w:p w14:paraId="310E9F23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tcBorders>
              <w:top w:val="single" w:sz="4" w:space="0" w:color="auto"/>
            </w:tcBorders>
            <w:noWrap/>
            <w:textDirection w:val="btLr"/>
            <w:hideMark/>
          </w:tcPr>
          <w:p w14:paraId="18FBC3F4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tcBorders>
              <w:top w:val="single" w:sz="4" w:space="0" w:color="auto"/>
            </w:tcBorders>
            <w:shd w:val="clear" w:color="auto" w:fill="E7E6E6" w:themeFill="background2"/>
            <w:noWrap/>
            <w:textDirection w:val="btLr"/>
            <w:hideMark/>
          </w:tcPr>
          <w:p w14:paraId="0D993100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0" w:type="dxa"/>
            <w:tcBorders>
              <w:top w:val="single" w:sz="4" w:space="0" w:color="auto"/>
            </w:tcBorders>
            <w:noWrap/>
            <w:textDirection w:val="btLr"/>
            <w:hideMark/>
          </w:tcPr>
          <w:p w14:paraId="48F979CF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tcBorders>
              <w:top w:val="single" w:sz="4" w:space="0" w:color="auto"/>
            </w:tcBorders>
            <w:noWrap/>
            <w:textDirection w:val="btLr"/>
            <w:hideMark/>
          </w:tcPr>
          <w:p w14:paraId="25C2C581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tcBorders>
              <w:top w:val="single" w:sz="4" w:space="0" w:color="auto"/>
            </w:tcBorders>
            <w:noWrap/>
            <w:textDirection w:val="btLr"/>
            <w:hideMark/>
          </w:tcPr>
          <w:p w14:paraId="3C1FAE65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tcBorders>
              <w:top w:val="single" w:sz="4" w:space="0" w:color="auto"/>
            </w:tcBorders>
            <w:noWrap/>
            <w:textDirection w:val="btLr"/>
            <w:hideMark/>
          </w:tcPr>
          <w:p w14:paraId="26722BF0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tcBorders>
              <w:top w:val="single" w:sz="4" w:space="0" w:color="auto"/>
            </w:tcBorders>
            <w:noWrap/>
            <w:textDirection w:val="btLr"/>
            <w:hideMark/>
          </w:tcPr>
          <w:p w14:paraId="050C6876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tcBorders>
              <w:top w:val="single" w:sz="4" w:space="0" w:color="auto"/>
            </w:tcBorders>
            <w:shd w:val="clear" w:color="auto" w:fill="E7E6E6" w:themeFill="background2"/>
            <w:noWrap/>
            <w:textDirection w:val="btLr"/>
            <w:hideMark/>
          </w:tcPr>
          <w:p w14:paraId="48103B47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0" w:type="dxa"/>
            <w:tcBorders>
              <w:top w:val="single" w:sz="4" w:space="0" w:color="auto"/>
            </w:tcBorders>
            <w:noWrap/>
            <w:textDirection w:val="btLr"/>
            <w:hideMark/>
          </w:tcPr>
          <w:p w14:paraId="31BEE66A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tcBorders>
              <w:top w:val="single" w:sz="4" w:space="0" w:color="auto"/>
            </w:tcBorders>
            <w:noWrap/>
            <w:textDirection w:val="btLr"/>
            <w:hideMark/>
          </w:tcPr>
          <w:p w14:paraId="039A3F43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tcBorders>
              <w:top w:val="single" w:sz="4" w:space="0" w:color="auto"/>
            </w:tcBorders>
            <w:noWrap/>
            <w:textDirection w:val="btLr"/>
            <w:hideMark/>
          </w:tcPr>
          <w:p w14:paraId="4F799D25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tcBorders>
              <w:top w:val="single" w:sz="4" w:space="0" w:color="auto"/>
            </w:tcBorders>
            <w:noWrap/>
            <w:textDirection w:val="btLr"/>
            <w:hideMark/>
          </w:tcPr>
          <w:p w14:paraId="078E69F0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tcBorders>
              <w:top w:val="single" w:sz="4" w:space="0" w:color="auto"/>
            </w:tcBorders>
            <w:noWrap/>
            <w:textDirection w:val="btLr"/>
            <w:hideMark/>
          </w:tcPr>
          <w:p w14:paraId="7D82D953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tcBorders>
              <w:top w:val="single" w:sz="4" w:space="0" w:color="auto"/>
            </w:tcBorders>
            <w:shd w:val="clear" w:color="auto" w:fill="E7E6E6" w:themeFill="background2"/>
            <w:noWrap/>
            <w:textDirection w:val="btLr"/>
            <w:hideMark/>
          </w:tcPr>
          <w:p w14:paraId="1FD84DC0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</w:tr>
      <w:tr w:rsidR="00F65964" w:rsidRPr="00275350" w14:paraId="5F92E59F" w14:textId="77777777" w:rsidTr="00B44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468D63F3" w14:textId="77777777" w:rsidR="00AB6514" w:rsidRPr="00275350" w:rsidRDefault="00AB6514" w:rsidP="0066631E">
            <w:pPr>
              <w:jc w:val="center"/>
            </w:pPr>
            <w:r w:rsidRPr="00275350">
              <w:t>Beta-Lactams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9402EFB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All (404)</w:t>
            </w:r>
          </w:p>
        </w:tc>
        <w:tc>
          <w:tcPr>
            <w:tcW w:w="480" w:type="dxa"/>
            <w:gridSpan w:val="2"/>
            <w:noWrap/>
            <w:textDirection w:val="btLr"/>
            <w:hideMark/>
          </w:tcPr>
          <w:p w14:paraId="6E571485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1" w:type="dxa"/>
            <w:noWrap/>
            <w:textDirection w:val="btLr"/>
            <w:hideMark/>
          </w:tcPr>
          <w:p w14:paraId="1DBB1B25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2E0D126A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46883A49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7330CAD3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shd w:val="clear" w:color="auto" w:fill="E7E6E6" w:themeFill="background2"/>
            <w:noWrap/>
            <w:textDirection w:val="btLr"/>
            <w:hideMark/>
          </w:tcPr>
          <w:p w14:paraId="31E1E55B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4228B2B1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2E5C19F3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1E5C5D77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587A5E11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6977A916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2E9E94F3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14C4ED98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61DBA65A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4289A522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3590EC68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13CA3092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4EB5FBE6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368D7C80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6CEDFB16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00C66ADD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56FE5B1A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76F9E4D6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6BCCDCBA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2D3CB67F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0D31E169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4DA12042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395F56C6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1990B8C2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600CA13F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</w:tr>
      <w:tr w:rsidR="00B44BD8" w:rsidRPr="00275350" w14:paraId="42B6A9A3" w14:textId="77777777" w:rsidTr="00B44BD8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FE8A5" w14:textId="77777777" w:rsidR="00AB6514" w:rsidRPr="00275350" w:rsidRDefault="00AB6514" w:rsidP="0066631E"/>
        </w:tc>
        <w:tc>
          <w:tcPr>
            <w:tcW w:w="1167" w:type="dxa"/>
            <w:tcBorders>
              <w:left w:val="single" w:sz="4" w:space="0" w:color="auto"/>
            </w:tcBorders>
            <w:noWrap/>
            <w:hideMark/>
          </w:tcPr>
          <w:p w14:paraId="430CBA4A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Penicillin (167)</w:t>
            </w:r>
          </w:p>
        </w:tc>
        <w:tc>
          <w:tcPr>
            <w:tcW w:w="480" w:type="dxa"/>
            <w:gridSpan w:val="2"/>
            <w:noWrap/>
            <w:textDirection w:val="btLr"/>
            <w:hideMark/>
          </w:tcPr>
          <w:p w14:paraId="5A537323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4E74DFC7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74B9BBDE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102</w:t>
            </w:r>
          </w:p>
        </w:tc>
        <w:tc>
          <w:tcPr>
            <w:tcW w:w="411" w:type="dxa"/>
            <w:noWrap/>
            <w:textDirection w:val="btLr"/>
            <w:hideMark/>
          </w:tcPr>
          <w:p w14:paraId="1469270A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210B79FC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55</w:t>
            </w:r>
          </w:p>
        </w:tc>
        <w:tc>
          <w:tcPr>
            <w:tcW w:w="411" w:type="dxa"/>
            <w:shd w:val="clear" w:color="auto" w:fill="E7E6E6" w:themeFill="background2"/>
            <w:noWrap/>
            <w:textDirection w:val="btLr"/>
            <w:hideMark/>
          </w:tcPr>
          <w:p w14:paraId="505379BC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157</w:t>
            </w:r>
          </w:p>
        </w:tc>
        <w:tc>
          <w:tcPr>
            <w:tcW w:w="411" w:type="dxa"/>
            <w:noWrap/>
            <w:textDirection w:val="btLr"/>
            <w:hideMark/>
          </w:tcPr>
          <w:p w14:paraId="2D71FC30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08E47D94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40B25CD3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159FDE20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31193270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2EB0D119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505280D3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08250934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0FDECE9C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71A8EB6B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10</w:t>
            </w:r>
          </w:p>
        </w:tc>
        <w:tc>
          <w:tcPr>
            <w:tcW w:w="410" w:type="dxa"/>
            <w:noWrap/>
            <w:textDirection w:val="btLr"/>
            <w:hideMark/>
          </w:tcPr>
          <w:p w14:paraId="785C6346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0B597AEE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10</w:t>
            </w:r>
          </w:p>
        </w:tc>
        <w:tc>
          <w:tcPr>
            <w:tcW w:w="410" w:type="dxa"/>
            <w:noWrap/>
            <w:textDirection w:val="btLr"/>
            <w:hideMark/>
          </w:tcPr>
          <w:p w14:paraId="02CDB1BD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282858C2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2EE1CDB1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279CC729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44912ACA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10235862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370268A4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72752887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13A0B1CA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16D157D8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7823BB8D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0DDF185F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</w:tr>
      <w:tr w:rsidR="00F65964" w:rsidRPr="00275350" w14:paraId="663D7E52" w14:textId="77777777" w:rsidTr="00B44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6A3BC" w14:textId="77777777" w:rsidR="00AB6514" w:rsidRPr="00275350" w:rsidRDefault="00AB6514" w:rsidP="0066631E"/>
        </w:tc>
        <w:tc>
          <w:tcPr>
            <w:tcW w:w="1167" w:type="dxa"/>
            <w:tcBorders>
              <w:left w:val="single" w:sz="4" w:space="0" w:color="auto"/>
            </w:tcBorders>
            <w:noWrap/>
            <w:hideMark/>
          </w:tcPr>
          <w:p w14:paraId="5214551D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Carbapenems (0)</w:t>
            </w:r>
          </w:p>
        </w:tc>
        <w:tc>
          <w:tcPr>
            <w:tcW w:w="480" w:type="dxa"/>
            <w:gridSpan w:val="2"/>
            <w:noWrap/>
            <w:textDirection w:val="btLr"/>
            <w:hideMark/>
          </w:tcPr>
          <w:p w14:paraId="71121013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5CFFA13C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55D97035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1" w:type="dxa"/>
            <w:noWrap/>
            <w:textDirection w:val="btLr"/>
            <w:hideMark/>
          </w:tcPr>
          <w:p w14:paraId="11B2934C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0AC98F9F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1" w:type="dxa"/>
            <w:shd w:val="clear" w:color="auto" w:fill="E7E6E6" w:themeFill="background2"/>
            <w:noWrap/>
            <w:textDirection w:val="btLr"/>
            <w:hideMark/>
          </w:tcPr>
          <w:p w14:paraId="71978566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5CE59490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6E81318D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6D56D4DF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37316985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7DA9EC8D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7AE4EA3C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3AFAFA4E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49615B93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3702FD0E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08B2D616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4FCBAEDB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53FFEF7C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1C933F6A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57F49767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5D6138B6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75C98657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4F33AAD8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0C2E0866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5D04E20E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1F612B59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6DC8BD43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49119B91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4389D6A1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19FBA6DF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</w:tr>
      <w:tr w:rsidR="00B44BD8" w:rsidRPr="00275350" w14:paraId="410315B6" w14:textId="77777777" w:rsidTr="00B44BD8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3EA4D" w14:textId="77777777" w:rsidR="00AB6514" w:rsidRPr="00275350" w:rsidRDefault="00AB6514" w:rsidP="0066631E"/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CE075FF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Cephalosporins (237)</w:t>
            </w:r>
          </w:p>
        </w:tc>
        <w:tc>
          <w:tcPr>
            <w:tcW w:w="480" w:type="dxa"/>
            <w:gridSpan w:val="2"/>
            <w:noWrap/>
            <w:textDirection w:val="btLr"/>
            <w:hideMark/>
          </w:tcPr>
          <w:p w14:paraId="2A1B924D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7EC86591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68ED6475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102</w:t>
            </w:r>
          </w:p>
        </w:tc>
        <w:tc>
          <w:tcPr>
            <w:tcW w:w="411" w:type="dxa"/>
            <w:noWrap/>
            <w:textDirection w:val="btLr"/>
            <w:hideMark/>
          </w:tcPr>
          <w:p w14:paraId="7633D536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3D876A5C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110</w:t>
            </w:r>
          </w:p>
        </w:tc>
        <w:tc>
          <w:tcPr>
            <w:tcW w:w="411" w:type="dxa"/>
            <w:shd w:val="clear" w:color="auto" w:fill="E7E6E6" w:themeFill="background2"/>
            <w:noWrap/>
            <w:textDirection w:val="btLr"/>
            <w:hideMark/>
          </w:tcPr>
          <w:p w14:paraId="0F081B13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212</w:t>
            </w:r>
          </w:p>
        </w:tc>
        <w:tc>
          <w:tcPr>
            <w:tcW w:w="411" w:type="dxa"/>
            <w:noWrap/>
            <w:textDirection w:val="btLr"/>
            <w:hideMark/>
          </w:tcPr>
          <w:p w14:paraId="45035E9A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2D51045A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1820B256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39664537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237A1CC2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1EAE06C9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15470B5D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618BA70E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4594ADBC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73D9E37B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08F8CBE4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4BB29403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1CE51B0C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1C4B5AAD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11E264FC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3548CB9F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44B875D1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738CB1B5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778A6456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1338338D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25</w:t>
            </w:r>
          </w:p>
        </w:tc>
        <w:tc>
          <w:tcPr>
            <w:tcW w:w="410" w:type="dxa"/>
            <w:noWrap/>
            <w:textDirection w:val="btLr"/>
            <w:hideMark/>
          </w:tcPr>
          <w:p w14:paraId="6E1E68E2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1FAA9CF1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6F538052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716EC186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25</w:t>
            </w:r>
          </w:p>
        </w:tc>
      </w:tr>
      <w:tr w:rsidR="00F65964" w:rsidRPr="00275350" w14:paraId="6A713E63" w14:textId="77777777" w:rsidTr="00B44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64AD7A" w14:textId="77777777" w:rsidR="00AB6514" w:rsidRPr="00275350" w:rsidRDefault="00AB6514" w:rsidP="0066631E">
            <w:r w:rsidRPr="00275350">
              <w:t>Macrolides &amp; Licosamide (76)</w:t>
            </w:r>
          </w:p>
        </w:tc>
        <w:tc>
          <w:tcPr>
            <w:tcW w:w="480" w:type="dxa"/>
            <w:gridSpan w:val="2"/>
            <w:noWrap/>
            <w:textDirection w:val="btLr"/>
            <w:hideMark/>
          </w:tcPr>
          <w:p w14:paraId="675FEA4C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65AC62AA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8</w:t>
            </w:r>
          </w:p>
        </w:tc>
        <w:tc>
          <w:tcPr>
            <w:tcW w:w="411" w:type="dxa"/>
            <w:noWrap/>
            <w:textDirection w:val="btLr"/>
            <w:hideMark/>
          </w:tcPr>
          <w:p w14:paraId="2151F3AB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1" w:type="dxa"/>
            <w:noWrap/>
            <w:textDirection w:val="btLr"/>
            <w:hideMark/>
          </w:tcPr>
          <w:p w14:paraId="5FFDADC7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22009026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55</w:t>
            </w:r>
          </w:p>
        </w:tc>
        <w:tc>
          <w:tcPr>
            <w:tcW w:w="411" w:type="dxa"/>
            <w:shd w:val="clear" w:color="auto" w:fill="E7E6E6" w:themeFill="background2"/>
            <w:noWrap/>
            <w:textDirection w:val="btLr"/>
            <w:hideMark/>
          </w:tcPr>
          <w:p w14:paraId="0AA6C804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63</w:t>
            </w:r>
          </w:p>
        </w:tc>
        <w:tc>
          <w:tcPr>
            <w:tcW w:w="411" w:type="dxa"/>
            <w:noWrap/>
            <w:textDirection w:val="btLr"/>
            <w:hideMark/>
          </w:tcPr>
          <w:p w14:paraId="3B53FC7F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200A7313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4BED58B3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6B7098BA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599FFF45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6A10E2E4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24DD2317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5297F029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29E547B0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5BFBE8E7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6A22C812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536258CB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7EF5400E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21A750E6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2AD74C1E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208FD618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49151D3A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4A0F10FD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3F0B885C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387B1215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64716F3E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13</w:t>
            </w:r>
          </w:p>
        </w:tc>
        <w:tc>
          <w:tcPr>
            <w:tcW w:w="410" w:type="dxa"/>
            <w:noWrap/>
            <w:textDirection w:val="btLr"/>
            <w:hideMark/>
          </w:tcPr>
          <w:p w14:paraId="6EC57F87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29BA4E5D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6B5D040C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13</w:t>
            </w:r>
          </w:p>
        </w:tc>
      </w:tr>
      <w:tr w:rsidR="00B44BD8" w:rsidRPr="00275350" w14:paraId="2681F47B" w14:textId="77777777" w:rsidTr="00B44BD8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7349E3" w14:textId="77777777" w:rsidR="00AB6514" w:rsidRPr="00275350" w:rsidRDefault="00AB6514" w:rsidP="0066631E">
            <w:r w:rsidRPr="00275350">
              <w:t>Quinolones (345)</w:t>
            </w:r>
          </w:p>
        </w:tc>
        <w:tc>
          <w:tcPr>
            <w:tcW w:w="480" w:type="dxa"/>
            <w:gridSpan w:val="2"/>
            <w:noWrap/>
            <w:textDirection w:val="btLr"/>
            <w:hideMark/>
          </w:tcPr>
          <w:p w14:paraId="02E64EDA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586BBC50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8</w:t>
            </w:r>
          </w:p>
        </w:tc>
        <w:tc>
          <w:tcPr>
            <w:tcW w:w="411" w:type="dxa"/>
            <w:noWrap/>
            <w:textDirection w:val="btLr"/>
            <w:hideMark/>
          </w:tcPr>
          <w:p w14:paraId="38242EF8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34</w:t>
            </w:r>
          </w:p>
        </w:tc>
        <w:tc>
          <w:tcPr>
            <w:tcW w:w="411" w:type="dxa"/>
            <w:noWrap/>
            <w:textDirection w:val="btLr"/>
            <w:hideMark/>
          </w:tcPr>
          <w:p w14:paraId="5F2AABC5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030C8FF1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110</w:t>
            </w:r>
          </w:p>
        </w:tc>
        <w:tc>
          <w:tcPr>
            <w:tcW w:w="411" w:type="dxa"/>
            <w:shd w:val="clear" w:color="auto" w:fill="E7E6E6" w:themeFill="background2"/>
            <w:noWrap/>
            <w:textDirection w:val="btLr"/>
            <w:hideMark/>
          </w:tcPr>
          <w:p w14:paraId="13FACF32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152</w:t>
            </w:r>
          </w:p>
        </w:tc>
        <w:tc>
          <w:tcPr>
            <w:tcW w:w="411" w:type="dxa"/>
            <w:noWrap/>
            <w:textDirection w:val="btLr"/>
            <w:hideMark/>
          </w:tcPr>
          <w:p w14:paraId="17EB5EF3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3BA65A15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77DAAE3E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1B5B7FD4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2043B2DF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34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6031DA18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34</w:t>
            </w:r>
          </w:p>
        </w:tc>
        <w:tc>
          <w:tcPr>
            <w:tcW w:w="410" w:type="dxa"/>
            <w:noWrap/>
            <w:textDirection w:val="btLr"/>
            <w:hideMark/>
          </w:tcPr>
          <w:p w14:paraId="7388B6B0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5ED57453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3DDC6DB1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4C68FB76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7283C7BD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449290C0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45C7EF97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223F4588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705B256E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73B7E18C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7054A9F9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7B09A7DF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3C79FDF0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96</w:t>
            </w:r>
          </w:p>
        </w:tc>
        <w:tc>
          <w:tcPr>
            <w:tcW w:w="410" w:type="dxa"/>
            <w:noWrap/>
            <w:textDirection w:val="btLr"/>
            <w:hideMark/>
          </w:tcPr>
          <w:p w14:paraId="2F0FB7A1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50</w:t>
            </w:r>
          </w:p>
        </w:tc>
        <w:tc>
          <w:tcPr>
            <w:tcW w:w="410" w:type="dxa"/>
            <w:noWrap/>
            <w:textDirection w:val="btLr"/>
            <w:hideMark/>
          </w:tcPr>
          <w:p w14:paraId="0904745B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13</w:t>
            </w:r>
          </w:p>
        </w:tc>
        <w:tc>
          <w:tcPr>
            <w:tcW w:w="410" w:type="dxa"/>
            <w:noWrap/>
            <w:textDirection w:val="btLr"/>
            <w:hideMark/>
          </w:tcPr>
          <w:p w14:paraId="0AF08ADF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490C4F40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7849139A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159</w:t>
            </w:r>
          </w:p>
        </w:tc>
      </w:tr>
      <w:tr w:rsidR="00F65964" w:rsidRPr="00275350" w14:paraId="75286F84" w14:textId="77777777" w:rsidTr="00B44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8CDE22" w14:textId="77777777" w:rsidR="00AB6514" w:rsidRPr="00275350" w:rsidRDefault="00AB6514" w:rsidP="0066631E">
            <w:r w:rsidRPr="00275350">
              <w:t>Sulfonamides &amp; Trimethoprim (220)</w:t>
            </w:r>
          </w:p>
        </w:tc>
        <w:tc>
          <w:tcPr>
            <w:tcW w:w="480" w:type="dxa"/>
            <w:gridSpan w:val="2"/>
            <w:noWrap/>
            <w:textDirection w:val="btLr"/>
            <w:hideMark/>
          </w:tcPr>
          <w:p w14:paraId="5132BB2E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2243C514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1CEC634A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34</w:t>
            </w:r>
          </w:p>
        </w:tc>
        <w:tc>
          <w:tcPr>
            <w:tcW w:w="411" w:type="dxa"/>
            <w:noWrap/>
            <w:textDirection w:val="btLr"/>
            <w:hideMark/>
          </w:tcPr>
          <w:p w14:paraId="33A9CB40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13E72707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55</w:t>
            </w:r>
          </w:p>
        </w:tc>
        <w:tc>
          <w:tcPr>
            <w:tcW w:w="411" w:type="dxa"/>
            <w:shd w:val="clear" w:color="auto" w:fill="E7E6E6" w:themeFill="background2"/>
            <w:noWrap/>
            <w:textDirection w:val="btLr"/>
            <w:hideMark/>
          </w:tcPr>
          <w:p w14:paraId="25D0E3AD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89</w:t>
            </w:r>
          </w:p>
        </w:tc>
        <w:tc>
          <w:tcPr>
            <w:tcW w:w="411" w:type="dxa"/>
            <w:noWrap/>
            <w:textDirection w:val="btLr"/>
            <w:hideMark/>
          </w:tcPr>
          <w:p w14:paraId="59BB3D29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7F263B83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78C606D3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6000BEC4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17A3579F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7065303F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74F8D7A5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0975D167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07EF04A9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77926942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10</w:t>
            </w:r>
          </w:p>
        </w:tc>
        <w:tc>
          <w:tcPr>
            <w:tcW w:w="410" w:type="dxa"/>
            <w:noWrap/>
            <w:textDirection w:val="btLr"/>
            <w:hideMark/>
          </w:tcPr>
          <w:p w14:paraId="46DD0D13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294B74BC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10</w:t>
            </w:r>
          </w:p>
        </w:tc>
        <w:tc>
          <w:tcPr>
            <w:tcW w:w="410" w:type="dxa"/>
            <w:noWrap/>
            <w:textDirection w:val="btLr"/>
            <w:hideMark/>
          </w:tcPr>
          <w:p w14:paraId="4ECA1A2D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3A5B0DEF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52325EA4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7165AB17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646198AD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0F2B007D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7FBE7481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96</w:t>
            </w:r>
          </w:p>
        </w:tc>
        <w:tc>
          <w:tcPr>
            <w:tcW w:w="410" w:type="dxa"/>
            <w:noWrap/>
            <w:textDirection w:val="btLr"/>
            <w:hideMark/>
          </w:tcPr>
          <w:p w14:paraId="48886270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25</w:t>
            </w:r>
          </w:p>
        </w:tc>
        <w:tc>
          <w:tcPr>
            <w:tcW w:w="410" w:type="dxa"/>
            <w:noWrap/>
            <w:textDirection w:val="btLr"/>
            <w:hideMark/>
          </w:tcPr>
          <w:p w14:paraId="333539FB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1BFE1D1D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7EAFAD95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34A33B58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121</w:t>
            </w:r>
          </w:p>
        </w:tc>
      </w:tr>
      <w:tr w:rsidR="00B44BD8" w:rsidRPr="00275350" w14:paraId="613D52B4" w14:textId="77777777" w:rsidTr="00B44BD8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4AFEE9" w14:textId="77777777" w:rsidR="00AB6514" w:rsidRPr="00275350" w:rsidRDefault="00AB6514" w:rsidP="0066631E">
            <w:r w:rsidRPr="00275350">
              <w:t>Tetracycline (171)</w:t>
            </w:r>
          </w:p>
        </w:tc>
        <w:tc>
          <w:tcPr>
            <w:tcW w:w="480" w:type="dxa"/>
            <w:gridSpan w:val="2"/>
            <w:noWrap/>
            <w:textDirection w:val="btLr"/>
            <w:hideMark/>
          </w:tcPr>
          <w:p w14:paraId="7721F01B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6C05363D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1EFEBADF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1" w:type="dxa"/>
            <w:noWrap/>
            <w:textDirection w:val="btLr"/>
            <w:hideMark/>
          </w:tcPr>
          <w:p w14:paraId="2D53C877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023E53B4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55</w:t>
            </w:r>
          </w:p>
        </w:tc>
        <w:tc>
          <w:tcPr>
            <w:tcW w:w="411" w:type="dxa"/>
            <w:shd w:val="clear" w:color="auto" w:fill="E7E6E6" w:themeFill="background2"/>
            <w:noWrap/>
            <w:textDirection w:val="btLr"/>
            <w:hideMark/>
          </w:tcPr>
          <w:p w14:paraId="2C1DC508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55</w:t>
            </w:r>
          </w:p>
        </w:tc>
        <w:tc>
          <w:tcPr>
            <w:tcW w:w="411" w:type="dxa"/>
            <w:noWrap/>
            <w:textDirection w:val="btLr"/>
            <w:hideMark/>
          </w:tcPr>
          <w:p w14:paraId="0D1C96EF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1CD6FCD5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7EAE3F15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7DB7024F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70E0904D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68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720CC0B2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68</w:t>
            </w:r>
          </w:p>
        </w:tc>
        <w:tc>
          <w:tcPr>
            <w:tcW w:w="410" w:type="dxa"/>
            <w:noWrap/>
            <w:textDirection w:val="btLr"/>
            <w:hideMark/>
          </w:tcPr>
          <w:p w14:paraId="6E496E10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12105054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16E66B61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20B218F2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10</w:t>
            </w:r>
          </w:p>
        </w:tc>
        <w:tc>
          <w:tcPr>
            <w:tcW w:w="410" w:type="dxa"/>
            <w:noWrap/>
            <w:textDirection w:val="btLr"/>
            <w:hideMark/>
          </w:tcPr>
          <w:p w14:paraId="6B73B1EF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507E1C9A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10</w:t>
            </w:r>
          </w:p>
        </w:tc>
        <w:tc>
          <w:tcPr>
            <w:tcW w:w="410" w:type="dxa"/>
            <w:noWrap/>
            <w:textDirection w:val="btLr"/>
            <w:hideMark/>
          </w:tcPr>
          <w:p w14:paraId="111C26AD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00046F74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453455E2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03CFA768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5055FC20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0DB62C13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20C57D37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10" w:type="dxa"/>
            <w:noWrap/>
            <w:textDirection w:val="btLr"/>
            <w:hideMark/>
          </w:tcPr>
          <w:p w14:paraId="5361762E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25</w:t>
            </w:r>
          </w:p>
        </w:tc>
        <w:tc>
          <w:tcPr>
            <w:tcW w:w="410" w:type="dxa"/>
            <w:noWrap/>
            <w:textDirection w:val="btLr"/>
            <w:hideMark/>
          </w:tcPr>
          <w:p w14:paraId="5CFF9C53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13</w:t>
            </w:r>
          </w:p>
        </w:tc>
        <w:tc>
          <w:tcPr>
            <w:tcW w:w="410" w:type="dxa"/>
            <w:noWrap/>
            <w:textDirection w:val="btLr"/>
            <w:hideMark/>
          </w:tcPr>
          <w:p w14:paraId="551CFF48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547A52E8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73CB81BE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38</w:t>
            </w:r>
          </w:p>
        </w:tc>
      </w:tr>
      <w:tr w:rsidR="00F65964" w:rsidRPr="00275350" w14:paraId="5CAF3F3D" w14:textId="77777777" w:rsidTr="00B44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9AA6D3" w14:textId="77777777" w:rsidR="00AB6514" w:rsidRPr="00275350" w:rsidRDefault="00AB6514" w:rsidP="0066631E">
            <w:r w:rsidRPr="00275350">
              <w:t>Aminoglycosides (367)</w:t>
            </w:r>
          </w:p>
        </w:tc>
        <w:tc>
          <w:tcPr>
            <w:tcW w:w="480" w:type="dxa"/>
            <w:gridSpan w:val="2"/>
            <w:noWrap/>
            <w:textDirection w:val="btLr"/>
            <w:hideMark/>
          </w:tcPr>
          <w:p w14:paraId="2FFEA18E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56888134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8</w:t>
            </w:r>
          </w:p>
        </w:tc>
        <w:tc>
          <w:tcPr>
            <w:tcW w:w="411" w:type="dxa"/>
            <w:noWrap/>
            <w:textDirection w:val="btLr"/>
            <w:hideMark/>
          </w:tcPr>
          <w:p w14:paraId="4DD17FB5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68</w:t>
            </w:r>
          </w:p>
        </w:tc>
        <w:tc>
          <w:tcPr>
            <w:tcW w:w="411" w:type="dxa"/>
            <w:noWrap/>
            <w:textDirection w:val="btLr"/>
            <w:hideMark/>
          </w:tcPr>
          <w:p w14:paraId="791D1818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6C324CA6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110</w:t>
            </w:r>
          </w:p>
        </w:tc>
        <w:tc>
          <w:tcPr>
            <w:tcW w:w="411" w:type="dxa"/>
            <w:shd w:val="clear" w:color="auto" w:fill="E7E6E6" w:themeFill="background2"/>
            <w:noWrap/>
            <w:textDirection w:val="btLr"/>
            <w:hideMark/>
          </w:tcPr>
          <w:p w14:paraId="60B366ED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186</w:t>
            </w:r>
          </w:p>
        </w:tc>
        <w:tc>
          <w:tcPr>
            <w:tcW w:w="411" w:type="dxa"/>
            <w:noWrap/>
            <w:textDirection w:val="btLr"/>
            <w:hideMark/>
          </w:tcPr>
          <w:p w14:paraId="5D807E38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2577084E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628669A2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598F48C3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68E743AB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0B1BE75E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4887B85F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60</w:t>
            </w:r>
          </w:p>
        </w:tc>
        <w:tc>
          <w:tcPr>
            <w:tcW w:w="410" w:type="dxa"/>
            <w:noWrap/>
            <w:textDirection w:val="btLr"/>
            <w:hideMark/>
          </w:tcPr>
          <w:p w14:paraId="19B8E955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65DC2D08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4AB86CDD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10</w:t>
            </w:r>
          </w:p>
        </w:tc>
        <w:tc>
          <w:tcPr>
            <w:tcW w:w="410" w:type="dxa"/>
            <w:noWrap/>
            <w:textDirection w:val="btLr"/>
            <w:hideMark/>
          </w:tcPr>
          <w:p w14:paraId="203535C6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345CBE74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70</w:t>
            </w:r>
          </w:p>
        </w:tc>
        <w:tc>
          <w:tcPr>
            <w:tcW w:w="410" w:type="dxa"/>
            <w:noWrap/>
            <w:textDirection w:val="btLr"/>
            <w:hideMark/>
          </w:tcPr>
          <w:p w14:paraId="65033397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46DF24B0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798F3EF0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076E7693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33C7A2C5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0CBC3058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2A974C1A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96</w:t>
            </w:r>
          </w:p>
        </w:tc>
        <w:tc>
          <w:tcPr>
            <w:tcW w:w="410" w:type="dxa"/>
            <w:noWrap/>
            <w:textDirection w:val="btLr"/>
            <w:hideMark/>
          </w:tcPr>
          <w:p w14:paraId="094F5AC3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15</w:t>
            </w:r>
          </w:p>
        </w:tc>
        <w:tc>
          <w:tcPr>
            <w:tcW w:w="410" w:type="dxa"/>
            <w:noWrap/>
            <w:textDirection w:val="btLr"/>
            <w:hideMark/>
          </w:tcPr>
          <w:p w14:paraId="4459B219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401238F5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161FDA9C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5F1250B6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111</w:t>
            </w:r>
          </w:p>
        </w:tc>
      </w:tr>
      <w:tr w:rsidR="00B44BD8" w:rsidRPr="00275350" w14:paraId="7889840C" w14:textId="77777777" w:rsidTr="00B44BD8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1A014B" w14:textId="77777777" w:rsidR="00AB6514" w:rsidRPr="00275350" w:rsidRDefault="00AB6514" w:rsidP="0066631E">
            <w:proofErr w:type="spellStart"/>
            <w:r w:rsidRPr="00275350">
              <w:t>Amphicol</w:t>
            </w:r>
            <w:proofErr w:type="spellEnd"/>
            <w:r w:rsidRPr="00275350">
              <w:t xml:space="preserve"> (55)</w:t>
            </w:r>
          </w:p>
        </w:tc>
        <w:tc>
          <w:tcPr>
            <w:tcW w:w="480" w:type="dxa"/>
            <w:gridSpan w:val="2"/>
            <w:noWrap/>
            <w:textDirection w:val="btLr"/>
            <w:hideMark/>
          </w:tcPr>
          <w:p w14:paraId="62B076EE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26CF7CC0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00F1A7FF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51C697BC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4AB7E6AE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55</w:t>
            </w:r>
          </w:p>
        </w:tc>
        <w:tc>
          <w:tcPr>
            <w:tcW w:w="411" w:type="dxa"/>
            <w:shd w:val="clear" w:color="auto" w:fill="E7E6E6" w:themeFill="background2"/>
            <w:noWrap/>
            <w:textDirection w:val="btLr"/>
            <w:hideMark/>
          </w:tcPr>
          <w:p w14:paraId="0C198F49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55</w:t>
            </w:r>
          </w:p>
        </w:tc>
        <w:tc>
          <w:tcPr>
            <w:tcW w:w="411" w:type="dxa"/>
            <w:noWrap/>
            <w:textDirection w:val="btLr"/>
            <w:hideMark/>
          </w:tcPr>
          <w:p w14:paraId="4B9A907A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03A57190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7D026199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5F6724F0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1300FCDB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27F12617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694F1399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19AFCD38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0860A1C2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7E2A3CBB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3568C70C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0FA8ED9B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5EB00968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2265BA2B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33A3BFDD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2C045CA0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3E6229B6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56E6FED0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76CA4747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491D6734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080D0BD6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778BD154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49EA7362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425957C9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</w:tr>
      <w:tr w:rsidR="00F65964" w:rsidRPr="00275350" w14:paraId="76BDB658" w14:textId="77777777" w:rsidTr="00B44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9BABE2" w14:textId="77777777" w:rsidR="00AB6514" w:rsidRPr="00275350" w:rsidRDefault="00AB6514" w:rsidP="0066631E">
            <w:r w:rsidRPr="00275350">
              <w:t>Others (107)</w:t>
            </w:r>
          </w:p>
        </w:tc>
        <w:tc>
          <w:tcPr>
            <w:tcW w:w="480" w:type="dxa"/>
            <w:gridSpan w:val="2"/>
            <w:noWrap/>
            <w:textDirection w:val="btLr"/>
            <w:hideMark/>
          </w:tcPr>
          <w:p w14:paraId="451DC9C1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22D1C3FC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64587056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2FDA929F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6F37AF82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shd w:val="clear" w:color="auto" w:fill="E7E6E6" w:themeFill="background2"/>
            <w:noWrap/>
            <w:textDirection w:val="btLr"/>
            <w:hideMark/>
          </w:tcPr>
          <w:p w14:paraId="4654EE96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4351BABF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31760B74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18A2215B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noWrap/>
            <w:textDirection w:val="btLr"/>
            <w:hideMark/>
          </w:tcPr>
          <w:p w14:paraId="1EE66D16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18</w:t>
            </w:r>
          </w:p>
        </w:tc>
        <w:tc>
          <w:tcPr>
            <w:tcW w:w="411" w:type="dxa"/>
            <w:noWrap/>
            <w:textDirection w:val="btLr"/>
            <w:hideMark/>
          </w:tcPr>
          <w:p w14:paraId="08F3B458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085A5529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18</w:t>
            </w:r>
          </w:p>
        </w:tc>
        <w:tc>
          <w:tcPr>
            <w:tcW w:w="410" w:type="dxa"/>
            <w:noWrap/>
            <w:textDirection w:val="btLr"/>
            <w:hideMark/>
          </w:tcPr>
          <w:p w14:paraId="0C81BA6C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60</w:t>
            </w:r>
          </w:p>
        </w:tc>
        <w:tc>
          <w:tcPr>
            <w:tcW w:w="410" w:type="dxa"/>
            <w:noWrap/>
            <w:textDirection w:val="btLr"/>
            <w:hideMark/>
          </w:tcPr>
          <w:p w14:paraId="67D9815F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1E4505EF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5901754B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27FDA56D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48BFFEA5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60</w:t>
            </w:r>
          </w:p>
        </w:tc>
        <w:tc>
          <w:tcPr>
            <w:tcW w:w="410" w:type="dxa"/>
            <w:noWrap/>
            <w:textDirection w:val="btLr"/>
            <w:hideMark/>
          </w:tcPr>
          <w:p w14:paraId="0898D4B0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6A24281F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08241258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6AE06EB7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4</w:t>
            </w:r>
          </w:p>
        </w:tc>
        <w:tc>
          <w:tcPr>
            <w:tcW w:w="410" w:type="dxa"/>
            <w:noWrap/>
            <w:textDirection w:val="btLr"/>
            <w:hideMark/>
          </w:tcPr>
          <w:p w14:paraId="3F045DE3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2592AD9A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4</w:t>
            </w:r>
          </w:p>
        </w:tc>
        <w:tc>
          <w:tcPr>
            <w:tcW w:w="410" w:type="dxa"/>
            <w:noWrap/>
            <w:textDirection w:val="btLr"/>
            <w:hideMark/>
          </w:tcPr>
          <w:p w14:paraId="071AA226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23CB3DEF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25</w:t>
            </w:r>
          </w:p>
        </w:tc>
        <w:tc>
          <w:tcPr>
            <w:tcW w:w="410" w:type="dxa"/>
            <w:noWrap/>
            <w:textDirection w:val="btLr"/>
            <w:hideMark/>
          </w:tcPr>
          <w:p w14:paraId="4713C128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5BE5F25F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noWrap/>
            <w:textDirection w:val="btLr"/>
            <w:hideMark/>
          </w:tcPr>
          <w:p w14:paraId="1F90145C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shd w:val="clear" w:color="auto" w:fill="E7E6E6" w:themeFill="background2"/>
            <w:noWrap/>
            <w:textDirection w:val="btLr"/>
            <w:hideMark/>
          </w:tcPr>
          <w:p w14:paraId="7569CBD6" w14:textId="77777777" w:rsidR="00AB6514" w:rsidRPr="00275350" w:rsidRDefault="00AB6514" w:rsidP="00666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25</w:t>
            </w:r>
          </w:p>
        </w:tc>
      </w:tr>
      <w:tr w:rsidR="00B44BD8" w:rsidRPr="00275350" w14:paraId="4AF99648" w14:textId="77777777" w:rsidTr="00B44BD8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09337F" w14:textId="77777777" w:rsidR="00AB6514" w:rsidRPr="00275350" w:rsidRDefault="00AB6514" w:rsidP="0066631E">
            <w:r w:rsidRPr="00275350">
              <w:t>MDR</w:t>
            </w:r>
          </w:p>
        </w:tc>
        <w:tc>
          <w:tcPr>
            <w:tcW w:w="480" w:type="dxa"/>
            <w:gridSpan w:val="2"/>
            <w:tcBorders>
              <w:bottom w:val="single" w:sz="4" w:space="0" w:color="auto"/>
            </w:tcBorders>
            <w:noWrap/>
            <w:textDirection w:val="btLr"/>
            <w:hideMark/>
          </w:tcPr>
          <w:p w14:paraId="67096DC5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6FC50836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74D9042A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34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4481A589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3CB8505C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55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shd w:val="clear" w:color="auto" w:fill="E7E6E6" w:themeFill="background2"/>
            <w:noWrap/>
            <w:textDirection w:val="btLr"/>
            <w:hideMark/>
          </w:tcPr>
          <w:p w14:paraId="05EFC03A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89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59AE2CA3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09F35291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56B346FC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36B7283C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2B8F54D9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shd w:val="clear" w:color="auto" w:fill="E7E6E6" w:themeFill="background2"/>
            <w:noWrap/>
            <w:textDirection w:val="btLr"/>
            <w:hideMark/>
          </w:tcPr>
          <w:p w14:paraId="34B6D483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65036A99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4F1D5496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3342D2A3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25979062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10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428AB8EC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shd w:val="clear" w:color="auto" w:fill="E7E6E6" w:themeFill="background2"/>
            <w:noWrap/>
            <w:textDirection w:val="btLr"/>
            <w:hideMark/>
          </w:tcPr>
          <w:p w14:paraId="5EE50DD9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10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14512F0D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0986CACF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131F2CD0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2E06D139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5695513F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shd w:val="clear" w:color="auto" w:fill="E7E6E6" w:themeFill="background2"/>
            <w:noWrap/>
            <w:textDirection w:val="btLr"/>
            <w:hideMark/>
          </w:tcPr>
          <w:p w14:paraId="395ABA0D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0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68A0483B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67FFF285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25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6107D884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050A37FE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7412BE4C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350">
              <w:t>0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shd w:val="clear" w:color="auto" w:fill="E7E6E6" w:themeFill="background2"/>
            <w:noWrap/>
            <w:textDirection w:val="btLr"/>
            <w:hideMark/>
          </w:tcPr>
          <w:p w14:paraId="0E1B5E33" w14:textId="77777777" w:rsidR="00AB6514" w:rsidRPr="00275350" w:rsidRDefault="00AB6514" w:rsidP="00666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5350">
              <w:rPr>
                <w:b/>
                <w:bCs/>
              </w:rPr>
              <w:t>25</w:t>
            </w:r>
          </w:p>
        </w:tc>
      </w:tr>
    </w:tbl>
    <w:p w14:paraId="64071422" w14:textId="77777777" w:rsidR="00AB6514" w:rsidRDefault="00AB6514" w:rsidP="00AB6514"/>
    <w:p w14:paraId="527C82D3" w14:textId="733ECCB3" w:rsidR="007C59DA" w:rsidRDefault="00AB6514" w:rsidP="00B44BD8">
      <w:pPr>
        <w:jc w:val="both"/>
      </w:pPr>
      <w:r>
        <w:t>MDR, multidrug resistant organisms; organisms documented as multidrug resistant or resistant to three or more classes of antimicrobials</w:t>
      </w:r>
      <w:r w:rsidRPr="001741CD">
        <w:rPr>
          <w:b/>
          <w:bCs/>
        </w:rPr>
        <w:t>; Af:</w:t>
      </w:r>
      <w:r>
        <w:t xml:space="preserve"> Africa, includes isolates originated from </w:t>
      </w:r>
      <w:proofErr w:type="gramStart"/>
      <w:r>
        <w:t>Africa ;</w:t>
      </w:r>
      <w:proofErr w:type="gramEnd"/>
      <w:r>
        <w:t xml:space="preserve"> </w:t>
      </w:r>
      <w:r w:rsidRPr="001741CD">
        <w:rPr>
          <w:b/>
          <w:bCs/>
        </w:rPr>
        <w:t>As</w:t>
      </w:r>
      <w:r>
        <w:t xml:space="preserve">, Asia, includes isolates originated from Asia but not specified from which country or </w:t>
      </w:r>
      <w:proofErr w:type="gramStart"/>
      <w:r>
        <w:t>area ;</w:t>
      </w:r>
      <w:proofErr w:type="gramEnd"/>
      <w:r>
        <w:t xml:space="preserve">  </w:t>
      </w:r>
      <w:r w:rsidRPr="001741CD">
        <w:rPr>
          <w:b/>
          <w:bCs/>
        </w:rPr>
        <w:t>SEas</w:t>
      </w:r>
      <w:r>
        <w:t xml:space="preserve">: Southeast </w:t>
      </w:r>
      <w:proofErr w:type="gramStart"/>
      <w:r>
        <w:t xml:space="preserve">Asia;  </w:t>
      </w:r>
      <w:r w:rsidRPr="001741CD">
        <w:rPr>
          <w:b/>
          <w:bCs/>
        </w:rPr>
        <w:t>La</w:t>
      </w:r>
      <w:r>
        <w:rPr>
          <w:b/>
          <w:bCs/>
        </w:rPr>
        <w:t>m</w:t>
      </w:r>
      <w:proofErr w:type="gramEnd"/>
      <w:r>
        <w:t xml:space="preserve">: Latin America; </w:t>
      </w:r>
      <w:r w:rsidRPr="001741CD">
        <w:rPr>
          <w:b/>
          <w:bCs/>
        </w:rPr>
        <w:t>Other</w:t>
      </w:r>
      <w:r>
        <w:t>:  unspecified or multiple regions were documented.</w:t>
      </w:r>
    </w:p>
    <w:p w14:paraId="112E91AF" w14:textId="77777777" w:rsidR="00BD1785" w:rsidRDefault="00BD1785" w:rsidP="00B44BD8">
      <w:pPr>
        <w:jc w:val="both"/>
      </w:pPr>
    </w:p>
    <w:p w14:paraId="4FB836F8" w14:textId="67B259ED" w:rsidR="00BD1785" w:rsidRDefault="00BD1785" w:rsidP="00B44BD8">
      <w:pPr>
        <w:jc w:val="both"/>
      </w:pPr>
      <w:r>
        <w:t>Table S8. Search terms used for each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BD1785" w14:paraId="5DA12776" w14:textId="77777777" w:rsidTr="00BD1785">
        <w:tc>
          <w:tcPr>
            <w:tcW w:w="4649" w:type="dxa"/>
          </w:tcPr>
          <w:p w14:paraId="16032DC9" w14:textId="20C673CA" w:rsidR="00BD1785" w:rsidRDefault="00BD1785" w:rsidP="00B44BD8">
            <w:pPr>
              <w:jc w:val="both"/>
            </w:pPr>
            <w:r>
              <w:t>Database</w:t>
            </w:r>
          </w:p>
        </w:tc>
        <w:tc>
          <w:tcPr>
            <w:tcW w:w="4649" w:type="dxa"/>
          </w:tcPr>
          <w:p w14:paraId="13002AE6" w14:textId="77777777" w:rsidR="00BD1785" w:rsidRDefault="00BD1785" w:rsidP="00B44BD8">
            <w:pPr>
              <w:jc w:val="both"/>
            </w:pPr>
          </w:p>
        </w:tc>
        <w:tc>
          <w:tcPr>
            <w:tcW w:w="4650" w:type="dxa"/>
          </w:tcPr>
          <w:p w14:paraId="087A79D9" w14:textId="77777777" w:rsidR="00BD1785" w:rsidRDefault="00BD1785" w:rsidP="00B44BD8">
            <w:pPr>
              <w:jc w:val="both"/>
            </w:pPr>
          </w:p>
        </w:tc>
      </w:tr>
      <w:tr w:rsidR="00BD1785" w14:paraId="1E83766A" w14:textId="77777777" w:rsidTr="00BD1785">
        <w:tc>
          <w:tcPr>
            <w:tcW w:w="4649" w:type="dxa"/>
          </w:tcPr>
          <w:p w14:paraId="0A73CB76" w14:textId="02FCFBD8" w:rsidR="00BD1785" w:rsidRDefault="00BD1785" w:rsidP="00B44BD8">
            <w:pPr>
              <w:jc w:val="both"/>
            </w:pPr>
            <w:r>
              <w:t>PubMed</w:t>
            </w:r>
          </w:p>
        </w:tc>
        <w:tc>
          <w:tcPr>
            <w:tcW w:w="4649" w:type="dxa"/>
          </w:tcPr>
          <w:p w14:paraId="17512F6F" w14:textId="5C6D8974" w:rsidR="00BD1785" w:rsidRDefault="00BD1785" w:rsidP="00B44BD8">
            <w:pPr>
              <w:jc w:val="both"/>
            </w:pPr>
            <w:r>
              <w:t>Search results</w:t>
            </w:r>
          </w:p>
        </w:tc>
        <w:tc>
          <w:tcPr>
            <w:tcW w:w="4650" w:type="dxa"/>
          </w:tcPr>
          <w:p w14:paraId="20956654" w14:textId="29F10599" w:rsidR="00BD1785" w:rsidRDefault="00BD1785" w:rsidP="00B44BD8">
            <w:pPr>
              <w:jc w:val="both"/>
            </w:pPr>
            <w:r>
              <w:t>Filter</w:t>
            </w:r>
          </w:p>
        </w:tc>
      </w:tr>
      <w:tr w:rsidR="00BD1785" w14:paraId="33CBE6E1" w14:textId="77777777" w:rsidTr="00BD1785">
        <w:tc>
          <w:tcPr>
            <w:tcW w:w="4649" w:type="dxa"/>
          </w:tcPr>
          <w:p w14:paraId="34628871" w14:textId="70A95083" w:rsidR="00BD1785" w:rsidRDefault="00BD1785" w:rsidP="00B44BD8">
            <w:pPr>
              <w:jc w:val="both"/>
            </w:pPr>
            <w:proofErr w:type="gramStart"/>
            <w:r w:rsidRPr="00BD1785">
              <w:t>( "</w:t>
            </w:r>
            <w:proofErr w:type="gramEnd"/>
            <w:r w:rsidRPr="00BD1785">
              <w:t>travel" OR "pilgrim*" OR "Hajj" OR "Hadj" OR "Haj" OR "Olympic" OR "overseas student" OR "international student" OR "immigrant" OR "world cup" OR "mass gathering" OR "crowding" OR "tourism" OR "travel medicine" OR "holiday</w:t>
            </w:r>
            <w:proofErr w:type="gramStart"/>
            <w:r w:rsidRPr="00BD1785">
              <w:t>" )</w:t>
            </w:r>
            <w:proofErr w:type="gramEnd"/>
            <w:r w:rsidRPr="00BD1785">
              <w:t xml:space="preserve"> AND </w:t>
            </w:r>
            <w:proofErr w:type="gramStart"/>
            <w:r w:rsidRPr="00BD1785">
              <w:t>( "</w:t>
            </w:r>
            <w:proofErr w:type="gramEnd"/>
            <w:r w:rsidRPr="00BD1785">
              <w:t xml:space="preserve">drug resistance" OR "antimicrobial </w:t>
            </w:r>
            <w:proofErr w:type="spellStart"/>
            <w:r w:rsidRPr="00BD1785">
              <w:t>resistan</w:t>
            </w:r>
            <w:proofErr w:type="spellEnd"/>
            <w:r w:rsidRPr="00BD1785">
              <w:t>*</w:t>
            </w:r>
            <w:proofErr w:type="gramStart"/>
            <w:r w:rsidRPr="00BD1785">
              <w:t>" )</w:t>
            </w:r>
            <w:proofErr w:type="gramEnd"/>
          </w:p>
        </w:tc>
        <w:tc>
          <w:tcPr>
            <w:tcW w:w="4649" w:type="dxa"/>
          </w:tcPr>
          <w:p w14:paraId="431918EA" w14:textId="26BE19EC" w:rsidR="00BD1785" w:rsidRDefault="00BD1785" w:rsidP="00B44BD8">
            <w:pPr>
              <w:jc w:val="both"/>
            </w:pPr>
            <w:r>
              <w:t>1180</w:t>
            </w:r>
          </w:p>
        </w:tc>
        <w:tc>
          <w:tcPr>
            <w:tcW w:w="4650" w:type="dxa"/>
          </w:tcPr>
          <w:p w14:paraId="34DD95E3" w14:textId="47147FF0" w:rsidR="00BD1785" w:rsidRDefault="00BD1785" w:rsidP="00B44BD8">
            <w:pPr>
              <w:jc w:val="both"/>
            </w:pPr>
            <w:r w:rsidRPr="00BD1785">
              <w:t>January 2020 and December 2024</w:t>
            </w:r>
          </w:p>
        </w:tc>
      </w:tr>
      <w:tr w:rsidR="00BD1785" w14:paraId="6D85DD15" w14:textId="77777777" w:rsidTr="00BD1785">
        <w:tc>
          <w:tcPr>
            <w:tcW w:w="4649" w:type="dxa"/>
          </w:tcPr>
          <w:p w14:paraId="30650F2B" w14:textId="77777777" w:rsidR="00BD1785" w:rsidRDefault="00BD1785" w:rsidP="00B44BD8">
            <w:pPr>
              <w:jc w:val="both"/>
            </w:pPr>
          </w:p>
        </w:tc>
        <w:tc>
          <w:tcPr>
            <w:tcW w:w="4649" w:type="dxa"/>
          </w:tcPr>
          <w:p w14:paraId="3003BEC3" w14:textId="77777777" w:rsidR="00BD1785" w:rsidRDefault="00BD1785" w:rsidP="00B44BD8">
            <w:pPr>
              <w:jc w:val="both"/>
            </w:pPr>
          </w:p>
        </w:tc>
        <w:tc>
          <w:tcPr>
            <w:tcW w:w="4650" w:type="dxa"/>
          </w:tcPr>
          <w:p w14:paraId="1ABA0606" w14:textId="77777777" w:rsidR="00BD1785" w:rsidRDefault="00BD1785" w:rsidP="00B44BD8">
            <w:pPr>
              <w:jc w:val="both"/>
            </w:pPr>
          </w:p>
        </w:tc>
      </w:tr>
      <w:tr w:rsidR="00BD1785" w14:paraId="4E918263" w14:textId="77777777" w:rsidTr="00BD1785">
        <w:tc>
          <w:tcPr>
            <w:tcW w:w="4649" w:type="dxa"/>
          </w:tcPr>
          <w:p w14:paraId="437F64B7" w14:textId="2E05422A" w:rsidR="00BD1785" w:rsidRDefault="00BD1785" w:rsidP="00B44BD8">
            <w:pPr>
              <w:jc w:val="both"/>
            </w:pPr>
            <w:r>
              <w:t>Scopus</w:t>
            </w:r>
          </w:p>
        </w:tc>
        <w:tc>
          <w:tcPr>
            <w:tcW w:w="4649" w:type="dxa"/>
          </w:tcPr>
          <w:p w14:paraId="0947A483" w14:textId="77777777" w:rsidR="00BD1785" w:rsidRDefault="00BD1785" w:rsidP="00B44BD8">
            <w:pPr>
              <w:jc w:val="both"/>
            </w:pPr>
          </w:p>
        </w:tc>
        <w:tc>
          <w:tcPr>
            <w:tcW w:w="4650" w:type="dxa"/>
          </w:tcPr>
          <w:p w14:paraId="1C7EFBE0" w14:textId="77777777" w:rsidR="00BD1785" w:rsidRDefault="00BD1785" w:rsidP="00B44BD8">
            <w:pPr>
              <w:jc w:val="both"/>
            </w:pPr>
          </w:p>
        </w:tc>
      </w:tr>
      <w:tr w:rsidR="00BD1785" w14:paraId="28D3CF43" w14:textId="77777777" w:rsidTr="00BD1785">
        <w:tc>
          <w:tcPr>
            <w:tcW w:w="4649" w:type="dxa"/>
          </w:tcPr>
          <w:p w14:paraId="3F43EAC7" w14:textId="4880A9D9" w:rsidR="00BD1785" w:rsidRDefault="00BD1785" w:rsidP="00B44BD8">
            <w:pPr>
              <w:jc w:val="both"/>
            </w:pPr>
            <w:proofErr w:type="gramStart"/>
            <w:r w:rsidRPr="00BD1785">
              <w:t>( "</w:t>
            </w:r>
            <w:proofErr w:type="gramEnd"/>
            <w:r w:rsidRPr="00BD1785">
              <w:t>travel" OR "pilgrim*" OR "Hajj" OR "Hadj" OR "Haj" OR "Olympic" OR "overseas student" OR "international student" OR "immigrant" OR "world cup" OR "mass gathering" OR "crowding" OR "tourism" OR "travel medicine" OR "holiday</w:t>
            </w:r>
            <w:proofErr w:type="gramStart"/>
            <w:r w:rsidRPr="00BD1785">
              <w:t>" )</w:t>
            </w:r>
            <w:proofErr w:type="gramEnd"/>
            <w:r w:rsidRPr="00BD1785">
              <w:t xml:space="preserve"> AND </w:t>
            </w:r>
            <w:proofErr w:type="gramStart"/>
            <w:r w:rsidRPr="00BD1785">
              <w:t>( "</w:t>
            </w:r>
            <w:proofErr w:type="gramEnd"/>
            <w:r w:rsidRPr="00BD1785">
              <w:t xml:space="preserve">drug resistance" OR "antimicrobial </w:t>
            </w:r>
            <w:proofErr w:type="spellStart"/>
            <w:r w:rsidRPr="00BD1785">
              <w:t>resistan</w:t>
            </w:r>
            <w:proofErr w:type="spellEnd"/>
            <w:r w:rsidRPr="00BD1785">
              <w:t>*</w:t>
            </w:r>
            <w:proofErr w:type="gramStart"/>
            <w:r w:rsidRPr="00BD1785">
              <w:t>" )</w:t>
            </w:r>
            <w:proofErr w:type="gramEnd"/>
          </w:p>
        </w:tc>
        <w:tc>
          <w:tcPr>
            <w:tcW w:w="4649" w:type="dxa"/>
          </w:tcPr>
          <w:p w14:paraId="2B92B3D4" w14:textId="16AFD5F7" w:rsidR="00BD1785" w:rsidRDefault="00BD1785" w:rsidP="00B44BD8">
            <w:pPr>
              <w:jc w:val="both"/>
            </w:pPr>
            <w:r>
              <w:t>558</w:t>
            </w:r>
          </w:p>
        </w:tc>
        <w:tc>
          <w:tcPr>
            <w:tcW w:w="4650" w:type="dxa"/>
          </w:tcPr>
          <w:p w14:paraId="36099632" w14:textId="62087578" w:rsidR="00BD1785" w:rsidRDefault="00BD1785" w:rsidP="00B44BD8">
            <w:pPr>
              <w:jc w:val="both"/>
            </w:pPr>
            <w:r w:rsidRPr="00BD1785">
              <w:t>January 2020 and December 2024</w:t>
            </w:r>
          </w:p>
        </w:tc>
      </w:tr>
      <w:tr w:rsidR="00BD1785" w14:paraId="2E66802A" w14:textId="77777777" w:rsidTr="00BD1785">
        <w:tc>
          <w:tcPr>
            <w:tcW w:w="4649" w:type="dxa"/>
          </w:tcPr>
          <w:p w14:paraId="08321DC0" w14:textId="77777777" w:rsidR="00BD1785" w:rsidRPr="00BD1785" w:rsidRDefault="00BD1785" w:rsidP="00B44BD8">
            <w:pPr>
              <w:jc w:val="both"/>
            </w:pPr>
          </w:p>
        </w:tc>
        <w:tc>
          <w:tcPr>
            <w:tcW w:w="4649" w:type="dxa"/>
          </w:tcPr>
          <w:p w14:paraId="05AC0108" w14:textId="77777777" w:rsidR="00BD1785" w:rsidRDefault="00BD1785" w:rsidP="00B44BD8">
            <w:pPr>
              <w:jc w:val="both"/>
            </w:pPr>
          </w:p>
        </w:tc>
        <w:tc>
          <w:tcPr>
            <w:tcW w:w="4650" w:type="dxa"/>
          </w:tcPr>
          <w:p w14:paraId="32B03ED0" w14:textId="77777777" w:rsidR="00BD1785" w:rsidRDefault="00BD1785" w:rsidP="00B44BD8">
            <w:pPr>
              <w:jc w:val="both"/>
            </w:pPr>
          </w:p>
        </w:tc>
      </w:tr>
      <w:tr w:rsidR="00BD1785" w14:paraId="249C4177" w14:textId="77777777" w:rsidTr="00BD1785">
        <w:tc>
          <w:tcPr>
            <w:tcW w:w="4649" w:type="dxa"/>
          </w:tcPr>
          <w:p w14:paraId="53A7F7FD" w14:textId="2CACF995" w:rsidR="00BD1785" w:rsidRPr="00BD1785" w:rsidRDefault="00BD1785" w:rsidP="00B44BD8">
            <w:pPr>
              <w:jc w:val="both"/>
            </w:pPr>
            <w:r>
              <w:t>Web of Science</w:t>
            </w:r>
          </w:p>
        </w:tc>
        <w:tc>
          <w:tcPr>
            <w:tcW w:w="4649" w:type="dxa"/>
          </w:tcPr>
          <w:p w14:paraId="6DE18471" w14:textId="77777777" w:rsidR="00BD1785" w:rsidRDefault="00BD1785" w:rsidP="00B44BD8">
            <w:pPr>
              <w:jc w:val="both"/>
            </w:pPr>
          </w:p>
        </w:tc>
        <w:tc>
          <w:tcPr>
            <w:tcW w:w="4650" w:type="dxa"/>
          </w:tcPr>
          <w:p w14:paraId="7FA2D397" w14:textId="77777777" w:rsidR="00BD1785" w:rsidRDefault="00BD1785" w:rsidP="00B44BD8">
            <w:pPr>
              <w:jc w:val="both"/>
            </w:pPr>
          </w:p>
        </w:tc>
      </w:tr>
      <w:tr w:rsidR="00BD1785" w14:paraId="68AD14AA" w14:textId="77777777" w:rsidTr="00BD1785">
        <w:tc>
          <w:tcPr>
            <w:tcW w:w="4649" w:type="dxa"/>
          </w:tcPr>
          <w:p w14:paraId="0D54D1A2" w14:textId="416455EC" w:rsidR="00BD1785" w:rsidRDefault="00BD1785" w:rsidP="00B44BD8">
            <w:pPr>
              <w:jc w:val="both"/>
            </w:pPr>
            <w:r w:rsidRPr="00BD1785">
              <w:t>TS</w:t>
            </w:r>
            <w:proofErr w:type="gramStart"/>
            <w:r w:rsidRPr="00BD1785">
              <w:t>=(</w:t>
            </w:r>
            <w:proofErr w:type="gramEnd"/>
            <w:r w:rsidRPr="00BD1785">
              <w:t>"travel" OR "pilgrim*" OR "Hajj" OR "Hadj" OR "Haj" OR "Olympic" OR "overseas student" OR "international student" OR "immigrant" OR "world cup" OR "mass gathering" OR "crowding" OR "tourism" OR "travel medicine" OR "holiday") AND TS</w:t>
            </w:r>
            <w:proofErr w:type="gramStart"/>
            <w:r w:rsidRPr="00BD1785">
              <w:t>=(</w:t>
            </w:r>
            <w:proofErr w:type="gramEnd"/>
            <w:r w:rsidRPr="00BD1785">
              <w:t xml:space="preserve">"drug resistance" OR "antimicrobial </w:t>
            </w:r>
            <w:proofErr w:type="spellStart"/>
            <w:r w:rsidRPr="00BD1785">
              <w:t>resistan</w:t>
            </w:r>
            <w:proofErr w:type="spellEnd"/>
            <w:r w:rsidRPr="00BD1785">
              <w:t>*")</w:t>
            </w:r>
          </w:p>
        </w:tc>
        <w:tc>
          <w:tcPr>
            <w:tcW w:w="4649" w:type="dxa"/>
          </w:tcPr>
          <w:p w14:paraId="09FAFCAF" w14:textId="19E2D845" w:rsidR="00BD1785" w:rsidRDefault="00BD1785" w:rsidP="00B44BD8">
            <w:pPr>
              <w:jc w:val="both"/>
            </w:pPr>
            <w:r>
              <w:t>338</w:t>
            </w:r>
          </w:p>
        </w:tc>
        <w:tc>
          <w:tcPr>
            <w:tcW w:w="4650" w:type="dxa"/>
          </w:tcPr>
          <w:p w14:paraId="7CBC8E54" w14:textId="6A05F717" w:rsidR="00BD1785" w:rsidRDefault="00BD1785" w:rsidP="00B44BD8">
            <w:pPr>
              <w:jc w:val="both"/>
            </w:pPr>
            <w:r w:rsidRPr="00BD1785">
              <w:t>January 2020 and December 2024</w:t>
            </w:r>
          </w:p>
        </w:tc>
      </w:tr>
      <w:tr w:rsidR="006E2FAF" w14:paraId="112AC883" w14:textId="77777777" w:rsidTr="00BD1785">
        <w:tc>
          <w:tcPr>
            <w:tcW w:w="4649" w:type="dxa"/>
          </w:tcPr>
          <w:p w14:paraId="47CD2F6D" w14:textId="449C36D6" w:rsidR="006E2FAF" w:rsidRPr="00BD1785" w:rsidRDefault="006E2FAF" w:rsidP="00B44BD8">
            <w:pPr>
              <w:jc w:val="both"/>
            </w:pPr>
            <w:r>
              <w:t>Manuel search in Google scholar and reference list</w:t>
            </w:r>
          </w:p>
        </w:tc>
        <w:tc>
          <w:tcPr>
            <w:tcW w:w="4649" w:type="dxa"/>
          </w:tcPr>
          <w:p w14:paraId="25A151B9" w14:textId="02A500D3" w:rsidR="006E2FAF" w:rsidRDefault="006E2FAF" w:rsidP="00B44BD8">
            <w:pPr>
              <w:jc w:val="both"/>
            </w:pPr>
            <w:r>
              <w:t>10</w:t>
            </w:r>
          </w:p>
        </w:tc>
        <w:tc>
          <w:tcPr>
            <w:tcW w:w="4650" w:type="dxa"/>
          </w:tcPr>
          <w:p w14:paraId="38C8F9FA" w14:textId="31914F97" w:rsidR="006E2FAF" w:rsidRPr="00BD1785" w:rsidRDefault="006E2FAF" w:rsidP="00B44BD8">
            <w:pPr>
              <w:jc w:val="both"/>
            </w:pPr>
            <w:r w:rsidRPr="006E2FAF">
              <w:t>January 2020 and December 2024</w:t>
            </w:r>
          </w:p>
        </w:tc>
      </w:tr>
    </w:tbl>
    <w:p w14:paraId="49A48720" w14:textId="77777777" w:rsidR="00BD1785" w:rsidRPr="007C59DA" w:rsidRDefault="00BD1785" w:rsidP="00B44BD8">
      <w:pPr>
        <w:jc w:val="both"/>
      </w:pPr>
    </w:p>
    <w:sectPr w:rsidR="00BD1785" w:rsidRPr="007C59DA" w:rsidSect="008747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363456"/>
    <w:multiLevelType w:val="hybridMultilevel"/>
    <w:tmpl w:val="E6C0EBD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901AB0"/>
    <w:multiLevelType w:val="hybridMultilevel"/>
    <w:tmpl w:val="E0662B2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2882401">
    <w:abstractNumId w:val="0"/>
  </w:num>
  <w:num w:numId="2" w16cid:durableId="12772539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77F"/>
    <w:rsid w:val="00002658"/>
    <w:rsid w:val="000615B2"/>
    <w:rsid w:val="0007556F"/>
    <w:rsid w:val="000912AA"/>
    <w:rsid w:val="0009326B"/>
    <w:rsid w:val="000B396C"/>
    <w:rsid w:val="000D3B48"/>
    <w:rsid w:val="00127285"/>
    <w:rsid w:val="00151D9F"/>
    <w:rsid w:val="00152660"/>
    <w:rsid w:val="001A5FF6"/>
    <w:rsid w:val="001C6980"/>
    <w:rsid w:val="001E3F6F"/>
    <w:rsid w:val="002117F9"/>
    <w:rsid w:val="00241ED0"/>
    <w:rsid w:val="002E6773"/>
    <w:rsid w:val="002E6B86"/>
    <w:rsid w:val="002F42AD"/>
    <w:rsid w:val="003275DB"/>
    <w:rsid w:val="00332F6B"/>
    <w:rsid w:val="00337058"/>
    <w:rsid w:val="0036044C"/>
    <w:rsid w:val="00362CAC"/>
    <w:rsid w:val="00364CF0"/>
    <w:rsid w:val="00386DE9"/>
    <w:rsid w:val="003C4163"/>
    <w:rsid w:val="003C4EA8"/>
    <w:rsid w:val="003D5911"/>
    <w:rsid w:val="004147E1"/>
    <w:rsid w:val="00455BA4"/>
    <w:rsid w:val="004D618D"/>
    <w:rsid w:val="00505184"/>
    <w:rsid w:val="00520A04"/>
    <w:rsid w:val="00537B9B"/>
    <w:rsid w:val="00572597"/>
    <w:rsid w:val="00590988"/>
    <w:rsid w:val="005936B9"/>
    <w:rsid w:val="00624B98"/>
    <w:rsid w:val="00624C0E"/>
    <w:rsid w:val="0066127C"/>
    <w:rsid w:val="00686F42"/>
    <w:rsid w:val="006E2FAF"/>
    <w:rsid w:val="006F1364"/>
    <w:rsid w:val="00756EBB"/>
    <w:rsid w:val="00772550"/>
    <w:rsid w:val="00772BD6"/>
    <w:rsid w:val="007C59DA"/>
    <w:rsid w:val="007D3E99"/>
    <w:rsid w:val="007D6FCB"/>
    <w:rsid w:val="00812C7B"/>
    <w:rsid w:val="0084200D"/>
    <w:rsid w:val="0087477F"/>
    <w:rsid w:val="008A65EE"/>
    <w:rsid w:val="008B0171"/>
    <w:rsid w:val="008C57B2"/>
    <w:rsid w:val="008E34F2"/>
    <w:rsid w:val="008F670C"/>
    <w:rsid w:val="0092049F"/>
    <w:rsid w:val="00941DEF"/>
    <w:rsid w:val="009822DA"/>
    <w:rsid w:val="00990D0F"/>
    <w:rsid w:val="009D3980"/>
    <w:rsid w:val="009E0237"/>
    <w:rsid w:val="009E4AE1"/>
    <w:rsid w:val="00A172AC"/>
    <w:rsid w:val="00A5765C"/>
    <w:rsid w:val="00A70284"/>
    <w:rsid w:val="00A81FB0"/>
    <w:rsid w:val="00AB6514"/>
    <w:rsid w:val="00AC26FD"/>
    <w:rsid w:val="00B04760"/>
    <w:rsid w:val="00B17F85"/>
    <w:rsid w:val="00B26A1E"/>
    <w:rsid w:val="00B26B59"/>
    <w:rsid w:val="00B44BD8"/>
    <w:rsid w:val="00B6416A"/>
    <w:rsid w:val="00BB79CF"/>
    <w:rsid w:val="00BC306A"/>
    <w:rsid w:val="00BD1785"/>
    <w:rsid w:val="00C32FC2"/>
    <w:rsid w:val="00C666C2"/>
    <w:rsid w:val="00C74D81"/>
    <w:rsid w:val="00C843E2"/>
    <w:rsid w:val="00C939FB"/>
    <w:rsid w:val="00CA2578"/>
    <w:rsid w:val="00CA4E45"/>
    <w:rsid w:val="00D03283"/>
    <w:rsid w:val="00D20A88"/>
    <w:rsid w:val="00D23441"/>
    <w:rsid w:val="00D61556"/>
    <w:rsid w:val="00D75E5C"/>
    <w:rsid w:val="00D913CE"/>
    <w:rsid w:val="00DF09A5"/>
    <w:rsid w:val="00E242A6"/>
    <w:rsid w:val="00E52FD6"/>
    <w:rsid w:val="00E91D5A"/>
    <w:rsid w:val="00EE353C"/>
    <w:rsid w:val="00F4195E"/>
    <w:rsid w:val="00F42CC4"/>
    <w:rsid w:val="00F46B1C"/>
    <w:rsid w:val="00F65964"/>
    <w:rsid w:val="00F70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211A7C"/>
  <w15:chartTrackingRefBased/>
  <w15:docId w15:val="{CCC5A21A-8ECB-4149-95D5-5171691BB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47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47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477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47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477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47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7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7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7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7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47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477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477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477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47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7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7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7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47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47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7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47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47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47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47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477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7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77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477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74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7477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AB6514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next w:val="PlainTable4"/>
    <w:uiPriority w:val="44"/>
    <w:rsid w:val="00AB6514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AB6514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372</Words>
  <Characters>782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Tetteh-Ocloo</dc:creator>
  <cp:keywords/>
  <dc:description/>
  <cp:lastModifiedBy>ODOOM, ALEX</cp:lastModifiedBy>
  <cp:revision>2</cp:revision>
  <dcterms:created xsi:type="dcterms:W3CDTF">2025-06-02T15:47:00Z</dcterms:created>
  <dcterms:modified xsi:type="dcterms:W3CDTF">2025-06-02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5f10fd-a891-4281-bb3e-85f90cb280a4</vt:lpwstr>
  </property>
</Properties>
</file>